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5E8A2" w14:textId="2481B274" w:rsidR="006A2B36" w:rsidRPr="000E7F85" w:rsidRDefault="0056454D" w:rsidP="006A2B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84574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00CD5" w:rsidRPr="000E7F85">
        <w:rPr>
          <w:rFonts w:ascii="Times New Roman" w:hAnsi="Times New Roman" w:cs="Times New Roman"/>
          <w:b/>
          <w:sz w:val="24"/>
          <w:szCs w:val="24"/>
        </w:rPr>
        <w:t>. Validation assay and its parameter</w:t>
      </w:r>
      <w:r w:rsidR="006B29AF">
        <w:rPr>
          <w:rFonts w:ascii="Times New Roman" w:hAnsi="Times New Roman" w:cs="Times New Roman"/>
          <w:b/>
          <w:sz w:val="24"/>
          <w:szCs w:val="24"/>
        </w:rPr>
        <w:t>s</w:t>
      </w:r>
      <w:r w:rsidR="00100CD5" w:rsidRPr="000E7F85">
        <w:rPr>
          <w:rFonts w:ascii="Times New Roman" w:hAnsi="Times New Roman" w:cs="Times New Roman"/>
          <w:b/>
          <w:sz w:val="24"/>
          <w:szCs w:val="24"/>
        </w:rPr>
        <w:t xml:space="preserve"> and performance</w:t>
      </w:r>
    </w:p>
    <w:p w14:paraId="11AA72BD" w14:textId="77777777" w:rsidR="006A2B36" w:rsidRPr="000E7F85" w:rsidRDefault="00100CD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E7F85">
        <w:rPr>
          <w:rFonts w:ascii="Times New Roman" w:hAnsi="Times New Roman" w:cs="Times New Roman"/>
          <w:i/>
          <w:sz w:val="24"/>
          <w:szCs w:val="24"/>
        </w:rPr>
        <w:t>Materials</w:t>
      </w:r>
    </w:p>
    <w:p w14:paraId="530065A5" w14:textId="19480B83" w:rsidR="006A2B36" w:rsidRPr="000E7F85" w:rsidRDefault="006B29AF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LPC standards, LPC(14:0), LPC(15:0), LPC(16:0), LPC(17:0), LPC(18:0), LPC(18:1), LPC(19:0), and LPC(20:0), and internal standard (IS) LPC(12:0), were purchased from Avanti Polar Lipids (Alabaster, AL, USA). Stock solutions were prepared at 500 </w:t>
      </w:r>
      <w:r w:rsidR="00100CD5" w:rsidRPr="000E7F85">
        <w:rPr>
          <w:rFonts w:ascii="Symbol" w:hAnsi="Symbol" w:cs="Times New Roman"/>
          <w:sz w:val="24"/>
          <w:szCs w:val="24"/>
        </w:rPr>
        <w:sym w:font="Symbol" w:char="F06D"/>
      </w:r>
      <w:r w:rsidR="00100CD5" w:rsidRPr="000E7F85">
        <w:rPr>
          <w:rFonts w:ascii="Times New Roman" w:hAnsi="Times New Roman" w:cs="Times New Roman"/>
          <w:sz w:val="24"/>
          <w:szCs w:val="24"/>
        </w:rPr>
        <w:t>g/m</w:t>
      </w:r>
      <w:r w:rsidR="00724A84">
        <w:rPr>
          <w:rFonts w:ascii="Times New Roman" w:hAnsi="Times New Roman" w:cs="Times New Roman"/>
          <w:sz w:val="24"/>
          <w:szCs w:val="24"/>
        </w:rPr>
        <w:t xml:space="preserve">L </w:t>
      </w:r>
      <w:r w:rsidR="00100CD5" w:rsidRPr="000E7F85">
        <w:rPr>
          <w:rFonts w:ascii="Times New Roman" w:hAnsi="Times New Roman" w:cs="Times New Roman"/>
          <w:sz w:val="24"/>
          <w:szCs w:val="24"/>
        </w:rPr>
        <w:t>in methanol and stored at -80</w:t>
      </w:r>
      <w:r w:rsidR="00724A84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hAnsi="Times New Roman" w:cs="Times New Roman"/>
          <w:sz w:val="24"/>
          <w:szCs w:val="24"/>
        </w:rPr>
        <w:t>°C until use. Bovine serum albumin (BSA) solution was purchased from Millipore Sigma (St. Louis, MO, USA)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 and phosphate-buffered saline (PBS) was purchased from Fujifilm Wako Pure Chemical Corporation (Tokyo, Japan). All other solvents and reagents were commercially available (LC/MS or HPLC grade).</w:t>
      </w:r>
    </w:p>
    <w:p w14:paraId="5148527E" w14:textId="77777777" w:rsidR="006A2B36" w:rsidRPr="000E7F85" w:rsidRDefault="006A2B36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E9186A9" w14:textId="77777777" w:rsidR="006A2B36" w:rsidRPr="000E7F85" w:rsidRDefault="00100CD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E7F85">
        <w:rPr>
          <w:rFonts w:ascii="Times New Roman" w:hAnsi="Times New Roman" w:cs="Times New Roman"/>
          <w:i/>
          <w:sz w:val="24"/>
          <w:szCs w:val="24"/>
        </w:rPr>
        <w:t>Preparation of LPC calibration standards</w:t>
      </w:r>
    </w:p>
    <w:p w14:paraId="0FE7E7E6" w14:textId="505C368F" w:rsidR="006A2B36" w:rsidRPr="000E7F85" w:rsidRDefault="00100CD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7F85">
        <w:rPr>
          <w:rFonts w:ascii="Times New Roman" w:hAnsi="Times New Roman" w:cs="Times New Roman"/>
          <w:sz w:val="24"/>
          <w:szCs w:val="24"/>
        </w:rPr>
        <w:t xml:space="preserve">Calibration standards were prepared by serial dilution with methanol at </w:t>
      </w:r>
      <w:r w:rsidR="00A00C9D"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0E7F85">
        <w:rPr>
          <w:rFonts w:ascii="Times New Roman" w:hAnsi="Times New Roman" w:cs="Times New Roman"/>
          <w:sz w:val="24"/>
          <w:szCs w:val="24"/>
        </w:rPr>
        <w:t>concentrations</w:t>
      </w:r>
      <w:r w:rsidR="00A00C9D">
        <w:rPr>
          <w:rFonts w:ascii="Times New Roman" w:hAnsi="Times New Roman" w:cs="Times New Roman"/>
          <w:sz w:val="24"/>
          <w:szCs w:val="24"/>
        </w:rPr>
        <w:t>:</w:t>
      </w:r>
      <w:r w:rsidRPr="000E7F85">
        <w:rPr>
          <w:rFonts w:ascii="Times New Roman" w:hAnsi="Times New Roman" w:cs="Times New Roman"/>
          <w:sz w:val="24"/>
          <w:szCs w:val="24"/>
        </w:rPr>
        <w:t xml:space="preserve"> 20, 40, 100, 200, 400, 1000, 2000, </w:t>
      </w:r>
      <w:r w:rsidR="00A00C9D">
        <w:rPr>
          <w:rFonts w:ascii="Times New Roman" w:hAnsi="Times New Roman" w:cs="Times New Roman"/>
          <w:sz w:val="24"/>
          <w:szCs w:val="24"/>
        </w:rPr>
        <w:t xml:space="preserve">and </w:t>
      </w:r>
      <w:r w:rsidRPr="000E7F85">
        <w:rPr>
          <w:rFonts w:ascii="Times New Roman" w:hAnsi="Times New Roman" w:cs="Times New Roman"/>
          <w:sz w:val="24"/>
          <w:szCs w:val="24"/>
        </w:rPr>
        <w:t>4000 ng/m</w:t>
      </w:r>
      <w:r w:rsidR="00A00C9D">
        <w:rPr>
          <w:rFonts w:ascii="Times New Roman" w:hAnsi="Times New Roman" w:cs="Times New Roman"/>
          <w:sz w:val="24"/>
          <w:szCs w:val="24"/>
        </w:rPr>
        <w:t>L</w:t>
      </w:r>
      <w:r w:rsidRPr="000E7F85">
        <w:rPr>
          <w:rFonts w:ascii="Times New Roman" w:hAnsi="Times New Roman" w:cs="Times New Roman"/>
          <w:sz w:val="24"/>
          <w:szCs w:val="24"/>
        </w:rPr>
        <w:t xml:space="preserve"> for LPC(14:0), LPC(15:0), and LPC(17:0)</w:t>
      </w:r>
      <w:r w:rsidR="00A00C9D">
        <w:rPr>
          <w:rFonts w:ascii="Times New Roman" w:hAnsi="Times New Roman" w:cs="Times New Roman"/>
          <w:sz w:val="24"/>
          <w:szCs w:val="24"/>
        </w:rPr>
        <w:t>;</w:t>
      </w:r>
      <w:r w:rsidRPr="000E7F85">
        <w:rPr>
          <w:rFonts w:ascii="Times New Roman" w:hAnsi="Times New Roman" w:cs="Times New Roman"/>
          <w:sz w:val="24"/>
          <w:szCs w:val="24"/>
        </w:rPr>
        <w:t xml:space="preserve"> 1, 2, 5, 10, 20, 50, </w:t>
      </w:r>
      <w:r w:rsidR="00A00C9D">
        <w:rPr>
          <w:rFonts w:ascii="Times New Roman" w:hAnsi="Times New Roman" w:cs="Times New Roman"/>
          <w:sz w:val="24"/>
          <w:szCs w:val="24"/>
        </w:rPr>
        <w:t xml:space="preserve">and </w:t>
      </w:r>
      <w:r w:rsidRPr="000E7F85">
        <w:rPr>
          <w:rFonts w:ascii="Times New Roman" w:hAnsi="Times New Roman" w:cs="Times New Roman"/>
          <w:sz w:val="24"/>
          <w:szCs w:val="24"/>
        </w:rPr>
        <w:t>100 µg/m</w:t>
      </w:r>
      <w:r w:rsidR="00A00C9D">
        <w:rPr>
          <w:rFonts w:ascii="Times New Roman" w:hAnsi="Times New Roman" w:cs="Times New Roman"/>
          <w:sz w:val="24"/>
          <w:szCs w:val="24"/>
        </w:rPr>
        <w:t>L</w:t>
      </w:r>
      <w:r w:rsidRPr="000E7F85">
        <w:rPr>
          <w:rFonts w:ascii="Times New Roman" w:hAnsi="Times New Roman" w:cs="Times New Roman"/>
          <w:sz w:val="24"/>
          <w:szCs w:val="24"/>
        </w:rPr>
        <w:t xml:space="preserve"> for LPC(16:0)</w:t>
      </w:r>
      <w:r w:rsidR="00A00C9D">
        <w:rPr>
          <w:rFonts w:ascii="Times New Roman" w:hAnsi="Times New Roman" w:cs="Times New Roman"/>
          <w:sz w:val="24"/>
          <w:szCs w:val="24"/>
        </w:rPr>
        <w:t>;</w:t>
      </w:r>
      <w:r w:rsidRPr="000E7F85">
        <w:rPr>
          <w:rFonts w:ascii="Times New Roman" w:hAnsi="Times New Roman" w:cs="Times New Roman"/>
          <w:sz w:val="24"/>
          <w:szCs w:val="24"/>
        </w:rPr>
        <w:t xml:space="preserve"> 0.4, 0.8, 2, 4, 8, 20, 40, </w:t>
      </w:r>
      <w:r w:rsidR="00A00C9D">
        <w:rPr>
          <w:rFonts w:ascii="Times New Roman" w:hAnsi="Times New Roman" w:cs="Times New Roman"/>
          <w:sz w:val="24"/>
          <w:szCs w:val="24"/>
        </w:rPr>
        <w:t xml:space="preserve">and </w:t>
      </w:r>
      <w:r w:rsidRPr="000E7F85">
        <w:rPr>
          <w:rFonts w:ascii="Times New Roman" w:hAnsi="Times New Roman" w:cs="Times New Roman"/>
          <w:sz w:val="24"/>
          <w:szCs w:val="24"/>
        </w:rPr>
        <w:t>80 µg/m</w:t>
      </w:r>
      <w:r w:rsidR="00A00C9D">
        <w:rPr>
          <w:rFonts w:ascii="Times New Roman" w:hAnsi="Times New Roman" w:cs="Times New Roman"/>
          <w:sz w:val="24"/>
          <w:szCs w:val="24"/>
        </w:rPr>
        <w:t>L</w:t>
      </w:r>
      <w:r w:rsidRPr="000E7F85">
        <w:rPr>
          <w:rFonts w:ascii="Times New Roman" w:hAnsi="Times New Roman" w:cs="Times New Roman"/>
          <w:sz w:val="24"/>
          <w:szCs w:val="24"/>
        </w:rPr>
        <w:t xml:space="preserve"> for LPC(18:0) and LPC(18:1)</w:t>
      </w:r>
      <w:r w:rsidR="00A00C9D">
        <w:rPr>
          <w:rFonts w:ascii="Times New Roman" w:hAnsi="Times New Roman" w:cs="Times New Roman"/>
          <w:sz w:val="24"/>
          <w:szCs w:val="24"/>
        </w:rPr>
        <w:t>; and</w:t>
      </w:r>
      <w:r w:rsidRPr="000E7F85">
        <w:rPr>
          <w:rFonts w:ascii="Times New Roman" w:hAnsi="Times New Roman" w:cs="Times New Roman"/>
          <w:sz w:val="24"/>
          <w:szCs w:val="24"/>
        </w:rPr>
        <w:t xml:space="preserve"> 2, 4, 10, 20, 40, 100, 200, </w:t>
      </w:r>
      <w:r w:rsidR="00A00C9D">
        <w:rPr>
          <w:rFonts w:ascii="Times New Roman" w:hAnsi="Times New Roman" w:cs="Times New Roman"/>
          <w:sz w:val="24"/>
          <w:szCs w:val="24"/>
        </w:rPr>
        <w:t xml:space="preserve">and </w:t>
      </w:r>
      <w:r w:rsidRPr="000E7F85">
        <w:rPr>
          <w:rFonts w:ascii="Times New Roman" w:hAnsi="Times New Roman" w:cs="Times New Roman"/>
          <w:sz w:val="24"/>
          <w:szCs w:val="24"/>
        </w:rPr>
        <w:t>400 ng/m</w:t>
      </w:r>
      <w:r w:rsidR="00A00C9D">
        <w:rPr>
          <w:rFonts w:ascii="Times New Roman" w:hAnsi="Times New Roman" w:cs="Times New Roman"/>
          <w:sz w:val="24"/>
          <w:szCs w:val="24"/>
        </w:rPr>
        <w:t>L</w:t>
      </w:r>
      <w:r w:rsidRPr="000E7F85">
        <w:rPr>
          <w:rFonts w:ascii="Times New Roman" w:hAnsi="Times New Roman" w:cs="Times New Roman"/>
          <w:sz w:val="24"/>
          <w:szCs w:val="24"/>
        </w:rPr>
        <w:t xml:space="preserve"> for LPC(19:0) and LPC(20:0). All calibration standards were stored at -80</w:t>
      </w:r>
      <w:r w:rsidR="00A00C9D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>°C until use.</w:t>
      </w:r>
    </w:p>
    <w:p w14:paraId="4EB8289D" w14:textId="77777777" w:rsidR="006A2B36" w:rsidRPr="000E7F85" w:rsidRDefault="006A2B36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9FAE282" w14:textId="13AE6A44" w:rsidR="006A2B36" w:rsidRPr="000E7F85" w:rsidRDefault="00100CD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E7F85">
        <w:rPr>
          <w:rFonts w:ascii="Times New Roman" w:hAnsi="Times New Roman" w:cs="Times New Roman"/>
          <w:i/>
          <w:sz w:val="24"/>
          <w:szCs w:val="24"/>
        </w:rPr>
        <w:t xml:space="preserve">Preparation of </w:t>
      </w:r>
      <w:r w:rsidR="00EC3647">
        <w:rPr>
          <w:rFonts w:ascii="Times New Roman" w:hAnsi="Times New Roman" w:cs="Times New Roman"/>
          <w:i/>
          <w:sz w:val="24"/>
          <w:szCs w:val="24"/>
        </w:rPr>
        <w:t>quality control (</w:t>
      </w:r>
      <w:r w:rsidRPr="000E7F85">
        <w:rPr>
          <w:rFonts w:ascii="Times New Roman" w:hAnsi="Times New Roman" w:cs="Times New Roman"/>
          <w:i/>
          <w:sz w:val="24"/>
          <w:szCs w:val="24"/>
        </w:rPr>
        <w:t>QC</w:t>
      </w:r>
      <w:r w:rsidR="00EC3647">
        <w:rPr>
          <w:rFonts w:ascii="Times New Roman" w:hAnsi="Times New Roman" w:cs="Times New Roman"/>
          <w:i/>
          <w:sz w:val="24"/>
          <w:szCs w:val="24"/>
        </w:rPr>
        <w:t>)</w:t>
      </w:r>
      <w:r w:rsidRPr="000E7F85">
        <w:rPr>
          <w:rFonts w:ascii="Times New Roman" w:hAnsi="Times New Roman" w:cs="Times New Roman"/>
          <w:i/>
          <w:sz w:val="24"/>
          <w:szCs w:val="24"/>
        </w:rPr>
        <w:t xml:space="preserve"> samples</w:t>
      </w:r>
    </w:p>
    <w:p w14:paraId="78D05609" w14:textId="4BD2271B" w:rsidR="006A2B36" w:rsidRPr="000E7F85" w:rsidRDefault="00100CD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7F85">
        <w:rPr>
          <w:rFonts w:ascii="Times New Roman" w:hAnsi="Times New Roman" w:cs="Times New Roman"/>
          <w:sz w:val="24"/>
          <w:szCs w:val="24"/>
        </w:rPr>
        <w:t xml:space="preserve">Each pooled QC (QC1 to QC8) was prepared </w:t>
      </w:r>
      <w:r w:rsidR="00FD49B2">
        <w:rPr>
          <w:rFonts w:ascii="Times New Roman" w:hAnsi="Times New Roman" w:cs="Times New Roman"/>
          <w:sz w:val="24"/>
          <w:szCs w:val="24"/>
        </w:rPr>
        <w:t>for each of the</w:t>
      </w:r>
      <w:r w:rsidR="00FD49B2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 xml:space="preserve">51 </w:t>
      </w:r>
      <w:r w:rsidR="00FD49B2">
        <w:rPr>
          <w:rFonts w:ascii="Times New Roman" w:hAnsi="Times New Roman" w:cs="Times New Roman"/>
          <w:sz w:val="24"/>
          <w:szCs w:val="24"/>
        </w:rPr>
        <w:t>patient</w:t>
      </w:r>
      <w:r w:rsidR="00FD49B2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 xml:space="preserve">samples, considering the availability of additional samples. Individual samples were ordered </w:t>
      </w:r>
      <w:r w:rsidR="00A778C6">
        <w:rPr>
          <w:rFonts w:ascii="Times New Roman" w:eastAsia="MS Mincho" w:hAnsi="Times New Roman" w:cs="Times New Roman"/>
          <w:sz w:val="24"/>
          <w:szCs w:val="24"/>
        </w:rPr>
        <w:t xml:space="preserve">from </w:t>
      </w:r>
      <w:r w:rsidR="00A778C6" w:rsidRPr="000E7F85">
        <w:rPr>
          <w:rFonts w:ascii="Times New Roman" w:eastAsia="MS Mincho" w:hAnsi="Times New Roman" w:cs="Times New Roman"/>
          <w:sz w:val="24"/>
          <w:szCs w:val="24"/>
        </w:rPr>
        <w:t xml:space="preserve">high </w:t>
      </w:r>
      <w:r w:rsidR="00A778C6">
        <w:rPr>
          <w:rFonts w:ascii="Times New Roman" w:eastAsia="MS Mincho" w:hAnsi="Times New Roman" w:cs="Times New Roman"/>
          <w:sz w:val="24"/>
          <w:szCs w:val="24"/>
        </w:rPr>
        <w:t xml:space="preserve">to low </w:t>
      </w:r>
      <w:r w:rsidR="00A778C6" w:rsidRPr="000E7F85">
        <w:rPr>
          <w:rFonts w:ascii="Times New Roman" w:eastAsia="MS Mincho" w:hAnsi="Times New Roman" w:cs="Times New Roman"/>
          <w:sz w:val="24"/>
          <w:szCs w:val="24"/>
        </w:rPr>
        <w:t xml:space="preserve">concentration </w:t>
      </w:r>
      <w:r w:rsidR="00EC3647">
        <w:rPr>
          <w:rFonts w:ascii="Times New Roman" w:eastAsia="MS Mincho" w:hAnsi="Times New Roman" w:cs="Times New Roman"/>
          <w:sz w:val="24"/>
          <w:szCs w:val="24"/>
        </w:rPr>
        <w:t xml:space="preserve">of </w:t>
      </w:r>
      <w:r w:rsidRPr="000E7F85">
        <w:rPr>
          <w:rFonts w:ascii="Times New Roman" w:hAnsi="Times New Roman" w:cs="Times New Roman"/>
          <w:sz w:val="24"/>
          <w:szCs w:val="24"/>
        </w:rPr>
        <w:t xml:space="preserve">total LPC concentrations </w:t>
      </w:r>
      <w:r w:rsidR="00A778C6">
        <w:rPr>
          <w:rFonts w:ascii="Times New Roman" w:hAnsi="Times New Roman" w:cs="Times New Roman"/>
          <w:sz w:val="24"/>
          <w:szCs w:val="24"/>
        </w:rPr>
        <w:t>(</w:t>
      </w:r>
      <w:r w:rsidRPr="000E7F85">
        <w:rPr>
          <w:rFonts w:ascii="Times New Roman" w:eastAsia="MS Mincho" w:hAnsi="Times New Roman" w:cs="Times New Roman"/>
          <w:sz w:val="24"/>
          <w:szCs w:val="24"/>
        </w:rPr>
        <w:t>QC1 to QC8</w:t>
      </w:r>
      <w:r w:rsidR="00A778C6">
        <w:rPr>
          <w:rFonts w:ascii="Times New Roman" w:eastAsia="MS Mincho" w:hAnsi="Times New Roman" w:cs="Times New Roman"/>
          <w:sz w:val="24"/>
          <w:szCs w:val="24"/>
        </w:rPr>
        <w:t>)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. A </w:t>
      </w:r>
      <w:r w:rsidR="00EC3647">
        <w:rPr>
          <w:rFonts w:ascii="Times New Roman" w:eastAsia="MS Mincho" w:hAnsi="Times New Roman" w:cs="Times New Roman"/>
          <w:sz w:val="24"/>
          <w:szCs w:val="24"/>
        </w:rPr>
        <w:t>lower limit of quantification (</w:t>
      </w:r>
      <w:r w:rsidRPr="000E7F85">
        <w:rPr>
          <w:rFonts w:ascii="Times New Roman" w:eastAsia="MS Mincho" w:hAnsi="Times New Roman" w:cs="Times New Roman"/>
          <w:sz w:val="24"/>
          <w:szCs w:val="24"/>
        </w:rPr>
        <w:t>LLOQ</w:t>
      </w:r>
      <w:r w:rsidR="00EC3647">
        <w:rPr>
          <w:rFonts w:ascii="Times New Roman" w:eastAsia="MS Mincho" w:hAnsi="Times New Roman" w:cs="Times New Roman"/>
          <w:sz w:val="24"/>
          <w:szCs w:val="24"/>
        </w:rPr>
        <w:t>)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060C9C" w:rsidRPr="000E7F85">
        <w:rPr>
          <w:rFonts w:ascii="Times New Roman" w:eastAsia="MS Mincho" w:hAnsi="Times New Roman" w:cs="Times New Roman"/>
          <w:sz w:val="24"/>
          <w:szCs w:val="24"/>
        </w:rPr>
        <w:t xml:space="preserve">QC 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(QC9) </w:t>
      </w:r>
      <w:r w:rsidRPr="000E7F85">
        <w:rPr>
          <w:rFonts w:ascii="Times New Roman" w:hAnsi="Times New Roman" w:cs="Times New Roman"/>
          <w:sz w:val="24"/>
          <w:szCs w:val="24"/>
        </w:rPr>
        <w:t>was prepared by dilutin</w:t>
      </w:r>
      <w:r w:rsidR="00060C9C">
        <w:rPr>
          <w:rFonts w:ascii="Times New Roman" w:hAnsi="Times New Roman" w:cs="Times New Roman"/>
          <w:sz w:val="24"/>
          <w:szCs w:val="24"/>
        </w:rPr>
        <w:t>g</w:t>
      </w:r>
      <w:r w:rsidRPr="000E7F85">
        <w:rPr>
          <w:rFonts w:ascii="Times New Roman" w:hAnsi="Times New Roman" w:cs="Times New Roman"/>
          <w:sz w:val="24"/>
          <w:szCs w:val="24"/>
        </w:rPr>
        <w:t xml:space="preserve"> pooled sample</w:t>
      </w:r>
      <w:r w:rsidR="00060C9C">
        <w:rPr>
          <w:rFonts w:ascii="Times New Roman" w:hAnsi="Times New Roman" w:cs="Times New Roman"/>
          <w:sz w:val="24"/>
          <w:szCs w:val="24"/>
        </w:rPr>
        <w:t>s</w:t>
      </w:r>
      <w:r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060C9C">
        <w:rPr>
          <w:rFonts w:ascii="Times New Roman" w:hAnsi="Times New Roman" w:cs="Times New Roman"/>
          <w:sz w:val="24"/>
          <w:szCs w:val="24"/>
        </w:rPr>
        <w:t>from</w:t>
      </w:r>
      <w:r w:rsidR="00060C9C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060C9C">
        <w:rPr>
          <w:rFonts w:ascii="Times New Roman" w:hAnsi="Times New Roman" w:cs="Times New Roman"/>
          <w:sz w:val="24"/>
          <w:szCs w:val="24"/>
        </w:rPr>
        <w:t xml:space="preserve">15 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acute </w:t>
      </w:r>
      <w:r w:rsidR="00060C9C">
        <w:rPr>
          <w:rFonts w:ascii="Times New Roman" w:eastAsia="MS Mincho" w:hAnsi="Times New Roman" w:cs="Times New Roman"/>
          <w:sz w:val="24"/>
          <w:szCs w:val="24"/>
        </w:rPr>
        <w:t>phase</w:t>
      </w:r>
      <w:r w:rsidR="00060C9C" w:rsidRPr="000E7F8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DILD patients </w:t>
      </w:r>
      <w:r w:rsidR="00060C9C" w:rsidRPr="000E7F85">
        <w:rPr>
          <w:rFonts w:ascii="Times New Roman" w:hAnsi="Times New Roman" w:cs="Times New Roman"/>
          <w:sz w:val="24"/>
          <w:szCs w:val="24"/>
        </w:rPr>
        <w:t>10</w:t>
      </w:r>
      <w:r w:rsidR="00060C9C">
        <w:rPr>
          <w:rFonts w:ascii="Times New Roman" w:hAnsi="Times New Roman" w:cs="Times New Roman"/>
          <w:sz w:val="24"/>
          <w:szCs w:val="24"/>
        </w:rPr>
        <w:sym w:font="Symbol" w:char="F0B4"/>
      </w:r>
      <w:r w:rsidR="00060C9C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eastAsia="MS Mincho" w:hAnsi="Times New Roman" w:cs="Times New Roman"/>
          <w:sz w:val="24"/>
          <w:szCs w:val="24"/>
        </w:rPr>
        <w:t>with 1% BSA in PBS. All QC samples were stored at -80</w:t>
      </w:r>
      <w:r w:rsidR="00060C9C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eastAsia="MS Mincho" w:hAnsi="Times New Roman" w:cs="Times New Roman"/>
          <w:sz w:val="24"/>
          <w:szCs w:val="24"/>
        </w:rPr>
        <w:t>°C until use.</w:t>
      </w:r>
    </w:p>
    <w:p w14:paraId="6B819C0A" w14:textId="77777777" w:rsidR="006A2B36" w:rsidRPr="000E7F85" w:rsidRDefault="006A2B36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4C26BD" w14:textId="29849992" w:rsidR="006A2B36" w:rsidRPr="000E7F85" w:rsidRDefault="00100CD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E7F85">
        <w:rPr>
          <w:rFonts w:ascii="Times New Roman" w:hAnsi="Times New Roman" w:cs="Times New Roman"/>
          <w:i/>
          <w:sz w:val="24"/>
          <w:szCs w:val="24"/>
        </w:rPr>
        <w:t>Sample extraction</w:t>
      </w:r>
    </w:p>
    <w:p w14:paraId="12770B49" w14:textId="4CE113B5" w:rsidR="006A2B36" w:rsidRPr="000E7F85" w:rsidRDefault="00100CD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7F85">
        <w:rPr>
          <w:rFonts w:ascii="Times New Roman" w:hAnsi="Times New Roman" w:cs="Times New Roman"/>
          <w:sz w:val="24"/>
          <w:szCs w:val="24"/>
        </w:rPr>
        <w:lastRenderedPageBreak/>
        <w:t>LPCs were extracted from human plasma by protein precipitation using methanol. Human plasma was mixed with 99</w:t>
      </w:r>
      <w:r w:rsidR="00060C9C">
        <w:rPr>
          <w:rFonts w:ascii="Times New Roman" w:hAnsi="Times New Roman" w:cs="Times New Roman"/>
          <w:sz w:val="24"/>
          <w:szCs w:val="24"/>
        </w:rPr>
        <w:sym w:font="Symbol" w:char="F0B4"/>
      </w:r>
      <w:r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060C9C">
        <w:rPr>
          <w:rFonts w:ascii="Times New Roman" w:hAnsi="Times New Roman" w:cs="Times New Roman"/>
          <w:sz w:val="24"/>
          <w:szCs w:val="24"/>
        </w:rPr>
        <w:t xml:space="preserve">the </w:t>
      </w:r>
      <w:r w:rsidRPr="000E7F85">
        <w:rPr>
          <w:rFonts w:ascii="Times New Roman" w:hAnsi="Times New Roman" w:cs="Times New Roman"/>
          <w:sz w:val="24"/>
          <w:szCs w:val="24"/>
        </w:rPr>
        <w:t>volume of methanol containing</w:t>
      </w:r>
      <w:r w:rsidR="00EC3647">
        <w:rPr>
          <w:rFonts w:ascii="Times New Roman" w:hAnsi="Times New Roman" w:cs="Times New Roman"/>
          <w:sz w:val="24"/>
          <w:szCs w:val="24"/>
        </w:rPr>
        <w:t xml:space="preserve"> internal standard</w:t>
      </w:r>
      <w:r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EC3647">
        <w:rPr>
          <w:rFonts w:ascii="Times New Roman" w:hAnsi="Times New Roman" w:cs="Times New Roman"/>
          <w:sz w:val="24"/>
          <w:szCs w:val="24"/>
        </w:rPr>
        <w:t>(</w:t>
      </w:r>
      <w:r w:rsidRPr="000E7F85">
        <w:rPr>
          <w:rFonts w:ascii="Times New Roman" w:hAnsi="Times New Roman" w:cs="Times New Roman"/>
          <w:sz w:val="24"/>
          <w:szCs w:val="24"/>
        </w:rPr>
        <w:t>IS</w:t>
      </w:r>
      <w:r w:rsidR="00EC3647">
        <w:rPr>
          <w:rFonts w:ascii="Times New Roman" w:hAnsi="Times New Roman" w:cs="Times New Roman"/>
          <w:sz w:val="24"/>
          <w:szCs w:val="24"/>
        </w:rPr>
        <w:t>)</w:t>
      </w:r>
      <w:r w:rsidRPr="000E7F85">
        <w:rPr>
          <w:rFonts w:ascii="Times New Roman" w:hAnsi="Times New Roman" w:cs="Times New Roman"/>
          <w:sz w:val="24"/>
          <w:szCs w:val="24"/>
        </w:rPr>
        <w:t xml:space="preserve"> (2 ng/m</w:t>
      </w:r>
      <w:r w:rsidR="00351610">
        <w:rPr>
          <w:rFonts w:ascii="Times New Roman" w:hAnsi="Times New Roman" w:cs="Times New Roman"/>
          <w:sz w:val="24"/>
          <w:szCs w:val="24"/>
        </w:rPr>
        <w:t>L</w:t>
      </w:r>
      <w:r w:rsidRPr="000E7F85">
        <w:rPr>
          <w:rFonts w:ascii="Times New Roman" w:hAnsi="Times New Roman" w:cs="Times New Roman"/>
          <w:sz w:val="24"/>
          <w:szCs w:val="24"/>
        </w:rPr>
        <w:t xml:space="preserve">). </w:t>
      </w:r>
      <w:r w:rsidR="00351610">
        <w:rPr>
          <w:rFonts w:ascii="Times New Roman" w:hAnsi="Times New Roman" w:cs="Times New Roman"/>
          <w:sz w:val="24"/>
          <w:szCs w:val="24"/>
        </w:rPr>
        <w:t>A</w:t>
      </w:r>
      <w:r w:rsidRPr="000E7F85">
        <w:rPr>
          <w:rFonts w:ascii="Times New Roman" w:hAnsi="Times New Roman" w:cs="Times New Roman"/>
          <w:sz w:val="24"/>
          <w:szCs w:val="24"/>
        </w:rPr>
        <w:t xml:space="preserve">n automated system (Microlab NIMBUS with MPE2 unit, Hamilton, Reno, NV, USA) </w:t>
      </w:r>
      <w:r w:rsidR="00351610">
        <w:rPr>
          <w:rFonts w:ascii="Times New Roman" w:hAnsi="Times New Roman" w:cs="Times New Roman"/>
          <w:sz w:val="24"/>
          <w:szCs w:val="24"/>
        </w:rPr>
        <w:t>was used to</w:t>
      </w:r>
      <w:r w:rsidR="00351610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 xml:space="preserve">remove precipitated proteins by filtration with FastRemover for Protein (GL Science, Tokyo, Japan). The resulting filtrate was subjected to 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liquid chromatography/mass spectrometry (LC/MS). </w:t>
      </w:r>
    </w:p>
    <w:p w14:paraId="7BF8B533" w14:textId="77777777" w:rsidR="006A2B36" w:rsidRPr="000E7F85" w:rsidRDefault="006A2B36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F4C62E3" w14:textId="28036884" w:rsidR="006A2B36" w:rsidRPr="000E7F85" w:rsidRDefault="00100CD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E7F85">
        <w:rPr>
          <w:rFonts w:ascii="Times New Roman" w:hAnsi="Times New Roman" w:cs="Times New Roman"/>
          <w:i/>
          <w:sz w:val="24"/>
          <w:szCs w:val="24"/>
        </w:rPr>
        <w:t xml:space="preserve">LC/MS </w:t>
      </w:r>
    </w:p>
    <w:p w14:paraId="007A4D99" w14:textId="5FDDF9E9" w:rsidR="006A2B36" w:rsidRPr="000E7F85" w:rsidRDefault="00100CD5" w:rsidP="00EC3647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7F85">
        <w:rPr>
          <w:rFonts w:ascii="Times New Roman" w:hAnsi="Times New Roman" w:cs="Times New Roman"/>
          <w:sz w:val="24"/>
          <w:szCs w:val="24"/>
        </w:rPr>
        <w:t xml:space="preserve">Reverse-phase LC separation and </w:t>
      </w:r>
      <w:r w:rsidR="00EC3647">
        <w:rPr>
          <w:rFonts w:ascii="Times New Roman" w:hAnsi="Times New Roman" w:cs="Times New Roman"/>
          <w:sz w:val="24"/>
          <w:szCs w:val="24"/>
        </w:rPr>
        <w:t>multiple reaction monitoring (</w:t>
      </w:r>
      <w:r w:rsidRPr="000E7F85">
        <w:rPr>
          <w:rFonts w:ascii="Times New Roman" w:hAnsi="Times New Roman" w:cs="Times New Roman"/>
          <w:sz w:val="24"/>
          <w:szCs w:val="24"/>
        </w:rPr>
        <w:t>MRM</w:t>
      </w:r>
      <w:r w:rsidR="00EC3647">
        <w:rPr>
          <w:rFonts w:ascii="Times New Roman" w:hAnsi="Times New Roman" w:cs="Times New Roman"/>
          <w:sz w:val="24"/>
          <w:szCs w:val="24"/>
        </w:rPr>
        <w:t>)</w:t>
      </w:r>
      <w:r w:rsidRPr="000E7F85">
        <w:rPr>
          <w:rFonts w:ascii="Times New Roman" w:hAnsi="Times New Roman" w:cs="Times New Roman"/>
          <w:sz w:val="24"/>
          <w:szCs w:val="24"/>
        </w:rPr>
        <w:t xml:space="preserve"> scans with quadrupole MS were </w:t>
      </w:r>
      <w:r w:rsidR="00D374B4">
        <w:rPr>
          <w:rFonts w:ascii="Times New Roman" w:hAnsi="Times New Roman" w:cs="Times New Roman"/>
          <w:sz w:val="24"/>
          <w:szCs w:val="24"/>
        </w:rPr>
        <w:t xml:space="preserve">used (LC; Ultimate 3000 system, MS; </w:t>
      </w:r>
      <w:r w:rsidR="00D374B4" w:rsidRPr="00D374B4">
        <w:rPr>
          <w:rFonts w:ascii="Times New Roman" w:hAnsi="Times New Roman" w:cs="Times New Roman"/>
          <w:sz w:val="24"/>
          <w:szCs w:val="24"/>
        </w:rPr>
        <w:t>TSQ-Quantiva</w:t>
      </w:r>
      <w:r w:rsidR="00D374B4">
        <w:rPr>
          <w:rFonts w:ascii="Times New Roman" w:hAnsi="Times New Roman" w:cs="Times New Roman"/>
          <w:sz w:val="24"/>
          <w:szCs w:val="24"/>
        </w:rPr>
        <w:t xml:space="preserve">, </w:t>
      </w:r>
      <w:r w:rsidR="00D374B4" w:rsidRPr="00D374B4">
        <w:rPr>
          <w:rFonts w:ascii="Times New Roman" w:hAnsi="Times New Roman" w:cs="Times New Roman"/>
          <w:sz w:val="24"/>
          <w:szCs w:val="24"/>
        </w:rPr>
        <w:t>Thermo Fisher Scientific, Waltham, MA, USA)</w:t>
      </w:r>
      <w:r w:rsidR="00D374B4">
        <w:rPr>
          <w:rFonts w:ascii="Times New Roman" w:hAnsi="Times New Roman" w:cs="Times New Roman"/>
          <w:sz w:val="24"/>
          <w:szCs w:val="24"/>
        </w:rPr>
        <w:t>.</w:t>
      </w:r>
      <w:r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D374B4">
        <w:rPr>
          <w:rFonts w:ascii="Times New Roman" w:hAnsi="Times New Roman" w:cs="Times New Roman"/>
          <w:sz w:val="24"/>
          <w:szCs w:val="24"/>
        </w:rPr>
        <w:t>A</w:t>
      </w:r>
      <w:r w:rsidRPr="000E7F85">
        <w:rPr>
          <w:rFonts w:ascii="Times New Roman" w:hAnsi="Times New Roman" w:cs="Times New Roman"/>
          <w:sz w:val="24"/>
          <w:szCs w:val="24"/>
        </w:rPr>
        <w:t>n InertCore C18 column (2.4 μm, 2.1 × 50 mm; GL Science) was used for LC</w:t>
      </w:r>
      <w:r w:rsidR="00D374B4">
        <w:rPr>
          <w:rFonts w:ascii="Times New Roman" w:hAnsi="Times New Roman" w:cs="Times New Roman"/>
          <w:sz w:val="24"/>
          <w:szCs w:val="24"/>
        </w:rPr>
        <w:t xml:space="preserve"> and </w:t>
      </w:r>
      <w:r w:rsidRPr="000E7F85">
        <w:rPr>
          <w:rFonts w:ascii="Times New Roman" w:hAnsi="Times New Roman" w:cs="Times New Roman"/>
          <w:sz w:val="24"/>
          <w:szCs w:val="24"/>
        </w:rPr>
        <w:t xml:space="preserve">temperature of the column oven was 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set </w:t>
      </w:r>
      <w:r w:rsidR="00D374B4">
        <w:rPr>
          <w:rFonts w:ascii="Times New Roman" w:eastAsia="MS Mincho" w:hAnsi="Times New Roman" w:cs="Times New Roman"/>
          <w:sz w:val="24"/>
          <w:szCs w:val="24"/>
        </w:rPr>
        <w:t>at</w:t>
      </w:r>
      <w:r w:rsidR="00D374B4" w:rsidRPr="000E7F8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eastAsia="MS Mincho" w:hAnsi="Times New Roman" w:cs="Times New Roman"/>
          <w:sz w:val="24"/>
          <w:szCs w:val="24"/>
        </w:rPr>
        <w:t>50</w:t>
      </w:r>
      <w:r w:rsidR="00351610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eastAsia="MS Mincho" w:hAnsi="Times New Roman" w:cs="Times New Roman"/>
          <w:sz w:val="24"/>
          <w:szCs w:val="24"/>
        </w:rPr>
        <w:t>°C. The temperature of the sample tray was maintained at 4</w:t>
      </w:r>
      <w:r w:rsidR="00351610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°C. Three microliters of </w:t>
      </w:r>
      <w:r w:rsidRPr="000E7F85">
        <w:rPr>
          <w:rFonts w:ascii="Times New Roman" w:hAnsi="Times New Roman" w:cs="Times New Roman"/>
          <w:sz w:val="24"/>
          <w:szCs w:val="24"/>
        </w:rPr>
        <w:t>sample was injected in each run. The solvent composition of the mobile phase was as follows: water with 10 mM ammonium formate (solvent A) and isopropanol with 10 mM ammonium formate (solvent B). The mobile phase was pumped at a flow rate of 0.3 m</w:t>
      </w:r>
      <w:r w:rsidR="00B524D4">
        <w:rPr>
          <w:rFonts w:ascii="Times New Roman" w:hAnsi="Times New Roman" w:cs="Times New Roman"/>
          <w:sz w:val="24"/>
          <w:szCs w:val="24"/>
        </w:rPr>
        <w:t>L</w:t>
      </w:r>
      <w:r w:rsidRPr="000E7F85">
        <w:rPr>
          <w:rFonts w:ascii="Times New Roman" w:hAnsi="Times New Roman" w:cs="Times New Roman"/>
          <w:sz w:val="24"/>
          <w:szCs w:val="24"/>
        </w:rPr>
        <w:t>/min</w:t>
      </w:r>
      <w:r w:rsidR="00B524D4">
        <w:rPr>
          <w:rFonts w:ascii="Times New Roman" w:hAnsi="Times New Roman" w:cs="Times New Roman"/>
          <w:sz w:val="24"/>
          <w:szCs w:val="24"/>
        </w:rPr>
        <w:t xml:space="preserve"> with the following</w:t>
      </w:r>
      <w:r w:rsidRPr="000E7F85">
        <w:rPr>
          <w:rFonts w:ascii="Times New Roman" w:hAnsi="Times New Roman" w:cs="Times New Roman"/>
          <w:sz w:val="24"/>
          <w:szCs w:val="24"/>
        </w:rPr>
        <w:t xml:space="preserve"> ramp gradient: 35% solvent B increased to 100% solvent B over 2.5 min</w:t>
      </w:r>
      <w:r w:rsidR="00B524D4">
        <w:rPr>
          <w:rFonts w:ascii="Times New Roman" w:hAnsi="Times New Roman" w:cs="Times New Roman"/>
          <w:sz w:val="24"/>
          <w:szCs w:val="24"/>
        </w:rPr>
        <w:t>,</w:t>
      </w:r>
      <w:r w:rsidRPr="000E7F85">
        <w:rPr>
          <w:rFonts w:ascii="Times New Roman" w:hAnsi="Times New Roman" w:cs="Times New Roman"/>
          <w:sz w:val="24"/>
          <w:szCs w:val="24"/>
        </w:rPr>
        <w:t xml:space="preserve"> maintained at 100% mobile phase B for 0.9 min</w:t>
      </w:r>
      <w:r w:rsidR="00B524D4">
        <w:rPr>
          <w:rFonts w:ascii="Times New Roman" w:hAnsi="Times New Roman" w:cs="Times New Roman"/>
          <w:sz w:val="24"/>
          <w:szCs w:val="24"/>
        </w:rPr>
        <w:t xml:space="preserve"> and</w:t>
      </w:r>
      <w:r w:rsidRPr="000E7F85">
        <w:rPr>
          <w:rFonts w:ascii="Times New Roman" w:hAnsi="Times New Roman" w:cs="Times New Roman"/>
          <w:sz w:val="24"/>
          <w:szCs w:val="24"/>
        </w:rPr>
        <w:t xml:space="preserve"> equilibrated with 35% mobile phase B for 1.59 min before the next sample was injected. After separation, </w:t>
      </w:r>
      <w:r w:rsidR="00B524D4">
        <w:rPr>
          <w:rFonts w:ascii="Times New Roman" w:hAnsi="Times New Roman" w:cs="Times New Roman"/>
          <w:sz w:val="24"/>
          <w:szCs w:val="24"/>
        </w:rPr>
        <w:t>LPCs</w:t>
      </w:r>
      <w:r w:rsidRPr="000E7F85">
        <w:rPr>
          <w:rFonts w:ascii="Times New Roman" w:hAnsi="Times New Roman" w:cs="Times New Roman"/>
          <w:sz w:val="24"/>
          <w:szCs w:val="24"/>
        </w:rPr>
        <w:t xml:space="preserve"> were subjected to MS in heated </w:t>
      </w:r>
      <w:r w:rsidR="00D374B4">
        <w:rPr>
          <w:rFonts w:ascii="Times New Roman" w:hAnsi="Times New Roman" w:cs="Times New Roman"/>
          <w:sz w:val="24"/>
          <w:szCs w:val="24"/>
        </w:rPr>
        <w:t>electrospray ionization</w:t>
      </w:r>
      <w:r w:rsidR="00D374B4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>mode</w:t>
      </w:r>
      <w:r w:rsidR="00B524D4">
        <w:rPr>
          <w:rFonts w:ascii="Times New Roman" w:hAnsi="Times New Roman" w:cs="Times New Roman"/>
          <w:sz w:val="24"/>
          <w:szCs w:val="24"/>
        </w:rPr>
        <w:t xml:space="preserve"> with 3.5 kV</w:t>
      </w:r>
      <w:r w:rsidRPr="000E7F85">
        <w:rPr>
          <w:rFonts w:ascii="Times New Roman" w:hAnsi="Times New Roman" w:cs="Times New Roman"/>
          <w:sz w:val="24"/>
          <w:szCs w:val="24"/>
        </w:rPr>
        <w:t xml:space="preserve"> spray voltage in positive ion mode with the following ion-source properties: sheath gas, 40 arbitrary units (Arbs); auxiliary gas, 10 Arbs; sweep gas, 1 Arb; ion-transfer tube temperature, 350</w:t>
      </w:r>
      <w:r w:rsidR="00B524D4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>°C; and vaporizer temperature, 250</w:t>
      </w:r>
      <w:r w:rsidR="00B524D4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 xml:space="preserve">°C. MRM scan data were acquired using the following conditions: collision energy, 25 V; collision gas, Ar, 1.5; and transition, LPC(12:0) 440.28/184.058, LPC(14:0) 468.31/184.058, LPC(15:0) 482.32/184.058, LPC(16:0) 496.34/184.058, LPC(17:0) 510.36/184.058, LPC(18:0) 524.37/184.058, LPC(18:1) </w:t>
      </w:r>
      <w:r w:rsidRPr="000E7F85">
        <w:rPr>
          <w:rFonts w:ascii="Times New Roman" w:hAnsi="Times New Roman" w:cs="Times New Roman"/>
          <w:sz w:val="24"/>
          <w:szCs w:val="24"/>
        </w:rPr>
        <w:lastRenderedPageBreak/>
        <w:t xml:space="preserve">522.36/184.058, LPC(19:0) 538.39/184.058, and LPC(20:0) 552.4/184.058 (m/z). Peak detection was performed with smoothing using TraceFinder 3.2 (Thermo Fisher Scientific, Waltham, MA, USA). After </w:t>
      </w:r>
      <w:r w:rsidR="003360C5" w:rsidRPr="000E7F85">
        <w:rPr>
          <w:rFonts w:ascii="Times New Roman" w:hAnsi="Times New Roman" w:cs="Times New Roman"/>
          <w:sz w:val="24"/>
          <w:szCs w:val="24"/>
        </w:rPr>
        <w:t xml:space="preserve">peak area </w:t>
      </w:r>
      <w:r w:rsidRPr="000E7F85">
        <w:rPr>
          <w:rFonts w:ascii="Times New Roman" w:hAnsi="Times New Roman" w:cs="Times New Roman"/>
          <w:sz w:val="24"/>
          <w:szCs w:val="24"/>
        </w:rPr>
        <w:t xml:space="preserve">quantification, </w:t>
      </w:r>
      <w:r w:rsidR="003360C5">
        <w:rPr>
          <w:rFonts w:ascii="Times New Roman" w:hAnsi="Times New Roman" w:cs="Times New Roman"/>
          <w:sz w:val="24"/>
          <w:szCs w:val="24"/>
        </w:rPr>
        <w:t>a</w:t>
      </w:r>
      <w:r w:rsidR="003360C5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>calibration curve was plotted using the standard</w:t>
      </w:r>
      <w:r w:rsidR="003360C5" w:rsidRPr="003360C5">
        <w:rPr>
          <w:rFonts w:ascii="Times New Roman" w:hAnsi="Times New Roman" w:cs="Times New Roman"/>
          <w:sz w:val="24"/>
          <w:szCs w:val="24"/>
        </w:rPr>
        <w:t xml:space="preserve"> </w:t>
      </w:r>
      <w:r w:rsidR="003360C5" w:rsidRPr="000E7F85">
        <w:rPr>
          <w:rFonts w:ascii="Times New Roman" w:hAnsi="Times New Roman" w:cs="Times New Roman"/>
          <w:sz w:val="24"/>
          <w:szCs w:val="24"/>
        </w:rPr>
        <w:t xml:space="preserve">data </w:t>
      </w:r>
      <w:r w:rsidRPr="000E7F85">
        <w:rPr>
          <w:rFonts w:ascii="Times New Roman" w:hAnsi="Times New Roman" w:cs="Times New Roman"/>
          <w:sz w:val="24"/>
          <w:szCs w:val="24"/>
        </w:rPr>
        <w:t xml:space="preserve">in GraphPad Prism 6 (GraphPad Software, San Diego, CA, USA). </w:t>
      </w:r>
    </w:p>
    <w:p w14:paraId="6EFFA3B9" w14:textId="77777777" w:rsidR="006A2B36" w:rsidRPr="000E7F85" w:rsidRDefault="006A2B36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38D270" w14:textId="346B4594" w:rsidR="006A2B36" w:rsidRPr="000E7F85" w:rsidRDefault="003360C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V</w:t>
      </w:r>
      <w:r w:rsidR="00100CD5" w:rsidRPr="000E7F85">
        <w:rPr>
          <w:rFonts w:ascii="Times New Roman" w:hAnsi="Times New Roman" w:cs="Times New Roman"/>
          <w:i/>
          <w:sz w:val="24"/>
          <w:szCs w:val="24"/>
        </w:rPr>
        <w:t>alidation</w:t>
      </w:r>
    </w:p>
    <w:p w14:paraId="7EEDFD28" w14:textId="77777777" w:rsidR="006A2B36" w:rsidRPr="000E7F85" w:rsidRDefault="00100CD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7F85">
        <w:rPr>
          <w:rFonts w:ascii="Times New Roman" w:hAnsi="Times New Roman" w:cs="Times New Roman"/>
          <w:sz w:val="24"/>
          <w:szCs w:val="24"/>
        </w:rPr>
        <w:t xml:space="preserve">We evaluated the following analytical parameters: calibration curve, carryover, parallelism, precision, relative accuracy, and stability of 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the QC samples. </w:t>
      </w:r>
    </w:p>
    <w:p w14:paraId="0B15EC02" w14:textId="40577A77" w:rsidR="006A2B36" w:rsidRPr="000E7F85" w:rsidRDefault="003360C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Calibration curves were </w:t>
      </w:r>
      <w:r w:rsidR="00C146EF" w:rsidRPr="000E7F85">
        <w:rPr>
          <w:rFonts w:ascii="Times New Roman" w:hAnsi="Times New Roman" w:cs="Times New Roman"/>
          <w:sz w:val="24"/>
          <w:szCs w:val="24"/>
        </w:rPr>
        <w:t>depicted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 using 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="00100CD5" w:rsidRPr="000E7F85">
        <w:rPr>
          <w:rFonts w:ascii="Times New Roman" w:hAnsi="Times New Roman" w:cs="Times New Roman"/>
          <w:sz w:val="24"/>
          <w:szCs w:val="24"/>
        </w:rPr>
        <w:t>normalized peak area (analyte/IS) of all calibration standards assayed in duplicate. A linear regression model with 1</w:t>
      </w:r>
      <w:r w:rsidR="00D374B4" w:rsidRPr="000E7F85">
        <w:rPr>
          <w:rFonts w:ascii="Times New Roman" w:hAnsi="Times New Roman" w:cs="Times New Roman"/>
          <w:sz w:val="24"/>
          <w:szCs w:val="24"/>
        </w:rPr>
        <w:t>/</w:t>
      </w:r>
      <w:r w:rsidR="00D374B4">
        <w:rPr>
          <w:rFonts w:ascii="Times New Roman" w:hAnsi="Times New Roman" w:cs="Times New Roman"/>
          <w:sz w:val="24"/>
          <w:szCs w:val="24"/>
        </w:rPr>
        <w:t>X</w:t>
      </w:r>
      <w:r w:rsidR="00100CD5" w:rsidRPr="00D374B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 weighting was us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the equation of the calibration curve. The calibration curves were assessed using the relative error (RE, %) of the back-calculated concentration against the nominal concentration of each standard as follows: RE (%) = ((back-calculated concentration of the calibration standard sample − nominal concentration) / nominal concentration) × 100. </w:t>
      </w:r>
    </w:p>
    <w:p w14:paraId="630BC198" w14:textId="78032CF0" w:rsidR="006A2B36" w:rsidRPr="000E7F85" w:rsidRDefault="003360C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00CD5" w:rsidRPr="000E7F85">
        <w:rPr>
          <w:rFonts w:ascii="Times New Roman" w:hAnsi="Times New Roman" w:cs="Times New Roman"/>
          <w:sz w:val="24"/>
          <w:szCs w:val="24"/>
        </w:rPr>
        <w:t>Carryover was assessed by comparing the peak area of the blank sample (methanol) injected just after the highest calibration standard</w:t>
      </w:r>
      <w:r w:rsidRPr="003360C5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 xml:space="preserve">concentration </w:t>
      </w:r>
      <w:r w:rsidR="00100CD5" w:rsidRPr="000E7F85">
        <w:rPr>
          <w:rFonts w:ascii="Times New Roman" w:hAnsi="Times New Roman" w:cs="Times New Roman"/>
          <w:sz w:val="24"/>
          <w:szCs w:val="24"/>
        </w:rPr>
        <w:t>with that of the lowest calibration standard</w:t>
      </w:r>
      <w:r w:rsidRPr="003360C5">
        <w:rPr>
          <w:rFonts w:ascii="Times New Roman" w:hAnsi="Times New Roman" w:cs="Times New Roman"/>
          <w:sz w:val="24"/>
          <w:szCs w:val="24"/>
        </w:rPr>
        <w:t xml:space="preserve"> </w:t>
      </w:r>
      <w:r w:rsidRPr="000E7F85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>,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 as follows: Ratio (%) of LPCs = (peak area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blank sample/peak area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LLOQ standard sample) × 100. </w:t>
      </w:r>
    </w:p>
    <w:p w14:paraId="550EDF40" w14:textId="68FCFAB6" w:rsidR="006A2B36" w:rsidRPr="000E7F85" w:rsidRDefault="003360C5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Parallelism was assessed </w:t>
      </w:r>
      <w:r w:rsidR="00CB1E25">
        <w:rPr>
          <w:rFonts w:ascii="Times New Roman" w:hAnsi="Times New Roman" w:cs="Times New Roman"/>
          <w:sz w:val="24"/>
          <w:szCs w:val="24"/>
        </w:rPr>
        <w:t xml:space="preserve">from </w:t>
      </w:r>
      <w:r w:rsidR="00CB1E25" w:rsidRPr="000E7F85">
        <w:rPr>
          <w:rFonts w:ascii="Times New Roman" w:hAnsi="Times New Roman" w:cs="Times New Roman"/>
          <w:sz w:val="24"/>
          <w:szCs w:val="24"/>
        </w:rPr>
        <w:t xml:space="preserve">a single batch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by calculating the slope ratio between </w:t>
      </w:r>
      <w:r>
        <w:rPr>
          <w:rFonts w:ascii="Times New Roman" w:hAnsi="Times New Roman" w:cs="Times New Roman"/>
          <w:sz w:val="24"/>
          <w:szCs w:val="24"/>
        </w:rPr>
        <w:t>the standard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 calibration curve and a response curve calculated using QC samples (Standards/QC samples). </w:t>
      </w:r>
    </w:p>
    <w:p w14:paraId="36977DD5" w14:textId="497A6B39" w:rsidR="006A2B36" w:rsidRPr="000E7F85" w:rsidRDefault="00271172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e p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recision of the QC samples was assessed using the coefficient of variance (CV, %). Six replicates in one batch were used for intra-run analysis, </w:t>
      </w:r>
      <w:r w:rsidR="008C68E8">
        <w:rPr>
          <w:rFonts w:ascii="Times New Roman" w:hAnsi="Times New Roman" w:cs="Times New Roman"/>
          <w:sz w:val="24"/>
          <w:szCs w:val="24"/>
        </w:rPr>
        <w:t>where</w:t>
      </w:r>
      <w:r w:rsidR="00FA2BA9">
        <w:rPr>
          <w:rFonts w:ascii="Times New Roman" w:hAnsi="Times New Roman" w:cs="Times New Roman"/>
          <w:sz w:val="24"/>
          <w:szCs w:val="24"/>
        </w:rPr>
        <w:t>a</w:t>
      </w:r>
      <w:r w:rsidR="008C68E8">
        <w:rPr>
          <w:rFonts w:ascii="Times New Roman" w:hAnsi="Times New Roman" w:cs="Times New Roman"/>
          <w:sz w:val="24"/>
          <w:szCs w:val="24"/>
        </w:rPr>
        <w:t>s</w:t>
      </w:r>
      <w:r w:rsidR="008C68E8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four individual batches were used for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between-run analysis. </w:t>
      </w:r>
    </w:p>
    <w:p w14:paraId="6CC31736" w14:textId="54535E21" w:rsidR="006A2B36" w:rsidRPr="000E7F85" w:rsidRDefault="008C68E8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lastRenderedPageBreak/>
        <w:tab/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The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accuracy of </w:t>
      </w:r>
      <w:r w:rsidR="00C146EF" w:rsidRPr="000E7F85">
        <w:rPr>
          <w:rFonts w:ascii="Times New Roman" w:hAnsi="Times New Roman" w:cs="Times New Roman"/>
          <w:sz w:val="24"/>
          <w:szCs w:val="24"/>
        </w:rPr>
        <w:t xml:space="preserve">the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QC samples </w:t>
      </w:r>
      <w:r w:rsidR="00CC2989">
        <w:rPr>
          <w:rFonts w:ascii="Times New Roman" w:hAnsi="Times New Roman" w:cs="Times New Roman"/>
          <w:sz w:val="24"/>
          <w:szCs w:val="24"/>
        </w:rPr>
        <w:t xml:space="preserve">(%)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was assessed </w:t>
      </w:r>
      <w:r w:rsidR="00DE3096">
        <w:rPr>
          <w:rFonts w:ascii="Times New Roman" w:hAnsi="Times New Roman" w:cs="Times New Roman"/>
          <w:sz w:val="24"/>
          <w:szCs w:val="24"/>
        </w:rPr>
        <w:t>against</w:t>
      </w:r>
      <w:r w:rsidR="00DE3096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the average of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the determined concentrations in all batches. </w:t>
      </w:r>
      <w:r>
        <w:rPr>
          <w:rFonts w:ascii="Times New Roman" w:eastAsia="MS Mincho" w:hAnsi="Times New Roman" w:cs="Times New Roman"/>
          <w:sz w:val="24"/>
          <w:szCs w:val="24"/>
        </w:rPr>
        <w:t>I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>ntra-run accuracy</w:t>
      </w:r>
      <w:r w:rsidR="00CC2989">
        <w:rPr>
          <w:rFonts w:ascii="Times New Roman" w:eastAsia="MS Mincho" w:hAnsi="Times New Roman" w:cs="Times New Roman"/>
          <w:sz w:val="24"/>
          <w:szCs w:val="24"/>
        </w:rPr>
        <w:t xml:space="preserve"> (%)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was assessed </w:t>
      </w:r>
      <w:r>
        <w:rPr>
          <w:rFonts w:ascii="Times New Roman" w:eastAsia="MS Mincho" w:hAnsi="Times New Roman" w:cs="Times New Roman"/>
          <w:sz w:val="24"/>
          <w:szCs w:val="24"/>
        </w:rPr>
        <w:t>using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six replicates in a batch, </w:t>
      </w:r>
      <w:r>
        <w:rPr>
          <w:rFonts w:ascii="Times New Roman" w:eastAsia="MS Mincho" w:hAnsi="Times New Roman" w:cs="Times New Roman"/>
          <w:sz w:val="24"/>
          <w:szCs w:val="24"/>
        </w:rPr>
        <w:t>whereas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between-run accuracy </w:t>
      </w:r>
      <w:r w:rsidR="00CC2989">
        <w:rPr>
          <w:rFonts w:ascii="Times New Roman" w:eastAsia="MS Mincho" w:hAnsi="Times New Roman" w:cs="Times New Roman"/>
          <w:sz w:val="24"/>
          <w:szCs w:val="24"/>
        </w:rPr>
        <w:t xml:space="preserve">(%)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was assessed </w:t>
      </w:r>
      <w:r>
        <w:rPr>
          <w:rFonts w:ascii="Times New Roman" w:eastAsia="MS Mincho" w:hAnsi="Times New Roman" w:cs="Times New Roman"/>
          <w:sz w:val="24"/>
          <w:szCs w:val="24"/>
        </w:rPr>
        <w:t>using</w:t>
      </w:r>
      <w:r w:rsidRPr="000E7F8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>the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 mean concentrations of individual batches.</w:t>
      </w:r>
    </w:p>
    <w:p w14:paraId="135E73B9" w14:textId="5ED51D01" w:rsidR="006A2B36" w:rsidRDefault="0063778D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The stability of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the QC samples was examined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with respect to storage </w:t>
      </w:r>
      <w:r w:rsidR="00C146EF" w:rsidRPr="000E7F85">
        <w:rPr>
          <w:rFonts w:ascii="Times New Roman" w:hAnsi="Times New Roman" w:cs="Times New Roman"/>
          <w:sz w:val="24"/>
          <w:szCs w:val="24"/>
        </w:rPr>
        <w:t xml:space="preserve">(long-term stability) </w:t>
      </w:r>
      <w:r w:rsidR="00100CD5" w:rsidRPr="000E7F85">
        <w:rPr>
          <w:rFonts w:ascii="Times New Roman" w:hAnsi="Times New Roman" w:cs="Times New Roman"/>
          <w:sz w:val="24"/>
          <w:szCs w:val="24"/>
        </w:rPr>
        <w:t>and benchtop</w:t>
      </w:r>
      <w:r>
        <w:rPr>
          <w:rFonts w:ascii="Times New Roman" w:hAnsi="Times New Roman" w:cs="Times New Roman"/>
          <w:sz w:val="24"/>
          <w:szCs w:val="24"/>
        </w:rPr>
        <w:t xml:space="preserve"> stability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. </w:t>
      </w:r>
      <w:r w:rsidR="00CC2989">
        <w:rPr>
          <w:rFonts w:ascii="Times New Roman" w:hAnsi="Times New Roman" w:cs="Times New Roman"/>
          <w:sz w:val="24"/>
          <w:szCs w:val="24"/>
        </w:rPr>
        <w:t>S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torage stability </w:t>
      </w:r>
      <w:r w:rsidR="00CC2989">
        <w:rPr>
          <w:rFonts w:ascii="Times New Roman" w:hAnsi="Times New Roman" w:cs="Times New Roman"/>
          <w:sz w:val="24"/>
          <w:szCs w:val="24"/>
        </w:rPr>
        <w:t xml:space="preserve">(%)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was assessed </w:t>
      </w:r>
      <w:r w:rsidR="00FA2BA9">
        <w:rPr>
          <w:rFonts w:ascii="Times New Roman" w:eastAsia="MS Mincho" w:hAnsi="Times New Roman" w:cs="Times New Roman"/>
          <w:sz w:val="24"/>
          <w:szCs w:val="24"/>
        </w:rPr>
        <w:t xml:space="preserve">by </w:t>
      </w:r>
      <w:r w:rsidR="00A778C6">
        <w:rPr>
          <w:rFonts w:ascii="Times New Roman" w:eastAsia="MS Mincho" w:hAnsi="Times New Roman" w:cs="Times New Roman"/>
          <w:sz w:val="24"/>
          <w:szCs w:val="24"/>
        </w:rPr>
        <w:t>comparing</w:t>
      </w:r>
      <w:r w:rsidR="00FA2BA9">
        <w:rPr>
          <w:rFonts w:ascii="Times New Roman" w:eastAsia="MS Mincho" w:hAnsi="Times New Roman" w:cs="Times New Roman"/>
          <w:sz w:val="24"/>
          <w:szCs w:val="24"/>
        </w:rPr>
        <w:t xml:space="preserve"> the </w:t>
      </w:r>
      <w:r w:rsidR="00FA2BA9" w:rsidRPr="000E7F85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="00CC2989">
        <w:rPr>
          <w:rFonts w:ascii="Times New Roman" w:eastAsia="MS Mincho" w:hAnsi="Times New Roman" w:cs="Times New Roman"/>
          <w:sz w:val="24"/>
          <w:szCs w:val="24"/>
        </w:rPr>
        <w:t>in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 samples </w:t>
      </w:r>
      <w:r w:rsidR="00CC2989" w:rsidRPr="000E7F85">
        <w:rPr>
          <w:rFonts w:ascii="Times New Roman" w:eastAsia="MS Mincho" w:hAnsi="Times New Roman" w:cs="Times New Roman"/>
          <w:sz w:val="24"/>
          <w:szCs w:val="24"/>
        </w:rPr>
        <w:t xml:space="preserve">stored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for 12 </w:t>
      </w:r>
      <w:r w:rsidR="00100CD5" w:rsidRPr="000E7F85">
        <w:rPr>
          <w:rFonts w:ascii="Times New Roman" w:hAnsi="Times New Roman" w:cs="Times New Roman"/>
          <w:sz w:val="24"/>
          <w:szCs w:val="24"/>
        </w:rPr>
        <w:t>months at -80</w:t>
      </w:r>
      <w:r w:rsidR="00FA2BA9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Symbol" w:hAnsi="Symbol" w:cs="Times New Roman"/>
          <w:sz w:val="24"/>
          <w:szCs w:val="24"/>
        </w:rPr>
        <w:sym w:font="Symbol" w:char="F0B0"/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C </w:t>
      </w:r>
      <w:r w:rsidR="00FA2BA9">
        <w:rPr>
          <w:rFonts w:ascii="Times New Roman" w:hAnsi="Times New Roman" w:cs="Times New Roman"/>
          <w:sz w:val="24"/>
          <w:szCs w:val="24"/>
        </w:rPr>
        <w:t>to</w:t>
      </w:r>
      <w:r w:rsidR="00A778C6">
        <w:rPr>
          <w:rFonts w:ascii="Times New Roman" w:hAnsi="Times New Roman" w:cs="Times New Roman"/>
          <w:sz w:val="24"/>
          <w:szCs w:val="24"/>
        </w:rPr>
        <w:t xml:space="preserve"> those</w:t>
      </w:r>
      <w:r w:rsidR="00FA2BA9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before storage. </w:t>
      </w:r>
      <w:r w:rsidR="00FA2BA9">
        <w:rPr>
          <w:rFonts w:ascii="Times New Roman" w:hAnsi="Times New Roman" w:cs="Times New Roman"/>
          <w:sz w:val="24"/>
          <w:szCs w:val="24"/>
        </w:rPr>
        <w:t>B</w:t>
      </w:r>
      <w:r w:rsidR="00100CD5" w:rsidRPr="000E7F85">
        <w:rPr>
          <w:rFonts w:ascii="Times New Roman" w:hAnsi="Times New Roman" w:cs="Times New Roman"/>
          <w:sz w:val="24"/>
          <w:szCs w:val="24"/>
        </w:rPr>
        <w:t>enchtop stability</w:t>
      </w:r>
      <w:r w:rsidR="00FA2BA9">
        <w:rPr>
          <w:rFonts w:ascii="Times New Roman" w:hAnsi="Times New Roman" w:cs="Times New Roman"/>
          <w:sz w:val="24"/>
          <w:szCs w:val="24"/>
        </w:rPr>
        <w:t xml:space="preserve"> (%)</w:t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>was assessed</w:t>
      </w:r>
      <w:r w:rsidR="00AF429D" w:rsidRPr="00AF429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AF429D">
        <w:rPr>
          <w:rFonts w:ascii="Times New Roman" w:eastAsia="MS Mincho" w:hAnsi="Times New Roman" w:cs="Times New Roman"/>
          <w:sz w:val="24"/>
          <w:szCs w:val="24"/>
        </w:rPr>
        <w:t xml:space="preserve">by </w:t>
      </w:r>
      <w:r w:rsidR="00A778C6">
        <w:rPr>
          <w:rFonts w:ascii="Times New Roman" w:eastAsia="MS Mincho" w:hAnsi="Times New Roman" w:cs="Times New Roman"/>
          <w:sz w:val="24"/>
          <w:szCs w:val="24"/>
        </w:rPr>
        <w:t>comparing</w:t>
      </w:r>
      <w:r w:rsidR="00AF429D">
        <w:rPr>
          <w:rFonts w:ascii="Times New Roman" w:eastAsia="MS Mincho" w:hAnsi="Times New Roman" w:cs="Times New Roman"/>
          <w:sz w:val="24"/>
          <w:szCs w:val="24"/>
        </w:rPr>
        <w:t xml:space="preserve"> the </w:t>
      </w:r>
      <w:r w:rsidR="00AF429D" w:rsidRPr="000E7F85">
        <w:rPr>
          <w:rFonts w:ascii="Times New Roman" w:hAnsi="Times New Roman" w:cs="Times New Roman"/>
          <w:sz w:val="24"/>
          <w:szCs w:val="24"/>
        </w:rPr>
        <w:t>concentrations</w:t>
      </w:r>
      <w:r w:rsidR="00AF429D">
        <w:rPr>
          <w:rFonts w:ascii="Times New Roman" w:hAnsi="Times New Roman" w:cs="Times New Roman"/>
          <w:sz w:val="24"/>
          <w:szCs w:val="24"/>
        </w:rPr>
        <w:t xml:space="preserve"> in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processed samples </w:t>
      </w:r>
      <w:r w:rsidR="004864C6" w:rsidRPr="000E7F85">
        <w:rPr>
          <w:rFonts w:ascii="Times New Roman" w:eastAsia="MS Mincho" w:hAnsi="Times New Roman" w:cs="Times New Roman"/>
          <w:sz w:val="24"/>
          <w:szCs w:val="24"/>
        </w:rPr>
        <w:t xml:space="preserve">stored </w:t>
      </w:r>
      <w:r w:rsidR="00100CD5" w:rsidRPr="000E7F85">
        <w:rPr>
          <w:rFonts w:ascii="Times New Roman" w:eastAsia="MS Mincho" w:hAnsi="Times New Roman" w:cs="Times New Roman"/>
          <w:sz w:val="24"/>
          <w:szCs w:val="24"/>
        </w:rPr>
        <w:t xml:space="preserve">for 18 </w:t>
      </w:r>
      <w:r w:rsidR="00100CD5" w:rsidRPr="000E7F85">
        <w:rPr>
          <w:rFonts w:ascii="Times New Roman" w:hAnsi="Times New Roman" w:cs="Times New Roman"/>
          <w:sz w:val="24"/>
          <w:szCs w:val="24"/>
        </w:rPr>
        <w:t>h at 4</w:t>
      </w:r>
      <w:r w:rsidR="004864C6">
        <w:rPr>
          <w:rFonts w:ascii="Times New Roman" w:hAnsi="Times New Roman" w:cs="Times New Roman"/>
          <w:sz w:val="24"/>
          <w:szCs w:val="24"/>
        </w:rPr>
        <w:t xml:space="preserve"> </w:t>
      </w:r>
      <w:r w:rsidR="00100CD5" w:rsidRPr="000E7F85">
        <w:rPr>
          <w:rFonts w:ascii="Symbol" w:hAnsi="Symbol" w:cs="Times New Roman"/>
          <w:sz w:val="24"/>
          <w:szCs w:val="24"/>
        </w:rPr>
        <w:sym w:font="Symbol" w:char="F0B0"/>
      </w:r>
      <w:r w:rsidR="00100CD5" w:rsidRPr="000E7F85">
        <w:rPr>
          <w:rFonts w:ascii="Times New Roman" w:hAnsi="Times New Roman" w:cs="Times New Roman"/>
          <w:sz w:val="24"/>
          <w:szCs w:val="24"/>
        </w:rPr>
        <w:t xml:space="preserve">C to </w:t>
      </w:r>
      <w:r w:rsidR="00A778C6">
        <w:rPr>
          <w:rFonts w:ascii="Times New Roman" w:hAnsi="Times New Roman" w:cs="Times New Roman"/>
          <w:sz w:val="24"/>
          <w:szCs w:val="24"/>
        </w:rPr>
        <w:t xml:space="preserve">those in </w:t>
      </w:r>
      <w:r w:rsidR="00100CD5" w:rsidRPr="000E7F85">
        <w:rPr>
          <w:rFonts w:ascii="Times New Roman" w:hAnsi="Times New Roman" w:cs="Times New Roman"/>
          <w:sz w:val="24"/>
          <w:szCs w:val="24"/>
        </w:rPr>
        <w:t>processed samples before storage.</w:t>
      </w:r>
    </w:p>
    <w:p w14:paraId="6F6FCF14" w14:textId="1ECB5EE9" w:rsidR="00E91D57" w:rsidRDefault="00E91D57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lthough f</w:t>
      </w:r>
      <w:r w:rsidRPr="00E91D57">
        <w:rPr>
          <w:rFonts w:ascii="Times New Roman" w:hAnsi="Times New Roman" w:cs="Times New Roman"/>
          <w:sz w:val="24"/>
          <w:szCs w:val="24"/>
        </w:rPr>
        <w:t>it-for-purpose acceptance criteria are crucial for biomarker assay validation and the validated performance of our assay was compatible with the criteria for drug approval by regulatory authorities (</w:t>
      </w:r>
      <w:r>
        <w:rPr>
          <w:rFonts w:ascii="Times New Roman" w:hAnsi="Times New Roman" w:cs="Times New Roman"/>
          <w:sz w:val="24"/>
          <w:szCs w:val="24"/>
        </w:rPr>
        <w:t>Reference S1-S3</w:t>
      </w:r>
      <w:r w:rsidRPr="00E91D57">
        <w:rPr>
          <w:rFonts w:ascii="Times New Roman" w:hAnsi="Times New Roman" w:cs="Times New Roman"/>
          <w:sz w:val="24"/>
          <w:szCs w:val="24"/>
        </w:rPr>
        <w:t>).</w:t>
      </w:r>
    </w:p>
    <w:p w14:paraId="1D8E2B3F" w14:textId="77777777" w:rsidR="00E91D57" w:rsidRDefault="00E91D57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C477E6" w14:textId="0F1A7974" w:rsidR="00E91D57" w:rsidRPr="00E91D57" w:rsidRDefault="00E91D57" w:rsidP="006A2B36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91D57">
        <w:rPr>
          <w:rFonts w:ascii="Times New Roman" w:hAnsi="Times New Roman" w:cs="Times New Roman"/>
          <w:i/>
          <w:sz w:val="24"/>
          <w:szCs w:val="24"/>
        </w:rPr>
        <w:t>Reference</w:t>
      </w:r>
    </w:p>
    <w:p w14:paraId="61BE67F6" w14:textId="2BF067AE" w:rsidR="00E91D57" w:rsidRPr="00E91D57" w:rsidRDefault="00E91D57" w:rsidP="00E91D57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Pr="00E91D57">
        <w:rPr>
          <w:rFonts w:ascii="Times New Roman" w:hAnsi="Times New Roman" w:cs="Times New Roman"/>
          <w:sz w:val="24"/>
          <w:szCs w:val="24"/>
        </w:rPr>
        <w:t>. US FDA. Guidance of industry: Bioanalytical method validation. 2018. Available from: http://www.fda.gov/files/drugs/published/Bioanalytical-Method-Validation-Guidance-for-Industry.pdf (Accessed on April 27th 2022)</w:t>
      </w:r>
    </w:p>
    <w:p w14:paraId="60A73862" w14:textId="7C221348" w:rsidR="00E91D57" w:rsidRPr="00E91D57" w:rsidRDefault="00E91D57" w:rsidP="00E91D57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Pr="00E91D57">
        <w:rPr>
          <w:rFonts w:ascii="Times New Roman" w:hAnsi="Times New Roman" w:cs="Times New Roman"/>
          <w:sz w:val="24"/>
          <w:szCs w:val="24"/>
        </w:rPr>
        <w:t>. European Medicines Agency. Guideline on bioanalytical method validation. 2011. Available from: http://www.ema.europa.eu/en/documents/scientific-guideline/guideline-bioanalytical-method-validation_en.pdf (Accessed on April 27th 2022)</w:t>
      </w:r>
    </w:p>
    <w:p w14:paraId="77B5A8D2" w14:textId="271D2C6D" w:rsidR="00E91D57" w:rsidRPr="000E7F85" w:rsidRDefault="00E91D57" w:rsidP="00E91D57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Pr="00E91D57">
        <w:rPr>
          <w:rFonts w:ascii="Times New Roman" w:hAnsi="Times New Roman" w:cs="Times New Roman"/>
          <w:sz w:val="24"/>
          <w:szCs w:val="24"/>
        </w:rPr>
        <w:t>. Japan Ministry of Health, Labor and Welfare. Guideline on bioanalytical method validation in pharmaceutical development. 2013. Available from: http://www.pmda.go.jp/files/000206209.pdf (Accessed on April 27th 2022)</w:t>
      </w:r>
    </w:p>
    <w:p w14:paraId="656A12C6" w14:textId="067631DF" w:rsidR="00C2116C" w:rsidRPr="000E7F85" w:rsidRDefault="00BC1C04" w:rsidP="00B85875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7F85">
        <w:rPr>
          <w:rFonts w:ascii="Times New Roman" w:hAnsi="Times New Roman" w:cs="Times New Roman"/>
          <w:sz w:val="24"/>
          <w:szCs w:val="24"/>
        </w:rPr>
        <w:t>-6.</w:t>
      </w:r>
    </w:p>
    <w:sectPr w:rsidR="00C2116C" w:rsidRPr="000E7F85" w:rsidSect="00C732F9">
      <w:headerReference w:type="default" r:id="rId8"/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103EE" w16cex:dateUtc="2022-01-18T08:16:00Z"/>
  <w16cex:commentExtensible w16cex:durableId="25910488" w16cex:dateUtc="2022-01-18T08:19:00Z"/>
  <w16cex:commentExtensible w16cex:durableId="259105E1" w16cex:dateUtc="2022-01-18T08:24:00Z"/>
  <w16cex:commentExtensible w16cex:durableId="2591063B" w16cex:dateUtc="2022-01-18T08:26:00Z"/>
  <w16cex:commentExtensible w16cex:durableId="259106BA" w16cex:dateUtc="2022-01-18T08:28:00Z"/>
  <w16cex:commentExtensible w16cex:durableId="25910731" w16cex:dateUtc="2022-01-18T08:30:00Z"/>
  <w16cex:commentExtensible w16cex:durableId="25910824" w16cex:dateUtc="2022-01-18T08:34:00Z"/>
  <w16cex:commentExtensible w16cex:durableId="25910B44" w16cex:dateUtc="2022-01-18T08:47:00Z"/>
  <w16cex:commentExtensible w16cex:durableId="25910C8C" w16cex:dateUtc="2022-01-18T08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D8976F" w16cid:durableId="259103EE"/>
  <w16cid:commentId w16cid:paraId="5DF2544D" w16cid:durableId="25910488"/>
  <w16cid:commentId w16cid:paraId="2B743F67" w16cid:durableId="259105E1"/>
  <w16cid:commentId w16cid:paraId="39DD8005" w16cid:durableId="2591063B"/>
  <w16cid:commentId w16cid:paraId="0823831E" w16cid:durableId="259106BA"/>
  <w16cid:commentId w16cid:paraId="6A395A4C" w16cid:durableId="25910731"/>
  <w16cid:commentId w16cid:paraId="68F0834F" w16cid:durableId="25910824"/>
  <w16cid:commentId w16cid:paraId="7A97C7AC" w16cid:durableId="25910B44"/>
  <w16cid:commentId w16cid:paraId="27093947" w16cid:durableId="25910C8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ECFBB4" w14:textId="77777777" w:rsidR="00A6041D" w:rsidRDefault="00A6041D">
      <w:pPr>
        <w:spacing w:after="0" w:line="240" w:lineRule="auto"/>
      </w:pPr>
      <w:r>
        <w:separator/>
      </w:r>
    </w:p>
  </w:endnote>
  <w:endnote w:type="continuationSeparator" w:id="0">
    <w:p w14:paraId="47A992E3" w14:textId="77777777" w:rsidR="00A6041D" w:rsidRDefault="00A60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3940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85EF88" w14:textId="2A502E0F" w:rsidR="003C16B7" w:rsidRDefault="00100C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32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0EA048" w14:textId="77777777" w:rsidR="003C16B7" w:rsidRDefault="003C16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976659" w14:textId="77777777" w:rsidR="00A6041D" w:rsidRDefault="00A6041D">
      <w:pPr>
        <w:spacing w:after="0" w:line="240" w:lineRule="auto"/>
      </w:pPr>
      <w:r>
        <w:separator/>
      </w:r>
    </w:p>
  </w:footnote>
  <w:footnote w:type="continuationSeparator" w:id="0">
    <w:p w14:paraId="278618FD" w14:textId="77777777" w:rsidR="00A6041D" w:rsidRDefault="00A604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E5D0C" w14:textId="3E735978" w:rsidR="003C16B7" w:rsidRPr="00AA401D" w:rsidRDefault="003C16B7" w:rsidP="00F82664">
    <w:pPr>
      <w:pStyle w:val="Header"/>
      <w:wordWrap w:val="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26B54"/>
    <w:multiLevelType w:val="multilevel"/>
    <w:tmpl w:val="6E960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FF333F"/>
    <w:multiLevelType w:val="hybridMultilevel"/>
    <w:tmpl w:val="B4606FBC"/>
    <w:lvl w:ilvl="0" w:tplc="2746FD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12965CB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23E5D5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570B3E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C9412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45A69D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8A4694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3E6CEE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D900FB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52515A0"/>
    <w:multiLevelType w:val="hybridMultilevel"/>
    <w:tmpl w:val="DD3CC9B6"/>
    <w:lvl w:ilvl="0" w:tplc="74426F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5FEC1E8" w:tentative="1">
      <w:start w:val="1"/>
      <w:numFmt w:val="lowerLetter"/>
      <w:lvlText w:val="%2."/>
      <w:lvlJc w:val="left"/>
      <w:pPr>
        <w:ind w:left="1440" w:hanging="360"/>
      </w:pPr>
    </w:lvl>
    <w:lvl w:ilvl="2" w:tplc="8D36FB38" w:tentative="1">
      <w:start w:val="1"/>
      <w:numFmt w:val="lowerRoman"/>
      <w:lvlText w:val="%3."/>
      <w:lvlJc w:val="right"/>
      <w:pPr>
        <w:ind w:left="2160" w:hanging="180"/>
      </w:pPr>
    </w:lvl>
    <w:lvl w:ilvl="3" w:tplc="3EE077FA" w:tentative="1">
      <w:start w:val="1"/>
      <w:numFmt w:val="decimal"/>
      <w:lvlText w:val="%4."/>
      <w:lvlJc w:val="left"/>
      <w:pPr>
        <w:ind w:left="2880" w:hanging="360"/>
      </w:pPr>
    </w:lvl>
    <w:lvl w:ilvl="4" w:tplc="3272B0BA" w:tentative="1">
      <w:start w:val="1"/>
      <w:numFmt w:val="lowerLetter"/>
      <w:lvlText w:val="%5."/>
      <w:lvlJc w:val="left"/>
      <w:pPr>
        <w:ind w:left="3600" w:hanging="360"/>
      </w:pPr>
    </w:lvl>
    <w:lvl w:ilvl="5" w:tplc="49AE08F6" w:tentative="1">
      <w:start w:val="1"/>
      <w:numFmt w:val="lowerRoman"/>
      <w:lvlText w:val="%6."/>
      <w:lvlJc w:val="right"/>
      <w:pPr>
        <w:ind w:left="4320" w:hanging="180"/>
      </w:pPr>
    </w:lvl>
    <w:lvl w:ilvl="6" w:tplc="05640A8C" w:tentative="1">
      <w:start w:val="1"/>
      <w:numFmt w:val="decimal"/>
      <w:lvlText w:val="%7."/>
      <w:lvlJc w:val="left"/>
      <w:pPr>
        <w:ind w:left="5040" w:hanging="360"/>
      </w:pPr>
    </w:lvl>
    <w:lvl w:ilvl="7" w:tplc="11622BC8" w:tentative="1">
      <w:start w:val="1"/>
      <w:numFmt w:val="lowerLetter"/>
      <w:lvlText w:val="%8."/>
      <w:lvlJc w:val="left"/>
      <w:pPr>
        <w:ind w:left="5760" w:hanging="360"/>
      </w:pPr>
    </w:lvl>
    <w:lvl w:ilvl="8" w:tplc="F8C8CA5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oNotDisplayPageBoundaries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romb Haemo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134D1"/>
    <w:rsid w:val="000007FE"/>
    <w:rsid w:val="00000A89"/>
    <w:rsid w:val="00001968"/>
    <w:rsid w:val="00002B79"/>
    <w:rsid w:val="00002D6D"/>
    <w:rsid w:val="00003A46"/>
    <w:rsid w:val="00004496"/>
    <w:rsid w:val="000044FF"/>
    <w:rsid w:val="000053E4"/>
    <w:rsid w:val="00006AF8"/>
    <w:rsid w:val="00007193"/>
    <w:rsid w:val="00007486"/>
    <w:rsid w:val="000078A1"/>
    <w:rsid w:val="00012689"/>
    <w:rsid w:val="00012EC4"/>
    <w:rsid w:val="000135A4"/>
    <w:rsid w:val="000135B1"/>
    <w:rsid w:val="0001430A"/>
    <w:rsid w:val="00015144"/>
    <w:rsid w:val="000179BE"/>
    <w:rsid w:val="00017DF2"/>
    <w:rsid w:val="000203EB"/>
    <w:rsid w:val="000215CC"/>
    <w:rsid w:val="000227C2"/>
    <w:rsid w:val="000230BC"/>
    <w:rsid w:val="000236E2"/>
    <w:rsid w:val="000237CA"/>
    <w:rsid w:val="000249FE"/>
    <w:rsid w:val="000252A1"/>
    <w:rsid w:val="00025699"/>
    <w:rsid w:val="00025DE3"/>
    <w:rsid w:val="00026F77"/>
    <w:rsid w:val="000271AD"/>
    <w:rsid w:val="000327E1"/>
    <w:rsid w:val="000328E1"/>
    <w:rsid w:val="00032AED"/>
    <w:rsid w:val="00033E33"/>
    <w:rsid w:val="000347FB"/>
    <w:rsid w:val="00034A10"/>
    <w:rsid w:val="00034D7D"/>
    <w:rsid w:val="000355DE"/>
    <w:rsid w:val="00035C90"/>
    <w:rsid w:val="00035E95"/>
    <w:rsid w:val="00037AB6"/>
    <w:rsid w:val="00040562"/>
    <w:rsid w:val="00040AF6"/>
    <w:rsid w:val="00040D46"/>
    <w:rsid w:val="00041100"/>
    <w:rsid w:val="00041387"/>
    <w:rsid w:val="000424D9"/>
    <w:rsid w:val="00042B96"/>
    <w:rsid w:val="00043AA8"/>
    <w:rsid w:val="00043E30"/>
    <w:rsid w:val="00043E31"/>
    <w:rsid w:val="000442F0"/>
    <w:rsid w:val="00044750"/>
    <w:rsid w:val="00044FED"/>
    <w:rsid w:val="00046496"/>
    <w:rsid w:val="0004751B"/>
    <w:rsid w:val="00047A2C"/>
    <w:rsid w:val="00050034"/>
    <w:rsid w:val="000508CF"/>
    <w:rsid w:val="0005106A"/>
    <w:rsid w:val="00054491"/>
    <w:rsid w:val="000561E4"/>
    <w:rsid w:val="00056B23"/>
    <w:rsid w:val="00057783"/>
    <w:rsid w:val="00060982"/>
    <w:rsid w:val="00060C39"/>
    <w:rsid w:val="00060C9C"/>
    <w:rsid w:val="00060CB9"/>
    <w:rsid w:val="00061CF7"/>
    <w:rsid w:val="00063D53"/>
    <w:rsid w:val="00065332"/>
    <w:rsid w:val="00065803"/>
    <w:rsid w:val="00066241"/>
    <w:rsid w:val="000664CC"/>
    <w:rsid w:val="0006717C"/>
    <w:rsid w:val="00067EB2"/>
    <w:rsid w:val="0007014A"/>
    <w:rsid w:val="000713DB"/>
    <w:rsid w:val="00071C49"/>
    <w:rsid w:val="00071E32"/>
    <w:rsid w:val="000732C1"/>
    <w:rsid w:val="00073640"/>
    <w:rsid w:val="00073D3F"/>
    <w:rsid w:val="00074287"/>
    <w:rsid w:val="00075AA0"/>
    <w:rsid w:val="00076C3A"/>
    <w:rsid w:val="00076CA7"/>
    <w:rsid w:val="00080321"/>
    <w:rsid w:val="00080C55"/>
    <w:rsid w:val="00082C50"/>
    <w:rsid w:val="00083A43"/>
    <w:rsid w:val="0008767E"/>
    <w:rsid w:val="00090348"/>
    <w:rsid w:val="000903D9"/>
    <w:rsid w:val="000907B8"/>
    <w:rsid w:val="00091BDF"/>
    <w:rsid w:val="00091CD1"/>
    <w:rsid w:val="000924B9"/>
    <w:rsid w:val="0009260D"/>
    <w:rsid w:val="00093420"/>
    <w:rsid w:val="00093516"/>
    <w:rsid w:val="00093606"/>
    <w:rsid w:val="00093A4E"/>
    <w:rsid w:val="0009418C"/>
    <w:rsid w:val="000942DB"/>
    <w:rsid w:val="000943A7"/>
    <w:rsid w:val="00094793"/>
    <w:rsid w:val="000948DE"/>
    <w:rsid w:val="00094A09"/>
    <w:rsid w:val="00094B36"/>
    <w:rsid w:val="000950D4"/>
    <w:rsid w:val="00095163"/>
    <w:rsid w:val="0009780A"/>
    <w:rsid w:val="000A09AE"/>
    <w:rsid w:val="000A2202"/>
    <w:rsid w:val="000A2540"/>
    <w:rsid w:val="000A487B"/>
    <w:rsid w:val="000A54D0"/>
    <w:rsid w:val="000A58A1"/>
    <w:rsid w:val="000A5C0E"/>
    <w:rsid w:val="000A7751"/>
    <w:rsid w:val="000A7C85"/>
    <w:rsid w:val="000B08F0"/>
    <w:rsid w:val="000B09E3"/>
    <w:rsid w:val="000B2548"/>
    <w:rsid w:val="000B28EB"/>
    <w:rsid w:val="000B2E6E"/>
    <w:rsid w:val="000B324B"/>
    <w:rsid w:val="000B32CA"/>
    <w:rsid w:val="000B5FBC"/>
    <w:rsid w:val="000B6824"/>
    <w:rsid w:val="000B72DD"/>
    <w:rsid w:val="000B78D1"/>
    <w:rsid w:val="000C090B"/>
    <w:rsid w:val="000C0DA9"/>
    <w:rsid w:val="000C10B2"/>
    <w:rsid w:val="000C22BB"/>
    <w:rsid w:val="000C2884"/>
    <w:rsid w:val="000C2F12"/>
    <w:rsid w:val="000C33FF"/>
    <w:rsid w:val="000C3756"/>
    <w:rsid w:val="000C465B"/>
    <w:rsid w:val="000C5225"/>
    <w:rsid w:val="000C529B"/>
    <w:rsid w:val="000C7298"/>
    <w:rsid w:val="000D0DA4"/>
    <w:rsid w:val="000D0E9D"/>
    <w:rsid w:val="000D3FA7"/>
    <w:rsid w:val="000D4934"/>
    <w:rsid w:val="000D5781"/>
    <w:rsid w:val="000D61FB"/>
    <w:rsid w:val="000D66B9"/>
    <w:rsid w:val="000D6DBD"/>
    <w:rsid w:val="000D7E8B"/>
    <w:rsid w:val="000E01E2"/>
    <w:rsid w:val="000E0D24"/>
    <w:rsid w:val="000E0E5F"/>
    <w:rsid w:val="000E1D4D"/>
    <w:rsid w:val="000E2C83"/>
    <w:rsid w:val="000E356B"/>
    <w:rsid w:val="000E5B24"/>
    <w:rsid w:val="000E7DFD"/>
    <w:rsid w:val="000E7F75"/>
    <w:rsid w:val="000E7F85"/>
    <w:rsid w:val="000F0660"/>
    <w:rsid w:val="000F0A88"/>
    <w:rsid w:val="000F1150"/>
    <w:rsid w:val="000F1ECB"/>
    <w:rsid w:val="000F238C"/>
    <w:rsid w:val="000F291B"/>
    <w:rsid w:val="000F2E0E"/>
    <w:rsid w:val="000F3B55"/>
    <w:rsid w:val="000F502E"/>
    <w:rsid w:val="000F6B8F"/>
    <w:rsid w:val="001003CE"/>
    <w:rsid w:val="00100CD5"/>
    <w:rsid w:val="00100FCD"/>
    <w:rsid w:val="00102718"/>
    <w:rsid w:val="001027C4"/>
    <w:rsid w:val="0010285E"/>
    <w:rsid w:val="00102FFF"/>
    <w:rsid w:val="00103233"/>
    <w:rsid w:val="00104E9D"/>
    <w:rsid w:val="00105C7A"/>
    <w:rsid w:val="00106BEE"/>
    <w:rsid w:val="001077E6"/>
    <w:rsid w:val="00107851"/>
    <w:rsid w:val="001106B4"/>
    <w:rsid w:val="0011077F"/>
    <w:rsid w:val="00112B39"/>
    <w:rsid w:val="00113D74"/>
    <w:rsid w:val="00114CBC"/>
    <w:rsid w:val="001153A1"/>
    <w:rsid w:val="00115B34"/>
    <w:rsid w:val="00115FC1"/>
    <w:rsid w:val="00116254"/>
    <w:rsid w:val="0011677C"/>
    <w:rsid w:val="0012183E"/>
    <w:rsid w:val="001222FD"/>
    <w:rsid w:val="001229E2"/>
    <w:rsid w:val="001233AE"/>
    <w:rsid w:val="001234B2"/>
    <w:rsid w:val="00123CB0"/>
    <w:rsid w:val="0012410F"/>
    <w:rsid w:val="001248D9"/>
    <w:rsid w:val="00124F5E"/>
    <w:rsid w:val="00125641"/>
    <w:rsid w:val="00126203"/>
    <w:rsid w:val="0012637A"/>
    <w:rsid w:val="00126DD6"/>
    <w:rsid w:val="00127B73"/>
    <w:rsid w:val="001311A5"/>
    <w:rsid w:val="00132243"/>
    <w:rsid w:val="0013224D"/>
    <w:rsid w:val="00136F78"/>
    <w:rsid w:val="0013794F"/>
    <w:rsid w:val="00140375"/>
    <w:rsid w:val="00141370"/>
    <w:rsid w:val="001413D6"/>
    <w:rsid w:val="00142030"/>
    <w:rsid w:val="0014226A"/>
    <w:rsid w:val="001425C0"/>
    <w:rsid w:val="00143DAF"/>
    <w:rsid w:val="001450CC"/>
    <w:rsid w:val="0014532A"/>
    <w:rsid w:val="001453B5"/>
    <w:rsid w:val="001454D2"/>
    <w:rsid w:val="00145972"/>
    <w:rsid w:val="00145A49"/>
    <w:rsid w:val="00145C92"/>
    <w:rsid w:val="00147120"/>
    <w:rsid w:val="00147A29"/>
    <w:rsid w:val="001513EC"/>
    <w:rsid w:val="00151E18"/>
    <w:rsid w:val="00153091"/>
    <w:rsid w:val="0015553E"/>
    <w:rsid w:val="00155951"/>
    <w:rsid w:val="00155A61"/>
    <w:rsid w:val="00157C71"/>
    <w:rsid w:val="00160D24"/>
    <w:rsid w:val="001612F8"/>
    <w:rsid w:val="00161C4F"/>
    <w:rsid w:val="00161CC8"/>
    <w:rsid w:val="00161E2A"/>
    <w:rsid w:val="00161EB3"/>
    <w:rsid w:val="001646BD"/>
    <w:rsid w:val="00164F8E"/>
    <w:rsid w:val="00165231"/>
    <w:rsid w:val="001665F7"/>
    <w:rsid w:val="001667B2"/>
    <w:rsid w:val="001669C3"/>
    <w:rsid w:val="00170209"/>
    <w:rsid w:val="001706F4"/>
    <w:rsid w:val="00170840"/>
    <w:rsid w:val="001710E1"/>
    <w:rsid w:val="001715E2"/>
    <w:rsid w:val="001724D6"/>
    <w:rsid w:val="00172675"/>
    <w:rsid w:val="001726C7"/>
    <w:rsid w:val="001726DA"/>
    <w:rsid w:val="00172D5E"/>
    <w:rsid w:val="00172EC0"/>
    <w:rsid w:val="00173119"/>
    <w:rsid w:val="0017422F"/>
    <w:rsid w:val="001742CC"/>
    <w:rsid w:val="00174323"/>
    <w:rsid w:val="00174415"/>
    <w:rsid w:val="00174CD1"/>
    <w:rsid w:val="0017653D"/>
    <w:rsid w:val="00177FDC"/>
    <w:rsid w:val="00180B9A"/>
    <w:rsid w:val="00180D5F"/>
    <w:rsid w:val="00181B76"/>
    <w:rsid w:val="00181FFE"/>
    <w:rsid w:val="0018222F"/>
    <w:rsid w:val="001833FF"/>
    <w:rsid w:val="00183852"/>
    <w:rsid w:val="00183918"/>
    <w:rsid w:val="00183E4A"/>
    <w:rsid w:val="0018458E"/>
    <w:rsid w:val="0019010A"/>
    <w:rsid w:val="001905D3"/>
    <w:rsid w:val="00190B9B"/>
    <w:rsid w:val="00191736"/>
    <w:rsid w:val="00192BF6"/>
    <w:rsid w:val="00192E99"/>
    <w:rsid w:val="001939ED"/>
    <w:rsid w:val="00195623"/>
    <w:rsid w:val="00195826"/>
    <w:rsid w:val="00196016"/>
    <w:rsid w:val="001962CA"/>
    <w:rsid w:val="00197A0A"/>
    <w:rsid w:val="00197D76"/>
    <w:rsid w:val="001A013D"/>
    <w:rsid w:val="001A162E"/>
    <w:rsid w:val="001A35EF"/>
    <w:rsid w:val="001A432B"/>
    <w:rsid w:val="001A50BE"/>
    <w:rsid w:val="001A5367"/>
    <w:rsid w:val="001A57E4"/>
    <w:rsid w:val="001A58D0"/>
    <w:rsid w:val="001A5E40"/>
    <w:rsid w:val="001A793B"/>
    <w:rsid w:val="001B25A9"/>
    <w:rsid w:val="001B4182"/>
    <w:rsid w:val="001B565F"/>
    <w:rsid w:val="001B569F"/>
    <w:rsid w:val="001B6305"/>
    <w:rsid w:val="001B7159"/>
    <w:rsid w:val="001B7BA0"/>
    <w:rsid w:val="001B7F67"/>
    <w:rsid w:val="001C00ED"/>
    <w:rsid w:val="001C064D"/>
    <w:rsid w:val="001C0CA8"/>
    <w:rsid w:val="001C1106"/>
    <w:rsid w:val="001C312D"/>
    <w:rsid w:val="001C32B8"/>
    <w:rsid w:val="001C4F14"/>
    <w:rsid w:val="001C4FEB"/>
    <w:rsid w:val="001C6947"/>
    <w:rsid w:val="001C6D53"/>
    <w:rsid w:val="001C700C"/>
    <w:rsid w:val="001C728B"/>
    <w:rsid w:val="001C758D"/>
    <w:rsid w:val="001D09DC"/>
    <w:rsid w:val="001D1E04"/>
    <w:rsid w:val="001D1EF7"/>
    <w:rsid w:val="001D3BA4"/>
    <w:rsid w:val="001D4035"/>
    <w:rsid w:val="001D4039"/>
    <w:rsid w:val="001D5282"/>
    <w:rsid w:val="001D53B4"/>
    <w:rsid w:val="001D5AD6"/>
    <w:rsid w:val="001D6005"/>
    <w:rsid w:val="001D6631"/>
    <w:rsid w:val="001D678E"/>
    <w:rsid w:val="001E016E"/>
    <w:rsid w:val="001E04C3"/>
    <w:rsid w:val="001E08CF"/>
    <w:rsid w:val="001E0D49"/>
    <w:rsid w:val="001E54F3"/>
    <w:rsid w:val="001E5DF1"/>
    <w:rsid w:val="001E60C6"/>
    <w:rsid w:val="001E68D7"/>
    <w:rsid w:val="001F1A85"/>
    <w:rsid w:val="001F3FB3"/>
    <w:rsid w:val="001F56A1"/>
    <w:rsid w:val="001F5AE6"/>
    <w:rsid w:val="001F5B51"/>
    <w:rsid w:val="001F73E6"/>
    <w:rsid w:val="002000A4"/>
    <w:rsid w:val="002006F7"/>
    <w:rsid w:val="002007E9"/>
    <w:rsid w:val="002036F6"/>
    <w:rsid w:val="002045A9"/>
    <w:rsid w:val="00205D92"/>
    <w:rsid w:val="002064EC"/>
    <w:rsid w:val="00207708"/>
    <w:rsid w:val="002102FB"/>
    <w:rsid w:val="002103EB"/>
    <w:rsid w:val="002116C8"/>
    <w:rsid w:val="00212F1A"/>
    <w:rsid w:val="002140E0"/>
    <w:rsid w:val="002148F5"/>
    <w:rsid w:val="00215CDE"/>
    <w:rsid w:val="002172CD"/>
    <w:rsid w:val="002208B7"/>
    <w:rsid w:val="00220F06"/>
    <w:rsid w:val="00221227"/>
    <w:rsid w:val="00221C86"/>
    <w:rsid w:val="002229C6"/>
    <w:rsid w:val="00222F4D"/>
    <w:rsid w:val="00224769"/>
    <w:rsid w:val="00225499"/>
    <w:rsid w:val="00225DFF"/>
    <w:rsid w:val="00226726"/>
    <w:rsid w:val="002274C8"/>
    <w:rsid w:val="0022763B"/>
    <w:rsid w:val="00227B63"/>
    <w:rsid w:val="00227F88"/>
    <w:rsid w:val="0023208E"/>
    <w:rsid w:val="00232740"/>
    <w:rsid w:val="00233331"/>
    <w:rsid w:val="00234251"/>
    <w:rsid w:val="00234912"/>
    <w:rsid w:val="00235F15"/>
    <w:rsid w:val="00235F40"/>
    <w:rsid w:val="00236B75"/>
    <w:rsid w:val="00237AB8"/>
    <w:rsid w:val="00237ABB"/>
    <w:rsid w:val="00240052"/>
    <w:rsid w:val="00241646"/>
    <w:rsid w:val="00241D1D"/>
    <w:rsid w:val="002430E2"/>
    <w:rsid w:val="00243113"/>
    <w:rsid w:val="002435B0"/>
    <w:rsid w:val="002457F2"/>
    <w:rsid w:val="00245914"/>
    <w:rsid w:val="00245DF7"/>
    <w:rsid w:val="002460A4"/>
    <w:rsid w:val="002460C4"/>
    <w:rsid w:val="0024612D"/>
    <w:rsid w:val="00247705"/>
    <w:rsid w:val="0024774E"/>
    <w:rsid w:val="00247F92"/>
    <w:rsid w:val="0025039D"/>
    <w:rsid w:val="0025096B"/>
    <w:rsid w:val="002518C2"/>
    <w:rsid w:val="00251EEE"/>
    <w:rsid w:val="002536B6"/>
    <w:rsid w:val="00254216"/>
    <w:rsid w:val="0025467F"/>
    <w:rsid w:val="00254FDA"/>
    <w:rsid w:val="00255756"/>
    <w:rsid w:val="00255912"/>
    <w:rsid w:val="00255A90"/>
    <w:rsid w:val="00256369"/>
    <w:rsid w:val="00256C5E"/>
    <w:rsid w:val="00260E38"/>
    <w:rsid w:val="0026105A"/>
    <w:rsid w:val="00261D4D"/>
    <w:rsid w:val="00262C50"/>
    <w:rsid w:val="00263A96"/>
    <w:rsid w:val="0026435A"/>
    <w:rsid w:val="00266A48"/>
    <w:rsid w:val="00266E0F"/>
    <w:rsid w:val="00267271"/>
    <w:rsid w:val="002676DA"/>
    <w:rsid w:val="00267FD7"/>
    <w:rsid w:val="00271145"/>
    <w:rsid w:val="00271172"/>
    <w:rsid w:val="0027173F"/>
    <w:rsid w:val="00271CDB"/>
    <w:rsid w:val="00273202"/>
    <w:rsid w:val="0027375B"/>
    <w:rsid w:val="002768E3"/>
    <w:rsid w:val="002770A4"/>
    <w:rsid w:val="00277841"/>
    <w:rsid w:val="00281AFF"/>
    <w:rsid w:val="002839F0"/>
    <w:rsid w:val="002840EB"/>
    <w:rsid w:val="00284CD9"/>
    <w:rsid w:val="00285578"/>
    <w:rsid w:val="002867CD"/>
    <w:rsid w:val="00286E60"/>
    <w:rsid w:val="002874DB"/>
    <w:rsid w:val="00290268"/>
    <w:rsid w:val="00291369"/>
    <w:rsid w:val="0029252B"/>
    <w:rsid w:val="00292B0C"/>
    <w:rsid w:val="00293A98"/>
    <w:rsid w:val="00294A22"/>
    <w:rsid w:val="00294EC5"/>
    <w:rsid w:val="002954C4"/>
    <w:rsid w:val="00295CE9"/>
    <w:rsid w:val="00296067"/>
    <w:rsid w:val="002978BB"/>
    <w:rsid w:val="00297F41"/>
    <w:rsid w:val="002A294B"/>
    <w:rsid w:val="002A48F2"/>
    <w:rsid w:val="002A56A3"/>
    <w:rsid w:val="002A5873"/>
    <w:rsid w:val="002A5F8A"/>
    <w:rsid w:val="002A69D5"/>
    <w:rsid w:val="002A6F61"/>
    <w:rsid w:val="002A7F39"/>
    <w:rsid w:val="002A7FB6"/>
    <w:rsid w:val="002B0E4A"/>
    <w:rsid w:val="002B1152"/>
    <w:rsid w:val="002B2C42"/>
    <w:rsid w:val="002B3352"/>
    <w:rsid w:val="002B34E5"/>
    <w:rsid w:val="002B3A1A"/>
    <w:rsid w:val="002B3D68"/>
    <w:rsid w:val="002B41A1"/>
    <w:rsid w:val="002B5998"/>
    <w:rsid w:val="002B6240"/>
    <w:rsid w:val="002B6301"/>
    <w:rsid w:val="002B6B3E"/>
    <w:rsid w:val="002B769B"/>
    <w:rsid w:val="002B79C1"/>
    <w:rsid w:val="002C257C"/>
    <w:rsid w:val="002C2B02"/>
    <w:rsid w:val="002C2DAD"/>
    <w:rsid w:val="002C2ECB"/>
    <w:rsid w:val="002C3D0A"/>
    <w:rsid w:val="002C5C6F"/>
    <w:rsid w:val="002C64FE"/>
    <w:rsid w:val="002C6ACB"/>
    <w:rsid w:val="002C734B"/>
    <w:rsid w:val="002D014B"/>
    <w:rsid w:val="002D120A"/>
    <w:rsid w:val="002D174D"/>
    <w:rsid w:val="002D2D47"/>
    <w:rsid w:val="002D3989"/>
    <w:rsid w:val="002D46E1"/>
    <w:rsid w:val="002D4A4C"/>
    <w:rsid w:val="002D55A6"/>
    <w:rsid w:val="002D5A3B"/>
    <w:rsid w:val="002D5B8C"/>
    <w:rsid w:val="002D75CF"/>
    <w:rsid w:val="002E0525"/>
    <w:rsid w:val="002E1957"/>
    <w:rsid w:val="002E2207"/>
    <w:rsid w:val="002E2500"/>
    <w:rsid w:val="002E26BD"/>
    <w:rsid w:val="002E28AF"/>
    <w:rsid w:val="002E37CC"/>
    <w:rsid w:val="002E4251"/>
    <w:rsid w:val="002E4418"/>
    <w:rsid w:val="002E7954"/>
    <w:rsid w:val="002E79FD"/>
    <w:rsid w:val="002F02AA"/>
    <w:rsid w:val="002F26CB"/>
    <w:rsid w:val="002F32A2"/>
    <w:rsid w:val="002F3D32"/>
    <w:rsid w:val="002F50C4"/>
    <w:rsid w:val="002F62CB"/>
    <w:rsid w:val="002F7979"/>
    <w:rsid w:val="003001BA"/>
    <w:rsid w:val="003005D9"/>
    <w:rsid w:val="00300A51"/>
    <w:rsid w:val="0030241D"/>
    <w:rsid w:val="0030311C"/>
    <w:rsid w:val="00303362"/>
    <w:rsid w:val="0030400B"/>
    <w:rsid w:val="00305F85"/>
    <w:rsid w:val="00307007"/>
    <w:rsid w:val="0030742C"/>
    <w:rsid w:val="00310CFD"/>
    <w:rsid w:val="00311DF0"/>
    <w:rsid w:val="00312C38"/>
    <w:rsid w:val="00313050"/>
    <w:rsid w:val="00313313"/>
    <w:rsid w:val="00313EF7"/>
    <w:rsid w:val="003140A8"/>
    <w:rsid w:val="003140AE"/>
    <w:rsid w:val="00314C5A"/>
    <w:rsid w:val="003203AE"/>
    <w:rsid w:val="00322D32"/>
    <w:rsid w:val="00322DD2"/>
    <w:rsid w:val="00323F31"/>
    <w:rsid w:val="003243EE"/>
    <w:rsid w:val="003267E7"/>
    <w:rsid w:val="003319F2"/>
    <w:rsid w:val="00331B0B"/>
    <w:rsid w:val="00333745"/>
    <w:rsid w:val="003353C3"/>
    <w:rsid w:val="003360C5"/>
    <w:rsid w:val="00336CC7"/>
    <w:rsid w:val="00336E1A"/>
    <w:rsid w:val="00336F07"/>
    <w:rsid w:val="00341B87"/>
    <w:rsid w:val="00342070"/>
    <w:rsid w:val="00344575"/>
    <w:rsid w:val="00344993"/>
    <w:rsid w:val="00344C46"/>
    <w:rsid w:val="003451B1"/>
    <w:rsid w:val="00346BD9"/>
    <w:rsid w:val="00347648"/>
    <w:rsid w:val="0035154C"/>
    <w:rsid w:val="00351610"/>
    <w:rsid w:val="00351BF8"/>
    <w:rsid w:val="00351C01"/>
    <w:rsid w:val="00351EF0"/>
    <w:rsid w:val="00354E72"/>
    <w:rsid w:val="00355801"/>
    <w:rsid w:val="0035623F"/>
    <w:rsid w:val="00360420"/>
    <w:rsid w:val="0036049A"/>
    <w:rsid w:val="003609E8"/>
    <w:rsid w:val="003610F5"/>
    <w:rsid w:val="00362796"/>
    <w:rsid w:val="00363128"/>
    <w:rsid w:val="00363382"/>
    <w:rsid w:val="00363C62"/>
    <w:rsid w:val="003640F2"/>
    <w:rsid w:val="00364249"/>
    <w:rsid w:val="00365479"/>
    <w:rsid w:val="003659AA"/>
    <w:rsid w:val="00365EAD"/>
    <w:rsid w:val="003676CC"/>
    <w:rsid w:val="003677D9"/>
    <w:rsid w:val="00367A21"/>
    <w:rsid w:val="00367DE9"/>
    <w:rsid w:val="0037054B"/>
    <w:rsid w:val="00370AFA"/>
    <w:rsid w:val="003711E2"/>
    <w:rsid w:val="003719E4"/>
    <w:rsid w:val="003722EA"/>
    <w:rsid w:val="00373381"/>
    <w:rsid w:val="00373759"/>
    <w:rsid w:val="00373967"/>
    <w:rsid w:val="00373B39"/>
    <w:rsid w:val="00373E10"/>
    <w:rsid w:val="00374A62"/>
    <w:rsid w:val="00375B89"/>
    <w:rsid w:val="00376FF0"/>
    <w:rsid w:val="00377BF6"/>
    <w:rsid w:val="00377FCE"/>
    <w:rsid w:val="00380482"/>
    <w:rsid w:val="00381E26"/>
    <w:rsid w:val="00381EB4"/>
    <w:rsid w:val="003823D0"/>
    <w:rsid w:val="00382767"/>
    <w:rsid w:val="0038304B"/>
    <w:rsid w:val="003837AB"/>
    <w:rsid w:val="00383ACE"/>
    <w:rsid w:val="00383B95"/>
    <w:rsid w:val="003844B5"/>
    <w:rsid w:val="003849F0"/>
    <w:rsid w:val="003855F8"/>
    <w:rsid w:val="00387B4C"/>
    <w:rsid w:val="00391D85"/>
    <w:rsid w:val="00391F0D"/>
    <w:rsid w:val="003926E9"/>
    <w:rsid w:val="003927B1"/>
    <w:rsid w:val="00392D6B"/>
    <w:rsid w:val="003943BB"/>
    <w:rsid w:val="0039541C"/>
    <w:rsid w:val="003960C2"/>
    <w:rsid w:val="00396A6B"/>
    <w:rsid w:val="00397D53"/>
    <w:rsid w:val="003A03F4"/>
    <w:rsid w:val="003A2198"/>
    <w:rsid w:val="003A521E"/>
    <w:rsid w:val="003A6E52"/>
    <w:rsid w:val="003B0DDA"/>
    <w:rsid w:val="003B0F05"/>
    <w:rsid w:val="003B1A3A"/>
    <w:rsid w:val="003B1D9A"/>
    <w:rsid w:val="003B3C0F"/>
    <w:rsid w:val="003B4603"/>
    <w:rsid w:val="003B47D3"/>
    <w:rsid w:val="003B4F10"/>
    <w:rsid w:val="003B78FA"/>
    <w:rsid w:val="003B7E0D"/>
    <w:rsid w:val="003C03E2"/>
    <w:rsid w:val="003C052E"/>
    <w:rsid w:val="003C1028"/>
    <w:rsid w:val="003C16B7"/>
    <w:rsid w:val="003C20F4"/>
    <w:rsid w:val="003C21A4"/>
    <w:rsid w:val="003C254B"/>
    <w:rsid w:val="003C33C7"/>
    <w:rsid w:val="003C3C31"/>
    <w:rsid w:val="003C3CB8"/>
    <w:rsid w:val="003C5413"/>
    <w:rsid w:val="003C5437"/>
    <w:rsid w:val="003C6420"/>
    <w:rsid w:val="003C6442"/>
    <w:rsid w:val="003C6CD7"/>
    <w:rsid w:val="003D2439"/>
    <w:rsid w:val="003D3848"/>
    <w:rsid w:val="003D4574"/>
    <w:rsid w:val="003D48EF"/>
    <w:rsid w:val="003D58D5"/>
    <w:rsid w:val="003D6553"/>
    <w:rsid w:val="003D65FB"/>
    <w:rsid w:val="003D6E14"/>
    <w:rsid w:val="003E04E5"/>
    <w:rsid w:val="003E056E"/>
    <w:rsid w:val="003E16A7"/>
    <w:rsid w:val="003E19FD"/>
    <w:rsid w:val="003E2C48"/>
    <w:rsid w:val="003E48D1"/>
    <w:rsid w:val="003E4DBE"/>
    <w:rsid w:val="003E536C"/>
    <w:rsid w:val="003E55CA"/>
    <w:rsid w:val="003E5D84"/>
    <w:rsid w:val="003E6D9B"/>
    <w:rsid w:val="003E7FAE"/>
    <w:rsid w:val="003F02DB"/>
    <w:rsid w:val="003F0A1B"/>
    <w:rsid w:val="003F0BB6"/>
    <w:rsid w:val="003F1164"/>
    <w:rsid w:val="003F182C"/>
    <w:rsid w:val="003F3082"/>
    <w:rsid w:val="003F3F6E"/>
    <w:rsid w:val="003F5391"/>
    <w:rsid w:val="003F598F"/>
    <w:rsid w:val="003F5EDB"/>
    <w:rsid w:val="003F6BCF"/>
    <w:rsid w:val="003F745E"/>
    <w:rsid w:val="004009B0"/>
    <w:rsid w:val="00400C4C"/>
    <w:rsid w:val="00400F7F"/>
    <w:rsid w:val="004014DB"/>
    <w:rsid w:val="00402FBE"/>
    <w:rsid w:val="0040301C"/>
    <w:rsid w:val="004036F7"/>
    <w:rsid w:val="00405062"/>
    <w:rsid w:val="004050C0"/>
    <w:rsid w:val="00405150"/>
    <w:rsid w:val="00405660"/>
    <w:rsid w:val="004064B2"/>
    <w:rsid w:val="00407690"/>
    <w:rsid w:val="00407E4F"/>
    <w:rsid w:val="00411933"/>
    <w:rsid w:val="0041212D"/>
    <w:rsid w:val="004127C4"/>
    <w:rsid w:val="00412A94"/>
    <w:rsid w:val="00413005"/>
    <w:rsid w:val="004150F3"/>
    <w:rsid w:val="0041514E"/>
    <w:rsid w:val="004156F2"/>
    <w:rsid w:val="00416415"/>
    <w:rsid w:val="004170DA"/>
    <w:rsid w:val="00417FAF"/>
    <w:rsid w:val="0042080A"/>
    <w:rsid w:val="004209EC"/>
    <w:rsid w:val="00421442"/>
    <w:rsid w:val="004216E5"/>
    <w:rsid w:val="0042291C"/>
    <w:rsid w:val="0042343B"/>
    <w:rsid w:val="00423599"/>
    <w:rsid w:val="00423DB2"/>
    <w:rsid w:val="00426188"/>
    <w:rsid w:val="004271A7"/>
    <w:rsid w:val="004273B7"/>
    <w:rsid w:val="00431B9F"/>
    <w:rsid w:val="00431F2C"/>
    <w:rsid w:val="00432B39"/>
    <w:rsid w:val="004344D0"/>
    <w:rsid w:val="00434F05"/>
    <w:rsid w:val="0043605B"/>
    <w:rsid w:val="004376BC"/>
    <w:rsid w:val="00437840"/>
    <w:rsid w:val="00441954"/>
    <w:rsid w:val="00441FE7"/>
    <w:rsid w:val="00444E6F"/>
    <w:rsid w:val="00445101"/>
    <w:rsid w:val="004452AB"/>
    <w:rsid w:val="00445491"/>
    <w:rsid w:val="00445625"/>
    <w:rsid w:val="00445C04"/>
    <w:rsid w:val="0044618F"/>
    <w:rsid w:val="004468E0"/>
    <w:rsid w:val="00446E0E"/>
    <w:rsid w:val="00447A76"/>
    <w:rsid w:val="00447FBF"/>
    <w:rsid w:val="0045094C"/>
    <w:rsid w:val="00450BA1"/>
    <w:rsid w:val="00451BB6"/>
    <w:rsid w:val="00451D29"/>
    <w:rsid w:val="004523A8"/>
    <w:rsid w:val="004536F9"/>
    <w:rsid w:val="004537F8"/>
    <w:rsid w:val="00453BD4"/>
    <w:rsid w:val="00453EE4"/>
    <w:rsid w:val="00454328"/>
    <w:rsid w:val="00454BB0"/>
    <w:rsid w:val="00455257"/>
    <w:rsid w:val="00455F5E"/>
    <w:rsid w:val="00456B7F"/>
    <w:rsid w:val="00456DA4"/>
    <w:rsid w:val="00457C80"/>
    <w:rsid w:val="0046314B"/>
    <w:rsid w:val="00463F1B"/>
    <w:rsid w:val="00463F50"/>
    <w:rsid w:val="004644E1"/>
    <w:rsid w:val="00465645"/>
    <w:rsid w:val="0046740F"/>
    <w:rsid w:val="004676C5"/>
    <w:rsid w:val="00467F84"/>
    <w:rsid w:val="0047037D"/>
    <w:rsid w:val="00470CC2"/>
    <w:rsid w:val="004712F1"/>
    <w:rsid w:val="00471A55"/>
    <w:rsid w:val="00474412"/>
    <w:rsid w:val="00474DB0"/>
    <w:rsid w:val="0047507D"/>
    <w:rsid w:val="00475268"/>
    <w:rsid w:val="004774ED"/>
    <w:rsid w:val="00477C7A"/>
    <w:rsid w:val="00480BE5"/>
    <w:rsid w:val="00483401"/>
    <w:rsid w:val="00483710"/>
    <w:rsid w:val="00483DBD"/>
    <w:rsid w:val="00484E4F"/>
    <w:rsid w:val="00484EE0"/>
    <w:rsid w:val="00485102"/>
    <w:rsid w:val="00485240"/>
    <w:rsid w:val="0048643C"/>
    <w:rsid w:val="004864C6"/>
    <w:rsid w:val="004877DC"/>
    <w:rsid w:val="0049002A"/>
    <w:rsid w:val="004932A3"/>
    <w:rsid w:val="0049450B"/>
    <w:rsid w:val="00494989"/>
    <w:rsid w:val="00494FAF"/>
    <w:rsid w:val="00496821"/>
    <w:rsid w:val="004978B0"/>
    <w:rsid w:val="00497A95"/>
    <w:rsid w:val="004A0E89"/>
    <w:rsid w:val="004A3693"/>
    <w:rsid w:val="004A401C"/>
    <w:rsid w:val="004A4345"/>
    <w:rsid w:val="004A5802"/>
    <w:rsid w:val="004A69E0"/>
    <w:rsid w:val="004A7314"/>
    <w:rsid w:val="004B04E5"/>
    <w:rsid w:val="004B18F0"/>
    <w:rsid w:val="004B2168"/>
    <w:rsid w:val="004B2459"/>
    <w:rsid w:val="004B2F1E"/>
    <w:rsid w:val="004B3975"/>
    <w:rsid w:val="004B52FA"/>
    <w:rsid w:val="004B59B9"/>
    <w:rsid w:val="004B6064"/>
    <w:rsid w:val="004B6DFC"/>
    <w:rsid w:val="004B6E20"/>
    <w:rsid w:val="004B6F8B"/>
    <w:rsid w:val="004B725B"/>
    <w:rsid w:val="004B7881"/>
    <w:rsid w:val="004B7B4A"/>
    <w:rsid w:val="004C0AFD"/>
    <w:rsid w:val="004C278B"/>
    <w:rsid w:val="004C2E2D"/>
    <w:rsid w:val="004C3D22"/>
    <w:rsid w:val="004C51C0"/>
    <w:rsid w:val="004C5C67"/>
    <w:rsid w:val="004C5DAA"/>
    <w:rsid w:val="004C5DFB"/>
    <w:rsid w:val="004C5EA9"/>
    <w:rsid w:val="004C63BA"/>
    <w:rsid w:val="004C6D2C"/>
    <w:rsid w:val="004C78A2"/>
    <w:rsid w:val="004D090A"/>
    <w:rsid w:val="004D0B49"/>
    <w:rsid w:val="004D0D97"/>
    <w:rsid w:val="004D1912"/>
    <w:rsid w:val="004D2290"/>
    <w:rsid w:val="004D25C5"/>
    <w:rsid w:val="004D2F4E"/>
    <w:rsid w:val="004D4211"/>
    <w:rsid w:val="004D43FD"/>
    <w:rsid w:val="004D48BF"/>
    <w:rsid w:val="004D4E1D"/>
    <w:rsid w:val="004D5978"/>
    <w:rsid w:val="004D5C6F"/>
    <w:rsid w:val="004E0AB8"/>
    <w:rsid w:val="004E0D17"/>
    <w:rsid w:val="004E101D"/>
    <w:rsid w:val="004E116B"/>
    <w:rsid w:val="004E243C"/>
    <w:rsid w:val="004E37D7"/>
    <w:rsid w:val="004E401F"/>
    <w:rsid w:val="004E4A24"/>
    <w:rsid w:val="004E51C2"/>
    <w:rsid w:val="004E5D6D"/>
    <w:rsid w:val="004E617D"/>
    <w:rsid w:val="004E6A53"/>
    <w:rsid w:val="004E7A4C"/>
    <w:rsid w:val="004F03D3"/>
    <w:rsid w:val="004F0F50"/>
    <w:rsid w:val="004F2297"/>
    <w:rsid w:val="004F2738"/>
    <w:rsid w:val="004F366B"/>
    <w:rsid w:val="004F496C"/>
    <w:rsid w:val="004F5049"/>
    <w:rsid w:val="004F5523"/>
    <w:rsid w:val="00500277"/>
    <w:rsid w:val="00500CA7"/>
    <w:rsid w:val="005023B0"/>
    <w:rsid w:val="005031EB"/>
    <w:rsid w:val="00504A6D"/>
    <w:rsid w:val="005061EC"/>
    <w:rsid w:val="00506936"/>
    <w:rsid w:val="00506994"/>
    <w:rsid w:val="00507C1F"/>
    <w:rsid w:val="00511A71"/>
    <w:rsid w:val="00511D95"/>
    <w:rsid w:val="005139D6"/>
    <w:rsid w:val="00513D7F"/>
    <w:rsid w:val="00515324"/>
    <w:rsid w:val="00517C9F"/>
    <w:rsid w:val="00520072"/>
    <w:rsid w:val="00520283"/>
    <w:rsid w:val="00523950"/>
    <w:rsid w:val="0052457F"/>
    <w:rsid w:val="00524F34"/>
    <w:rsid w:val="00525AB4"/>
    <w:rsid w:val="00525CB1"/>
    <w:rsid w:val="00526FBC"/>
    <w:rsid w:val="0052795E"/>
    <w:rsid w:val="0053040A"/>
    <w:rsid w:val="005305EE"/>
    <w:rsid w:val="005308FF"/>
    <w:rsid w:val="005333E5"/>
    <w:rsid w:val="005357D4"/>
    <w:rsid w:val="005358FA"/>
    <w:rsid w:val="005362C7"/>
    <w:rsid w:val="005368B0"/>
    <w:rsid w:val="005368BA"/>
    <w:rsid w:val="00536C0F"/>
    <w:rsid w:val="00536EFC"/>
    <w:rsid w:val="00537867"/>
    <w:rsid w:val="00540C99"/>
    <w:rsid w:val="00542D72"/>
    <w:rsid w:val="00543B07"/>
    <w:rsid w:val="0054425E"/>
    <w:rsid w:val="005447E9"/>
    <w:rsid w:val="00544E48"/>
    <w:rsid w:val="00544EBA"/>
    <w:rsid w:val="005462BF"/>
    <w:rsid w:val="0054657A"/>
    <w:rsid w:val="00546EFF"/>
    <w:rsid w:val="00547BEE"/>
    <w:rsid w:val="00547C32"/>
    <w:rsid w:val="005503AD"/>
    <w:rsid w:val="00550476"/>
    <w:rsid w:val="005530CD"/>
    <w:rsid w:val="005552D3"/>
    <w:rsid w:val="00555BF5"/>
    <w:rsid w:val="00555EA5"/>
    <w:rsid w:val="0055746E"/>
    <w:rsid w:val="00557615"/>
    <w:rsid w:val="0056043B"/>
    <w:rsid w:val="00560EA2"/>
    <w:rsid w:val="005625C8"/>
    <w:rsid w:val="00562C50"/>
    <w:rsid w:val="00563B2F"/>
    <w:rsid w:val="005644E6"/>
    <w:rsid w:val="0056454D"/>
    <w:rsid w:val="005662DA"/>
    <w:rsid w:val="0056680D"/>
    <w:rsid w:val="00567980"/>
    <w:rsid w:val="00570014"/>
    <w:rsid w:val="00570D52"/>
    <w:rsid w:val="00572F83"/>
    <w:rsid w:val="0057306F"/>
    <w:rsid w:val="0057339A"/>
    <w:rsid w:val="0057366F"/>
    <w:rsid w:val="00574497"/>
    <w:rsid w:val="00574C42"/>
    <w:rsid w:val="00576121"/>
    <w:rsid w:val="005761A2"/>
    <w:rsid w:val="005763A8"/>
    <w:rsid w:val="00577625"/>
    <w:rsid w:val="00580768"/>
    <w:rsid w:val="00581842"/>
    <w:rsid w:val="0058258A"/>
    <w:rsid w:val="00582724"/>
    <w:rsid w:val="00582861"/>
    <w:rsid w:val="005831E0"/>
    <w:rsid w:val="00584032"/>
    <w:rsid w:val="005841B7"/>
    <w:rsid w:val="00584B4E"/>
    <w:rsid w:val="0058533E"/>
    <w:rsid w:val="00586042"/>
    <w:rsid w:val="00586324"/>
    <w:rsid w:val="005904ED"/>
    <w:rsid w:val="005906B3"/>
    <w:rsid w:val="005914CF"/>
    <w:rsid w:val="00591FC5"/>
    <w:rsid w:val="00593424"/>
    <w:rsid w:val="00593443"/>
    <w:rsid w:val="005937B1"/>
    <w:rsid w:val="005939D9"/>
    <w:rsid w:val="00593AA7"/>
    <w:rsid w:val="00594244"/>
    <w:rsid w:val="00594275"/>
    <w:rsid w:val="00594C77"/>
    <w:rsid w:val="005963BB"/>
    <w:rsid w:val="00596515"/>
    <w:rsid w:val="00596D0B"/>
    <w:rsid w:val="005A1456"/>
    <w:rsid w:val="005A2FC3"/>
    <w:rsid w:val="005A5686"/>
    <w:rsid w:val="005A5F7D"/>
    <w:rsid w:val="005A6C92"/>
    <w:rsid w:val="005B2B99"/>
    <w:rsid w:val="005B2CCC"/>
    <w:rsid w:val="005B4F50"/>
    <w:rsid w:val="005B5F7D"/>
    <w:rsid w:val="005B6423"/>
    <w:rsid w:val="005B6EF1"/>
    <w:rsid w:val="005B7AD7"/>
    <w:rsid w:val="005C209F"/>
    <w:rsid w:val="005C44EC"/>
    <w:rsid w:val="005C4884"/>
    <w:rsid w:val="005C4B9E"/>
    <w:rsid w:val="005C5578"/>
    <w:rsid w:val="005C5819"/>
    <w:rsid w:val="005D0C43"/>
    <w:rsid w:val="005D1BE4"/>
    <w:rsid w:val="005D25E7"/>
    <w:rsid w:val="005D333F"/>
    <w:rsid w:val="005D34AC"/>
    <w:rsid w:val="005D39EF"/>
    <w:rsid w:val="005D4511"/>
    <w:rsid w:val="005D5015"/>
    <w:rsid w:val="005D59B1"/>
    <w:rsid w:val="005D5CDC"/>
    <w:rsid w:val="005D6745"/>
    <w:rsid w:val="005D6FA9"/>
    <w:rsid w:val="005E02E8"/>
    <w:rsid w:val="005E11D8"/>
    <w:rsid w:val="005E3200"/>
    <w:rsid w:val="005E34CF"/>
    <w:rsid w:val="005E4C0A"/>
    <w:rsid w:val="005E5B6F"/>
    <w:rsid w:val="005E5E16"/>
    <w:rsid w:val="005E5E68"/>
    <w:rsid w:val="005E5F61"/>
    <w:rsid w:val="005E61B4"/>
    <w:rsid w:val="005E6CDA"/>
    <w:rsid w:val="005E785B"/>
    <w:rsid w:val="005F1C7D"/>
    <w:rsid w:val="005F26B9"/>
    <w:rsid w:val="005F38B8"/>
    <w:rsid w:val="005F4AE7"/>
    <w:rsid w:val="005F5690"/>
    <w:rsid w:val="005F707D"/>
    <w:rsid w:val="00600631"/>
    <w:rsid w:val="00600EF4"/>
    <w:rsid w:val="0060121A"/>
    <w:rsid w:val="0060204E"/>
    <w:rsid w:val="006027A6"/>
    <w:rsid w:val="0060373E"/>
    <w:rsid w:val="00603A84"/>
    <w:rsid w:val="00605368"/>
    <w:rsid w:val="0060617A"/>
    <w:rsid w:val="0060658F"/>
    <w:rsid w:val="006068E8"/>
    <w:rsid w:val="00611E19"/>
    <w:rsid w:val="00612444"/>
    <w:rsid w:val="00613A34"/>
    <w:rsid w:val="00613D3F"/>
    <w:rsid w:val="006145CC"/>
    <w:rsid w:val="006145EC"/>
    <w:rsid w:val="00614D10"/>
    <w:rsid w:val="006155AF"/>
    <w:rsid w:val="00615727"/>
    <w:rsid w:val="00617174"/>
    <w:rsid w:val="006172B0"/>
    <w:rsid w:val="00621C00"/>
    <w:rsid w:val="00622C39"/>
    <w:rsid w:val="00622D6D"/>
    <w:rsid w:val="00622D7C"/>
    <w:rsid w:val="0062322A"/>
    <w:rsid w:val="0062358A"/>
    <w:rsid w:val="0062473B"/>
    <w:rsid w:val="0062617B"/>
    <w:rsid w:val="00626402"/>
    <w:rsid w:val="00626602"/>
    <w:rsid w:val="00626697"/>
    <w:rsid w:val="00626A13"/>
    <w:rsid w:val="00627704"/>
    <w:rsid w:val="006279EB"/>
    <w:rsid w:val="0063156B"/>
    <w:rsid w:val="0063270A"/>
    <w:rsid w:val="00632760"/>
    <w:rsid w:val="006336C4"/>
    <w:rsid w:val="00633E72"/>
    <w:rsid w:val="00636943"/>
    <w:rsid w:val="006371E5"/>
    <w:rsid w:val="0063778D"/>
    <w:rsid w:val="006377C2"/>
    <w:rsid w:val="006405BB"/>
    <w:rsid w:val="00640C2A"/>
    <w:rsid w:val="006421C1"/>
    <w:rsid w:val="00642B97"/>
    <w:rsid w:val="00642F9C"/>
    <w:rsid w:val="00643847"/>
    <w:rsid w:val="00643C1B"/>
    <w:rsid w:val="00644921"/>
    <w:rsid w:val="00646C32"/>
    <w:rsid w:val="006476E8"/>
    <w:rsid w:val="00647B3E"/>
    <w:rsid w:val="00650ADB"/>
    <w:rsid w:val="00650C86"/>
    <w:rsid w:val="00651352"/>
    <w:rsid w:val="00653BCA"/>
    <w:rsid w:val="006543AC"/>
    <w:rsid w:val="00655994"/>
    <w:rsid w:val="00655B2C"/>
    <w:rsid w:val="00655EBD"/>
    <w:rsid w:val="00656C65"/>
    <w:rsid w:val="00656D6A"/>
    <w:rsid w:val="00656EE4"/>
    <w:rsid w:val="00660F71"/>
    <w:rsid w:val="00661EA5"/>
    <w:rsid w:val="00662523"/>
    <w:rsid w:val="006630DA"/>
    <w:rsid w:val="006637D9"/>
    <w:rsid w:val="006642C9"/>
    <w:rsid w:val="006648DE"/>
    <w:rsid w:val="00664A7D"/>
    <w:rsid w:val="00664D9A"/>
    <w:rsid w:val="0066560E"/>
    <w:rsid w:val="006656AA"/>
    <w:rsid w:val="00665DA0"/>
    <w:rsid w:val="00666060"/>
    <w:rsid w:val="00666E6E"/>
    <w:rsid w:val="006676AA"/>
    <w:rsid w:val="00672004"/>
    <w:rsid w:val="006737F4"/>
    <w:rsid w:val="00674674"/>
    <w:rsid w:val="00675106"/>
    <w:rsid w:val="00675594"/>
    <w:rsid w:val="00675A3D"/>
    <w:rsid w:val="00675C9E"/>
    <w:rsid w:val="00676183"/>
    <w:rsid w:val="006761B5"/>
    <w:rsid w:val="00676F05"/>
    <w:rsid w:val="00680861"/>
    <w:rsid w:val="00680D1B"/>
    <w:rsid w:val="0068127E"/>
    <w:rsid w:val="006831DA"/>
    <w:rsid w:val="006858A3"/>
    <w:rsid w:val="00686216"/>
    <w:rsid w:val="00686236"/>
    <w:rsid w:val="00691602"/>
    <w:rsid w:val="0069170C"/>
    <w:rsid w:val="006937D5"/>
    <w:rsid w:val="00694E3C"/>
    <w:rsid w:val="00694F7F"/>
    <w:rsid w:val="006951E0"/>
    <w:rsid w:val="0069544A"/>
    <w:rsid w:val="00695D29"/>
    <w:rsid w:val="0069628B"/>
    <w:rsid w:val="00697AA1"/>
    <w:rsid w:val="00697FC3"/>
    <w:rsid w:val="006A064A"/>
    <w:rsid w:val="006A0A29"/>
    <w:rsid w:val="006A2B36"/>
    <w:rsid w:val="006A2CB5"/>
    <w:rsid w:val="006A3224"/>
    <w:rsid w:val="006A47F6"/>
    <w:rsid w:val="006A4FD7"/>
    <w:rsid w:val="006A51B2"/>
    <w:rsid w:val="006A5827"/>
    <w:rsid w:val="006A5936"/>
    <w:rsid w:val="006A68B4"/>
    <w:rsid w:val="006B13D8"/>
    <w:rsid w:val="006B2409"/>
    <w:rsid w:val="006B27E2"/>
    <w:rsid w:val="006B29AF"/>
    <w:rsid w:val="006B387E"/>
    <w:rsid w:val="006B4B18"/>
    <w:rsid w:val="006B4CD4"/>
    <w:rsid w:val="006B4E0E"/>
    <w:rsid w:val="006B6134"/>
    <w:rsid w:val="006B63B9"/>
    <w:rsid w:val="006B651B"/>
    <w:rsid w:val="006B6588"/>
    <w:rsid w:val="006C0CB0"/>
    <w:rsid w:val="006C3324"/>
    <w:rsid w:val="006C3FF0"/>
    <w:rsid w:val="006C475D"/>
    <w:rsid w:val="006C4BE0"/>
    <w:rsid w:val="006D04DB"/>
    <w:rsid w:val="006D09F8"/>
    <w:rsid w:val="006D0B8E"/>
    <w:rsid w:val="006D1FBF"/>
    <w:rsid w:val="006D3F30"/>
    <w:rsid w:val="006D41CC"/>
    <w:rsid w:val="006D4205"/>
    <w:rsid w:val="006D4E07"/>
    <w:rsid w:val="006D5114"/>
    <w:rsid w:val="006D5143"/>
    <w:rsid w:val="006D7B74"/>
    <w:rsid w:val="006E161F"/>
    <w:rsid w:val="006E4083"/>
    <w:rsid w:val="006E4218"/>
    <w:rsid w:val="006E469A"/>
    <w:rsid w:val="006E4718"/>
    <w:rsid w:val="006E50D6"/>
    <w:rsid w:val="006E54AB"/>
    <w:rsid w:val="006E5902"/>
    <w:rsid w:val="006F0207"/>
    <w:rsid w:val="006F0A20"/>
    <w:rsid w:val="006F1F73"/>
    <w:rsid w:val="006F2A6F"/>
    <w:rsid w:val="006F346A"/>
    <w:rsid w:val="006F3898"/>
    <w:rsid w:val="006F3D40"/>
    <w:rsid w:val="006F4447"/>
    <w:rsid w:val="006F47FC"/>
    <w:rsid w:val="006F49D3"/>
    <w:rsid w:val="006F4B22"/>
    <w:rsid w:val="006F51B9"/>
    <w:rsid w:val="006F7363"/>
    <w:rsid w:val="006F7A3B"/>
    <w:rsid w:val="00700069"/>
    <w:rsid w:val="007019EA"/>
    <w:rsid w:val="00701F7A"/>
    <w:rsid w:val="00702880"/>
    <w:rsid w:val="00703431"/>
    <w:rsid w:val="0070478E"/>
    <w:rsid w:val="00704A48"/>
    <w:rsid w:val="0070529D"/>
    <w:rsid w:val="00705F78"/>
    <w:rsid w:val="0070607C"/>
    <w:rsid w:val="0070626D"/>
    <w:rsid w:val="00707EE9"/>
    <w:rsid w:val="00711A25"/>
    <w:rsid w:val="00712356"/>
    <w:rsid w:val="007132FD"/>
    <w:rsid w:val="00713683"/>
    <w:rsid w:val="007136E6"/>
    <w:rsid w:val="007151BF"/>
    <w:rsid w:val="007201E5"/>
    <w:rsid w:val="00723597"/>
    <w:rsid w:val="007236C8"/>
    <w:rsid w:val="00724A84"/>
    <w:rsid w:val="0072551D"/>
    <w:rsid w:val="00725CE6"/>
    <w:rsid w:val="007267A2"/>
    <w:rsid w:val="00726D3B"/>
    <w:rsid w:val="00727675"/>
    <w:rsid w:val="00727989"/>
    <w:rsid w:val="00730E62"/>
    <w:rsid w:val="0073155F"/>
    <w:rsid w:val="00731572"/>
    <w:rsid w:val="00733F13"/>
    <w:rsid w:val="00734C32"/>
    <w:rsid w:val="00735C50"/>
    <w:rsid w:val="0073754A"/>
    <w:rsid w:val="00740910"/>
    <w:rsid w:val="00740C43"/>
    <w:rsid w:val="00741B98"/>
    <w:rsid w:val="007420C8"/>
    <w:rsid w:val="007422C3"/>
    <w:rsid w:val="0074231A"/>
    <w:rsid w:val="007436AB"/>
    <w:rsid w:val="007439B4"/>
    <w:rsid w:val="0074476F"/>
    <w:rsid w:val="00745070"/>
    <w:rsid w:val="00745083"/>
    <w:rsid w:val="00746808"/>
    <w:rsid w:val="00746E9D"/>
    <w:rsid w:val="007506A5"/>
    <w:rsid w:val="007506D6"/>
    <w:rsid w:val="00750EE6"/>
    <w:rsid w:val="00752BCA"/>
    <w:rsid w:val="00752E02"/>
    <w:rsid w:val="0075408C"/>
    <w:rsid w:val="00754861"/>
    <w:rsid w:val="0075487F"/>
    <w:rsid w:val="00754ABA"/>
    <w:rsid w:val="00756124"/>
    <w:rsid w:val="00757D12"/>
    <w:rsid w:val="00760007"/>
    <w:rsid w:val="007601A4"/>
    <w:rsid w:val="00760CDC"/>
    <w:rsid w:val="0076121A"/>
    <w:rsid w:val="0076165E"/>
    <w:rsid w:val="00763C33"/>
    <w:rsid w:val="00763D89"/>
    <w:rsid w:val="00764177"/>
    <w:rsid w:val="00765199"/>
    <w:rsid w:val="0076548A"/>
    <w:rsid w:val="007671AB"/>
    <w:rsid w:val="0076727B"/>
    <w:rsid w:val="00767426"/>
    <w:rsid w:val="0077083F"/>
    <w:rsid w:val="00770A68"/>
    <w:rsid w:val="0077134C"/>
    <w:rsid w:val="007716F9"/>
    <w:rsid w:val="0077184F"/>
    <w:rsid w:val="0077192F"/>
    <w:rsid w:val="00772026"/>
    <w:rsid w:val="007722F0"/>
    <w:rsid w:val="00772AF2"/>
    <w:rsid w:val="007750D9"/>
    <w:rsid w:val="007751EA"/>
    <w:rsid w:val="00775C77"/>
    <w:rsid w:val="00777CDA"/>
    <w:rsid w:val="007826A7"/>
    <w:rsid w:val="007826BD"/>
    <w:rsid w:val="00783CF8"/>
    <w:rsid w:val="00786E99"/>
    <w:rsid w:val="007900B0"/>
    <w:rsid w:val="0079074A"/>
    <w:rsid w:val="00790CA5"/>
    <w:rsid w:val="0079134A"/>
    <w:rsid w:val="00792120"/>
    <w:rsid w:val="00792A01"/>
    <w:rsid w:val="00792F52"/>
    <w:rsid w:val="00793AC1"/>
    <w:rsid w:val="007946EE"/>
    <w:rsid w:val="0079585C"/>
    <w:rsid w:val="00796834"/>
    <w:rsid w:val="007A1264"/>
    <w:rsid w:val="007A25B2"/>
    <w:rsid w:val="007A26C2"/>
    <w:rsid w:val="007A4BD0"/>
    <w:rsid w:val="007A5789"/>
    <w:rsid w:val="007A79DC"/>
    <w:rsid w:val="007A7B64"/>
    <w:rsid w:val="007A7E4E"/>
    <w:rsid w:val="007B1DCF"/>
    <w:rsid w:val="007B29E7"/>
    <w:rsid w:val="007B33E7"/>
    <w:rsid w:val="007B4447"/>
    <w:rsid w:val="007B44DE"/>
    <w:rsid w:val="007B523F"/>
    <w:rsid w:val="007B5717"/>
    <w:rsid w:val="007B6214"/>
    <w:rsid w:val="007B6237"/>
    <w:rsid w:val="007C01C7"/>
    <w:rsid w:val="007C1CA9"/>
    <w:rsid w:val="007C2732"/>
    <w:rsid w:val="007C313A"/>
    <w:rsid w:val="007C3376"/>
    <w:rsid w:val="007C54E8"/>
    <w:rsid w:val="007C6581"/>
    <w:rsid w:val="007C6DBC"/>
    <w:rsid w:val="007C73D1"/>
    <w:rsid w:val="007C7F5A"/>
    <w:rsid w:val="007D2D1C"/>
    <w:rsid w:val="007D2F17"/>
    <w:rsid w:val="007D35D0"/>
    <w:rsid w:val="007D3EBF"/>
    <w:rsid w:val="007D4838"/>
    <w:rsid w:val="007D49BC"/>
    <w:rsid w:val="007D4C71"/>
    <w:rsid w:val="007D6550"/>
    <w:rsid w:val="007D6E01"/>
    <w:rsid w:val="007D780B"/>
    <w:rsid w:val="007E2073"/>
    <w:rsid w:val="007E274D"/>
    <w:rsid w:val="007E6375"/>
    <w:rsid w:val="007F03D1"/>
    <w:rsid w:val="007F0B2E"/>
    <w:rsid w:val="007F1B87"/>
    <w:rsid w:val="007F3046"/>
    <w:rsid w:val="007F5819"/>
    <w:rsid w:val="007F5FD3"/>
    <w:rsid w:val="007F760A"/>
    <w:rsid w:val="007F7AB5"/>
    <w:rsid w:val="007F7E7F"/>
    <w:rsid w:val="00800B07"/>
    <w:rsid w:val="00800E3E"/>
    <w:rsid w:val="00801C37"/>
    <w:rsid w:val="00802CFF"/>
    <w:rsid w:val="00803113"/>
    <w:rsid w:val="00803DFA"/>
    <w:rsid w:val="00804BFE"/>
    <w:rsid w:val="00804F58"/>
    <w:rsid w:val="008055A5"/>
    <w:rsid w:val="0080645D"/>
    <w:rsid w:val="00806E5D"/>
    <w:rsid w:val="00806FB3"/>
    <w:rsid w:val="00807F14"/>
    <w:rsid w:val="00811022"/>
    <w:rsid w:val="00811502"/>
    <w:rsid w:val="00811A4E"/>
    <w:rsid w:val="00813FF8"/>
    <w:rsid w:val="008143F4"/>
    <w:rsid w:val="00815482"/>
    <w:rsid w:val="00815CCA"/>
    <w:rsid w:val="00815D06"/>
    <w:rsid w:val="00817868"/>
    <w:rsid w:val="00820572"/>
    <w:rsid w:val="0082289A"/>
    <w:rsid w:val="00822F90"/>
    <w:rsid w:val="00823ECA"/>
    <w:rsid w:val="008240C8"/>
    <w:rsid w:val="00824431"/>
    <w:rsid w:val="00824BE3"/>
    <w:rsid w:val="0082608E"/>
    <w:rsid w:val="00826516"/>
    <w:rsid w:val="00830EFD"/>
    <w:rsid w:val="008319B4"/>
    <w:rsid w:val="00831F15"/>
    <w:rsid w:val="00834833"/>
    <w:rsid w:val="00834B0C"/>
    <w:rsid w:val="00834FC2"/>
    <w:rsid w:val="008359CA"/>
    <w:rsid w:val="00835B34"/>
    <w:rsid w:val="0084028F"/>
    <w:rsid w:val="0084096B"/>
    <w:rsid w:val="00840FBC"/>
    <w:rsid w:val="00841213"/>
    <w:rsid w:val="00841598"/>
    <w:rsid w:val="00841C66"/>
    <w:rsid w:val="00845747"/>
    <w:rsid w:val="0084716F"/>
    <w:rsid w:val="00847C5D"/>
    <w:rsid w:val="00852045"/>
    <w:rsid w:val="008525DC"/>
    <w:rsid w:val="00852F35"/>
    <w:rsid w:val="00853D4E"/>
    <w:rsid w:val="008543A2"/>
    <w:rsid w:val="00854C84"/>
    <w:rsid w:val="008558A4"/>
    <w:rsid w:val="0086021C"/>
    <w:rsid w:val="0086037A"/>
    <w:rsid w:val="00860DD9"/>
    <w:rsid w:val="0086145F"/>
    <w:rsid w:val="00861E96"/>
    <w:rsid w:val="008624E9"/>
    <w:rsid w:val="00863EBA"/>
    <w:rsid w:val="0086405A"/>
    <w:rsid w:val="00865623"/>
    <w:rsid w:val="00865F9B"/>
    <w:rsid w:val="00865FBA"/>
    <w:rsid w:val="008662B2"/>
    <w:rsid w:val="00870152"/>
    <w:rsid w:val="0087084C"/>
    <w:rsid w:val="00870C5A"/>
    <w:rsid w:val="008716DD"/>
    <w:rsid w:val="00871CCB"/>
    <w:rsid w:val="00871E1B"/>
    <w:rsid w:val="00872D15"/>
    <w:rsid w:val="00873442"/>
    <w:rsid w:val="008755C0"/>
    <w:rsid w:val="0087583B"/>
    <w:rsid w:val="00876096"/>
    <w:rsid w:val="00880734"/>
    <w:rsid w:val="0088086F"/>
    <w:rsid w:val="00882BC3"/>
    <w:rsid w:val="00882CE1"/>
    <w:rsid w:val="008852FC"/>
    <w:rsid w:val="00885A30"/>
    <w:rsid w:val="00885AB1"/>
    <w:rsid w:val="00885B2F"/>
    <w:rsid w:val="00886F1F"/>
    <w:rsid w:val="00887F2E"/>
    <w:rsid w:val="00890864"/>
    <w:rsid w:val="00891144"/>
    <w:rsid w:val="00892C4E"/>
    <w:rsid w:val="00892E13"/>
    <w:rsid w:val="00893F06"/>
    <w:rsid w:val="00896F37"/>
    <w:rsid w:val="008A0106"/>
    <w:rsid w:val="008A0CC2"/>
    <w:rsid w:val="008A0EAF"/>
    <w:rsid w:val="008A100A"/>
    <w:rsid w:val="008A22C5"/>
    <w:rsid w:val="008A258B"/>
    <w:rsid w:val="008A269B"/>
    <w:rsid w:val="008A2848"/>
    <w:rsid w:val="008A2EDA"/>
    <w:rsid w:val="008A3480"/>
    <w:rsid w:val="008A4BD7"/>
    <w:rsid w:val="008A4EEA"/>
    <w:rsid w:val="008A5DF6"/>
    <w:rsid w:val="008A7D0F"/>
    <w:rsid w:val="008B04C8"/>
    <w:rsid w:val="008B0D18"/>
    <w:rsid w:val="008B30BB"/>
    <w:rsid w:val="008B3DCB"/>
    <w:rsid w:val="008B52DC"/>
    <w:rsid w:val="008B5600"/>
    <w:rsid w:val="008B653F"/>
    <w:rsid w:val="008B6B0C"/>
    <w:rsid w:val="008B75F6"/>
    <w:rsid w:val="008B78EF"/>
    <w:rsid w:val="008C0B87"/>
    <w:rsid w:val="008C2F49"/>
    <w:rsid w:val="008C423C"/>
    <w:rsid w:val="008C5D22"/>
    <w:rsid w:val="008C6059"/>
    <w:rsid w:val="008C6809"/>
    <w:rsid w:val="008C68E8"/>
    <w:rsid w:val="008C73E5"/>
    <w:rsid w:val="008D05BB"/>
    <w:rsid w:val="008D1E48"/>
    <w:rsid w:val="008D3356"/>
    <w:rsid w:val="008D444F"/>
    <w:rsid w:val="008D4D24"/>
    <w:rsid w:val="008D52E6"/>
    <w:rsid w:val="008D5654"/>
    <w:rsid w:val="008D5E49"/>
    <w:rsid w:val="008D642D"/>
    <w:rsid w:val="008D6551"/>
    <w:rsid w:val="008D7E5C"/>
    <w:rsid w:val="008E14E1"/>
    <w:rsid w:val="008E1C66"/>
    <w:rsid w:val="008E3F57"/>
    <w:rsid w:val="008E4AD8"/>
    <w:rsid w:val="008E5774"/>
    <w:rsid w:val="008E71C2"/>
    <w:rsid w:val="008E7B50"/>
    <w:rsid w:val="008E7B80"/>
    <w:rsid w:val="008F08B0"/>
    <w:rsid w:val="008F1408"/>
    <w:rsid w:val="008F256C"/>
    <w:rsid w:val="008F26E2"/>
    <w:rsid w:val="008F2AB0"/>
    <w:rsid w:val="008F2D35"/>
    <w:rsid w:val="008F3330"/>
    <w:rsid w:val="008F3624"/>
    <w:rsid w:val="008F39EE"/>
    <w:rsid w:val="008F431E"/>
    <w:rsid w:val="008F4BDA"/>
    <w:rsid w:val="008F76A9"/>
    <w:rsid w:val="008F7824"/>
    <w:rsid w:val="009003B1"/>
    <w:rsid w:val="00901863"/>
    <w:rsid w:val="009023BA"/>
    <w:rsid w:val="00902F04"/>
    <w:rsid w:val="00902F66"/>
    <w:rsid w:val="00904A1F"/>
    <w:rsid w:val="0090530F"/>
    <w:rsid w:val="00905D9B"/>
    <w:rsid w:val="00906804"/>
    <w:rsid w:val="009074F4"/>
    <w:rsid w:val="00907AE5"/>
    <w:rsid w:val="00907E35"/>
    <w:rsid w:val="009109CE"/>
    <w:rsid w:val="00910D8B"/>
    <w:rsid w:val="009128EA"/>
    <w:rsid w:val="00914F5A"/>
    <w:rsid w:val="0091518C"/>
    <w:rsid w:val="009152EC"/>
    <w:rsid w:val="00915721"/>
    <w:rsid w:val="00915DFF"/>
    <w:rsid w:val="00916146"/>
    <w:rsid w:val="00916896"/>
    <w:rsid w:val="009178FB"/>
    <w:rsid w:val="00920E77"/>
    <w:rsid w:val="00922774"/>
    <w:rsid w:val="00922ADD"/>
    <w:rsid w:val="00922E7E"/>
    <w:rsid w:val="009238CB"/>
    <w:rsid w:val="00923BC0"/>
    <w:rsid w:val="00923D80"/>
    <w:rsid w:val="009244A9"/>
    <w:rsid w:val="0092506D"/>
    <w:rsid w:val="00925247"/>
    <w:rsid w:val="0092537C"/>
    <w:rsid w:val="009256A9"/>
    <w:rsid w:val="00925E3E"/>
    <w:rsid w:val="0092630A"/>
    <w:rsid w:val="00926873"/>
    <w:rsid w:val="00930F3D"/>
    <w:rsid w:val="00931213"/>
    <w:rsid w:val="009315BD"/>
    <w:rsid w:val="00931769"/>
    <w:rsid w:val="009323F7"/>
    <w:rsid w:val="009325E8"/>
    <w:rsid w:val="00932B5F"/>
    <w:rsid w:val="00932DE6"/>
    <w:rsid w:val="00932EFC"/>
    <w:rsid w:val="009341DF"/>
    <w:rsid w:val="00935966"/>
    <w:rsid w:val="00936278"/>
    <w:rsid w:val="00940315"/>
    <w:rsid w:val="009403FC"/>
    <w:rsid w:val="00940BB5"/>
    <w:rsid w:val="00940FBB"/>
    <w:rsid w:val="00942D74"/>
    <w:rsid w:val="0094317B"/>
    <w:rsid w:val="00943947"/>
    <w:rsid w:val="00943C5A"/>
    <w:rsid w:val="00945133"/>
    <w:rsid w:val="009458D8"/>
    <w:rsid w:val="00945FEF"/>
    <w:rsid w:val="0094608F"/>
    <w:rsid w:val="0094729F"/>
    <w:rsid w:val="00947FCD"/>
    <w:rsid w:val="009507F6"/>
    <w:rsid w:val="00952D73"/>
    <w:rsid w:val="00952DF8"/>
    <w:rsid w:val="009534F5"/>
    <w:rsid w:val="00953807"/>
    <w:rsid w:val="00954069"/>
    <w:rsid w:val="00955CDB"/>
    <w:rsid w:val="00956BFB"/>
    <w:rsid w:val="00957BD1"/>
    <w:rsid w:val="00957E11"/>
    <w:rsid w:val="009608C1"/>
    <w:rsid w:val="009609F5"/>
    <w:rsid w:val="009629EA"/>
    <w:rsid w:val="0096317F"/>
    <w:rsid w:val="00964312"/>
    <w:rsid w:val="00966D1B"/>
    <w:rsid w:val="00967062"/>
    <w:rsid w:val="00967967"/>
    <w:rsid w:val="00970D47"/>
    <w:rsid w:val="00970DF4"/>
    <w:rsid w:val="00970E97"/>
    <w:rsid w:val="00971C03"/>
    <w:rsid w:val="00974286"/>
    <w:rsid w:val="0097545A"/>
    <w:rsid w:val="009758B5"/>
    <w:rsid w:val="009773BE"/>
    <w:rsid w:val="00977EFA"/>
    <w:rsid w:val="00980A59"/>
    <w:rsid w:val="009813BA"/>
    <w:rsid w:val="0098394A"/>
    <w:rsid w:val="009842D7"/>
    <w:rsid w:val="0098609A"/>
    <w:rsid w:val="00986144"/>
    <w:rsid w:val="0098790C"/>
    <w:rsid w:val="00987B6D"/>
    <w:rsid w:val="0099010D"/>
    <w:rsid w:val="0099089E"/>
    <w:rsid w:val="00991871"/>
    <w:rsid w:val="00991B28"/>
    <w:rsid w:val="00992352"/>
    <w:rsid w:val="009925E5"/>
    <w:rsid w:val="00993532"/>
    <w:rsid w:val="00993F96"/>
    <w:rsid w:val="009975C8"/>
    <w:rsid w:val="0099768C"/>
    <w:rsid w:val="00997C88"/>
    <w:rsid w:val="009A0B1D"/>
    <w:rsid w:val="009A0F99"/>
    <w:rsid w:val="009A3339"/>
    <w:rsid w:val="009A3C8F"/>
    <w:rsid w:val="009A3D40"/>
    <w:rsid w:val="009A40D7"/>
    <w:rsid w:val="009A44DD"/>
    <w:rsid w:val="009A45A6"/>
    <w:rsid w:val="009A4916"/>
    <w:rsid w:val="009A4B84"/>
    <w:rsid w:val="009A4D73"/>
    <w:rsid w:val="009A6E60"/>
    <w:rsid w:val="009A7A86"/>
    <w:rsid w:val="009A7BB8"/>
    <w:rsid w:val="009B0320"/>
    <w:rsid w:val="009B06F8"/>
    <w:rsid w:val="009B096F"/>
    <w:rsid w:val="009B1A67"/>
    <w:rsid w:val="009B271C"/>
    <w:rsid w:val="009B2DAB"/>
    <w:rsid w:val="009B3D14"/>
    <w:rsid w:val="009B44C5"/>
    <w:rsid w:val="009B536D"/>
    <w:rsid w:val="009B5AB3"/>
    <w:rsid w:val="009B5B10"/>
    <w:rsid w:val="009B6BFB"/>
    <w:rsid w:val="009B7CA1"/>
    <w:rsid w:val="009C06EF"/>
    <w:rsid w:val="009C0A81"/>
    <w:rsid w:val="009C1181"/>
    <w:rsid w:val="009C1F42"/>
    <w:rsid w:val="009C4A85"/>
    <w:rsid w:val="009C4BF2"/>
    <w:rsid w:val="009C5B09"/>
    <w:rsid w:val="009C5F67"/>
    <w:rsid w:val="009C64C3"/>
    <w:rsid w:val="009C6814"/>
    <w:rsid w:val="009C78E7"/>
    <w:rsid w:val="009D0D36"/>
    <w:rsid w:val="009D139C"/>
    <w:rsid w:val="009D38FD"/>
    <w:rsid w:val="009D397E"/>
    <w:rsid w:val="009D3C66"/>
    <w:rsid w:val="009D4095"/>
    <w:rsid w:val="009D4EB2"/>
    <w:rsid w:val="009D542E"/>
    <w:rsid w:val="009D5E3E"/>
    <w:rsid w:val="009D6CFC"/>
    <w:rsid w:val="009D7F51"/>
    <w:rsid w:val="009E00FD"/>
    <w:rsid w:val="009E2856"/>
    <w:rsid w:val="009E2A93"/>
    <w:rsid w:val="009E2F74"/>
    <w:rsid w:val="009E390A"/>
    <w:rsid w:val="009E4CAE"/>
    <w:rsid w:val="009E55C0"/>
    <w:rsid w:val="009E5F8E"/>
    <w:rsid w:val="009E7DBF"/>
    <w:rsid w:val="009F0015"/>
    <w:rsid w:val="009F1351"/>
    <w:rsid w:val="009F17D0"/>
    <w:rsid w:val="009F2F2A"/>
    <w:rsid w:val="009F37A9"/>
    <w:rsid w:val="009F404C"/>
    <w:rsid w:val="009F4BD4"/>
    <w:rsid w:val="009F4CCD"/>
    <w:rsid w:val="009F5CE0"/>
    <w:rsid w:val="009F5DF8"/>
    <w:rsid w:val="009F5EDA"/>
    <w:rsid w:val="009F6F95"/>
    <w:rsid w:val="009F7BB9"/>
    <w:rsid w:val="00A0054D"/>
    <w:rsid w:val="00A00C9D"/>
    <w:rsid w:val="00A00E95"/>
    <w:rsid w:val="00A0126B"/>
    <w:rsid w:val="00A04B91"/>
    <w:rsid w:val="00A05E5F"/>
    <w:rsid w:val="00A10D21"/>
    <w:rsid w:val="00A12BE8"/>
    <w:rsid w:val="00A14704"/>
    <w:rsid w:val="00A15345"/>
    <w:rsid w:val="00A15518"/>
    <w:rsid w:val="00A15EB0"/>
    <w:rsid w:val="00A17778"/>
    <w:rsid w:val="00A201E2"/>
    <w:rsid w:val="00A20BB0"/>
    <w:rsid w:val="00A21B54"/>
    <w:rsid w:val="00A21BE0"/>
    <w:rsid w:val="00A21E42"/>
    <w:rsid w:val="00A21F28"/>
    <w:rsid w:val="00A22E73"/>
    <w:rsid w:val="00A230BC"/>
    <w:rsid w:val="00A23CEF"/>
    <w:rsid w:val="00A23EBA"/>
    <w:rsid w:val="00A25A2A"/>
    <w:rsid w:val="00A25E4D"/>
    <w:rsid w:val="00A26786"/>
    <w:rsid w:val="00A267AF"/>
    <w:rsid w:val="00A26AD7"/>
    <w:rsid w:val="00A26D78"/>
    <w:rsid w:val="00A27E47"/>
    <w:rsid w:val="00A30125"/>
    <w:rsid w:val="00A309E0"/>
    <w:rsid w:val="00A30B7B"/>
    <w:rsid w:val="00A30E14"/>
    <w:rsid w:val="00A31D2E"/>
    <w:rsid w:val="00A32E6A"/>
    <w:rsid w:val="00A33C05"/>
    <w:rsid w:val="00A34265"/>
    <w:rsid w:val="00A345FB"/>
    <w:rsid w:val="00A34CE1"/>
    <w:rsid w:val="00A3797F"/>
    <w:rsid w:val="00A40315"/>
    <w:rsid w:val="00A4097E"/>
    <w:rsid w:val="00A4156D"/>
    <w:rsid w:val="00A415BB"/>
    <w:rsid w:val="00A417C7"/>
    <w:rsid w:val="00A41965"/>
    <w:rsid w:val="00A42667"/>
    <w:rsid w:val="00A42B4B"/>
    <w:rsid w:val="00A42F26"/>
    <w:rsid w:val="00A434B4"/>
    <w:rsid w:val="00A44191"/>
    <w:rsid w:val="00A44627"/>
    <w:rsid w:val="00A45389"/>
    <w:rsid w:val="00A50315"/>
    <w:rsid w:val="00A51608"/>
    <w:rsid w:val="00A519F7"/>
    <w:rsid w:val="00A51E22"/>
    <w:rsid w:val="00A54AC7"/>
    <w:rsid w:val="00A54EB5"/>
    <w:rsid w:val="00A553AB"/>
    <w:rsid w:val="00A56A3B"/>
    <w:rsid w:val="00A56D6D"/>
    <w:rsid w:val="00A56DC1"/>
    <w:rsid w:val="00A57ADE"/>
    <w:rsid w:val="00A57B98"/>
    <w:rsid w:val="00A57BE3"/>
    <w:rsid w:val="00A57C16"/>
    <w:rsid w:val="00A6041D"/>
    <w:rsid w:val="00A60776"/>
    <w:rsid w:val="00A62AA7"/>
    <w:rsid w:val="00A62D7D"/>
    <w:rsid w:val="00A6781A"/>
    <w:rsid w:val="00A7030A"/>
    <w:rsid w:val="00A703E3"/>
    <w:rsid w:val="00A713B8"/>
    <w:rsid w:val="00A71E20"/>
    <w:rsid w:val="00A71EB6"/>
    <w:rsid w:val="00A750F3"/>
    <w:rsid w:val="00A75680"/>
    <w:rsid w:val="00A75F6E"/>
    <w:rsid w:val="00A7681F"/>
    <w:rsid w:val="00A77094"/>
    <w:rsid w:val="00A778C6"/>
    <w:rsid w:val="00A80FF8"/>
    <w:rsid w:val="00A81309"/>
    <w:rsid w:val="00A813C3"/>
    <w:rsid w:val="00A82720"/>
    <w:rsid w:val="00A82984"/>
    <w:rsid w:val="00A82AE7"/>
    <w:rsid w:val="00A82F97"/>
    <w:rsid w:val="00A8308A"/>
    <w:rsid w:val="00A86911"/>
    <w:rsid w:val="00A8695D"/>
    <w:rsid w:val="00A869A5"/>
    <w:rsid w:val="00A8769E"/>
    <w:rsid w:val="00A87707"/>
    <w:rsid w:val="00A87896"/>
    <w:rsid w:val="00A9077F"/>
    <w:rsid w:val="00A91D58"/>
    <w:rsid w:val="00A926FC"/>
    <w:rsid w:val="00A92F60"/>
    <w:rsid w:val="00A93F10"/>
    <w:rsid w:val="00A95C52"/>
    <w:rsid w:val="00A9610B"/>
    <w:rsid w:val="00AA3B49"/>
    <w:rsid w:val="00AA401D"/>
    <w:rsid w:val="00AA40AE"/>
    <w:rsid w:val="00AA4833"/>
    <w:rsid w:val="00AA4C9E"/>
    <w:rsid w:val="00AA4CDD"/>
    <w:rsid w:val="00AA5A56"/>
    <w:rsid w:val="00AA6906"/>
    <w:rsid w:val="00AB12C5"/>
    <w:rsid w:val="00AB18F6"/>
    <w:rsid w:val="00AB19E7"/>
    <w:rsid w:val="00AB3991"/>
    <w:rsid w:val="00AB39FD"/>
    <w:rsid w:val="00AB3BCE"/>
    <w:rsid w:val="00AB4C4B"/>
    <w:rsid w:val="00AB50FA"/>
    <w:rsid w:val="00AB5B90"/>
    <w:rsid w:val="00AB6926"/>
    <w:rsid w:val="00AC0B41"/>
    <w:rsid w:val="00AC2564"/>
    <w:rsid w:val="00AC2719"/>
    <w:rsid w:val="00AC35CA"/>
    <w:rsid w:val="00AC59BF"/>
    <w:rsid w:val="00AC7BD0"/>
    <w:rsid w:val="00AD006E"/>
    <w:rsid w:val="00AD24A3"/>
    <w:rsid w:val="00AD399B"/>
    <w:rsid w:val="00AD3A0A"/>
    <w:rsid w:val="00AD3CBA"/>
    <w:rsid w:val="00AD41A0"/>
    <w:rsid w:val="00AD58B1"/>
    <w:rsid w:val="00AD5FCA"/>
    <w:rsid w:val="00AD60CC"/>
    <w:rsid w:val="00AD765C"/>
    <w:rsid w:val="00AD7EBF"/>
    <w:rsid w:val="00AE033B"/>
    <w:rsid w:val="00AE088B"/>
    <w:rsid w:val="00AE0A2E"/>
    <w:rsid w:val="00AE0A5F"/>
    <w:rsid w:val="00AE0FA5"/>
    <w:rsid w:val="00AE11CE"/>
    <w:rsid w:val="00AE1435"/>
    <w:rsid w:val="00AE195B"/>
    <w:rsid w:val="00AE1C78"/>
    <w:rsid w:val="00AE1E36"/>
    <w:rsid w:val="00AE24A3"/>
    <w:rsid w:val="00AE2930"/>
    <w:rsid w:val="00AE298E"/>
    <w:rsid w:val="00AE2E6A"/>
    <w:rsid w:val="00AE3404"/>
    <w:rsid w:val="00AE3BE6"/>
    <w:rsid w:val="00AE4BB1"/>
    <w:rsid w:val="00AE5271"/>
    <w:rsid w:val="00AE5B8C"/>
    <w:rsid w:val="00AE5D65"/>
    <w:rsid w:val="00AE6129"/>
    <w:rsid w:val="00AE6151"/>
    <w:rsid w:val="00AE6844"/>
    <w:rsid w:val="00AF0959"/>
    <w:rsid w:val="00AF16D7"/>
    <w:rsid w:val="00AF1E1C"/>
    <w:rsid w:val="00AF429D"/>
    <w:rsid w:val="00AF437E"/>
    <w:rsid w:val="00AF46CC"/>
    <w:rsid w:val="00AF4C07"/>
    <w:rsid w:val="00AF4DC8"/>
    <w:rsid w:val="00AF533C"/>
    <w:rsid w:val="00AF5725"/>
    <w:rsid w:val="00AF5916"/>
    <w:rsid w:val="00AF66D9"/>
    <w:rsid w:val="00AF6E89"/>
    <w:rsid w:val="00B000E8"/>
    <w:rsid w:val="00B01197"/>
    <w:rsid w:val="00B02222"/>
    <w:rsid w:val="00B02A40"/>
    <w:rsid w:val="00B02EA8"/>
    <w:rsid w:val="00B037E8"/>
    <w:rsid w:val="00B04977"/>
    <w:rsid w:val="00B05908"/>
    <w:rsid w:val="00B0619E"/>
    <w:rsid w:val="00B06F5D"/>
    <w:rsid w:val="00B06F98"/>
    <w:rsid w:val="00B07661"/>
    <w:rsid w:val="00B10484"/>
    <w:rsid w:val="00B119E3"/>
    <w:rsid w:val="00B12225"/>
    <w:rsid w:val="00B125E6"/>
    <w:rsid w:val="00B12685"/>
    <w:rsid w:val="00B13810"/>
    <w:rsid w:val="00B14EEB"/>
    <w:rsid w:val="00B150D7"/>
    <w:rsid w:val="00B15EB3"/>
    <w:rsid w:val="00B16058"/>
    <w:rsid w:val="00B16FA1"/>
    <w:rsid w:val="00B21CF0"/>
    <w:rsid w:val="00B223AE"/>
    <w:rsid w:val="00B229EB"/>
    <w:rsid w:val="00B22B73"/>
    <w:rsid w:val="00B23AEC"/>
    <w:rsid w:val="00B23F29"/>
    <w:rsid w:val="00B23FA9"/>
    <w:rsid w:val="00B24452"/>
    <w:rsid w:val="00B25096"/>
    <w:rsid w:val="00B25553"/>
    <w:rsid w:val="00B25680"/>
    <w:rsid w:val="00B2644D"/>
    <w:rsid w:val="00B264AC"/>
    <w:rsid w:val="00B27935"/>
    <w:rsid w:val="00B30091"/>
    <w:rsid w:val="00B3094A"/>
    <w:rsid w:val="00B30C3E"/>
    <w:rsid w:val="00B310AE"/>
    <w:rsid w:val="00B317F2"/>
    <w:rsid w:val="00B32187"/>
    <w:rsid w:val="00B3591C"/>
    <w:rsid w:val="00B36FD9"/>
    <w:rsid w:val="00B377C1"/>
    <w:rsid w:val="00B40032"/>
    <w:rsid w:val="00B40747"/>
    <w:rsid w:val="00B4075F"/>
    <w:rsid w:val="00B41640"/>
    <w:rsid w:val="00B457C2"/>
    <w:rsid w:val="00B46818"/>
    <w:rsid w:val="00B520A1"/>
    <w:rsid w:val="00B524D4"/>
    <w:rsid w:val="00B53945"/>
    <w:rsid w:val="00B54461"/>
    <w:rsid w:val="00B576FA"/>
    <w:rsid w:val="00B60DB6"/>
    <w:rsid w:val="00B61C3F"/>
    <w:rsid w:val="00B61FF5"/>
    <w:rsid w:val="00B62F3C"/>
    <w:rsid w:val="00B637C6"/>
    <w:rsid w:val="00B64197"/>
    <w:rsid w:val="00B64E0B"/>
    <w:rsid w:val="00B64FD7"/>
    <w:rsid w:val="00B65372"/>
    <w:rsid w:val="00B654B2"/>
    <w:rsid w:val="00B66A49"/>
    <w:rsid w:val="00B66C99"/>
    <w:rsid w:val="00B714D0"/>
    <w:rsid w:val="00B7369E"/>
    <w:rsid w:val="00B74198"/>
    <w:rsid w:val="00B74763"/>
    <w:rsid w:val="00B74B4C"/>
    <w:rsid w:val="00B75FE8"/>
    <w:rsid w:val="00B76220"/>
    <w:rsid w:val="00B76CA1"/>
    <w:rsid w:val="00B778D6"/>
    <w:rsid w:val="00B80391"/>
    <w:rsid w:val="00B805C9"/>
    <w:rsid w:val="00B80AC1"/>
    <w:rsid w:val="00B80BFE"/>
    <w:rsid w:val="00B821BE"/>
    <w:rsid w:val="00B825C0"/>
    <w:rsid w:val="00B837F0"/>
    <w:rsid w:val="00B83C7E"/>
    <w:rsid w:val="00B845F6"/>
    <w:rsid w:val="00B84DCD"/>
    <w:rsid w:val="00B85875"/>
    <w:rsid w:val="00B875A7"/>
    <w:rsid w:val="00B87FD6"/>
    <w:rsid w:val="00B90792"/>
    <w:rsid w:val="00B909C4"/>
    <w:rsid w:val="00B90B3A"/>
    <w:rsid w:val="00B92AC7"/>
    <w:rsid w:val="00B9301B"/>
    <w:rsid w:val="00B93444"/>
    <w:rsid w:val="00B935A3"/>
    <w:rsid w:val="00B9377D"/>
    <w:rsid w:val="00B93B21"/>
    <w:rsid w:val="00B97F7E"/>
    <w:rsid w:val="00BA11BA"/>
    <w:rsid w:val="00BA1D09"/>
    <w:rsid w:val="00BA238C"/>
    <w:rsid w:val="00BA35A6"/>
    <w:rsid w:val="00BA39E1"/>
    <w:rsid w:val="00BA3F0E"/>
    <w:rsid w:val="00BA59A7"/>
    <w:rsid w:val="00BA67C6"/>
    <w:rsid w:val="00BA6EB9"/>
    <w:rsid w:val="00BA74C7"/>
    <w:rsid w:val="00BB0508"/>
    <w:rsid w:val="00BB08C5"/>
    <w:rsid w:val="00BB15DD"/>
    <w:rsid w:val="00BB15DF"/>
    <w:rsid w:val="00BB29AA"/>
    <w:rsid w:val="00BB3550"/>
    <w:rsid w:val="00BB3C6D"/>
    <w:rsid w:val="00BB3EF2"/>
    <w:rsid w:val="00BB4065"/>
    <w:rsid w:val="00BB4B26"/>
    <w:rsid w:val="00BB500D"/>
    <w:rsid w:val="00BB5BDA"/>
    <w:rsid w:val="00BB5DD8"/>
    <w:rsid w:val="00BB7546"/>
    <w:rsid w:val="00BC0C98"/>
    <w:rsid w:val="00BC0DA9"/>
    <w:rsid w:val="00BC1C04"/>
    <w:rsid w:val="00BC1FD1"/>
    <w:rsid w:val="00BC24E4"/>
    <w:rsid w:val="00BC3F9A"/>
    <w:rsid w:val="00BD005B"/>
    <w:rsid w:val="00BD01A0"/>
    <w:rsid w:val="00BD04C9"/>
    <w:rsid w:val="00BD0AEA"/>
    <w:rsid w:val="00BD17D6"/>
    <w:rsid w:val="00BD1AD0"/>
    <w:rsid w:val="00BD2432"/>
    <w:rsid w:val="00BD2D24"/>
    <w:rsid w:val="00BD3AF1"/>
    <w:rsid w:val="00BD4404"/>
    <w:rsid w:val="00BD58EF"/>
    <w:rsid w:val="00BD69AE"/>
    <w:rsid w:val="00BD7271"/>
    <w:rsid w:val="00BD7523"/>
    <w:rsid w:val="00BE09BC"/>
    <w:rsid w:val="00BE114E"/>
    <w:rsid w:val="00BE1DE2"/>
    <w:rsid w:val="00BE1E62"/>
    <w:rsid w:val="00BE2F1C"/>
    <w:rsid w:val="00BE3099"/>
    <w:rsid w:val="00BE389C"/>
    <w:rsid w:val="00BE4206"/>
    <w:rsid w:val="00BE5810"/>
    <w:rsid w:val="00BE6AE3"/>
    <w:rsid w:val="00BE708B"/>
    <w:rsid w:val="00BE72CD"/>
    <w:rsid w:val="00BF0553"/>
    <w:rsid w:val="00BF27DE"/>
    <w:rsid w:val="00BF2A07"/>
    <w:rsid w:val="00BF37CF"/>
    <w:rsid w:val="00BF37EE"/>
    <w:rsid w:val="00BF402A"/>
    <w:rsid w:val="00BF53ED"/>
    <w:rsid w:val="00BF5A5B"/>
    <w:rsid w:val="00BF7EFC"/>
    <w:rsid w:val="00C000C0"/>
    <w:rsid w:val="00C014C5"/>
    <w:rsid w:val="00C019A8"/>
    <w:rsid w:val="00C026A5"/>
    <w:rsid w:val="00C03266"/>
    <w:rsid w:val="00C03762"/>
    <w:rsid w:val="00C038CC"/>
    <w:rsid w:val="00C044F5"/>
    <w:rsid w:val="00C04590"/>
    <w:rsid w:val="00C061A4"/>
    <w:rsid w:val="00C07F85"/>
    <w:rsid w:val="00C10F50"/>
    <w:rsid w:val="00C12521"/>
    <w:rsid w:val="00C1252E"/>
    <w:rsid w:val="00C12937"/>
    <w:rsid w:val="00C146EF"/>
    <w:rsid w:val="00C14BAE"/>
    <w:rsid w:val="00C1618F"/>
    <w:rsid w:val="00C16BF7"/>
    <w:rsid w:val="00C17BA6"/>
    <w:rsid w:val="00C17DF5"/>
    <w:rsid w:val="00C20131"/>
    <w:rsid w:val="00C205D6"/>
    <w:rsid w:val="00C2116C"/>
    <w:rsid w:val="00C217D4"/>
    <w:rsid w:val="00C2219E"/>
    <w:rsid w:val="00C22B2F"/>
    <w:rsid w:val="00C22BE2"/>
    <w:rsid w:val="00C25BFD"/>
    <w:rsid w:val="00C27163"/>
    <w:rsid w:val="00C2786F"/>
    <w:rsid w:val="00C3069A"/>
    <w:rsid w:val="00C327A7"/>
    <w:rsid w:val="00C32C65"/>
    <w:rsid w:val="00C32C85"/>
    <w:rsid w:val="00C336F6"/>
    <w:rsid w:val="00C33ED5"/>
    <w:rsid w:val="00C3677A"/>
    <w:rsid w:val="00C370ED"/>
    <w:rsid w:val="00C37F4A"/>
    <w:rsid w:val="00C4099F"/>
    <w:rsid w:val="00C40E18"/>
    <w:rsid w:val="00C40EAD"/>
    <w:rsid w:val="00C41950"/>
    <w:rsid w:val="00C42218"/>
    <w:rsid w:val="00C42F8A"/>
    <w:rsid w:val="00C43705"/>
    <w:rsid w:val="00C44B38"/>
    <w:rsid w:val="00C4618E"/>
    <w:rsid w:val="00C46AC1"/>
    <w:rsid w:val="00C4701A"/>
    <w:rsid w:val="00C50638"/>
    <w:rsid w:val="00C507AE"/>
    <w:rsid w:val="00C510E0"/>
    <w:rsid w:val="00C511E2"/>
    <w:rsid w:val="00C51CF0"/>
    <w:rsid w:val="00C525B9"/>
    <w:rsid w:val="00C52DD6"/>
    <w:rsid w:val="00C534EA"/>
    <w:rsid w:val="00C53C33"/>
    <w:rsid w:val="00C55347"/>
    <w:rsid w:val="00C55403"/>
    <w:rsid w:val="00C55757"/>
    <w:rsid w:val="00C55779"/>
    <w:rsid w:val="00C5578F"/>
    <w:rsid w:val="00C56283"/>
    <w:rsid w:val="00C5676D"/>
    <w:rsid w:val="00C578D6"/>
    <w:rsid w:val="00C57A16"/>
    <w:rsid w:val="00C609F4"/>
    <w:rsid w:val="00C615EE"/>
    <w:rsid w:val="00C616D4"/>
    <w:rsid w:val="00C61798"/>
    <w:rsid w:val="00C61887"/>
    <w:rsid w:val="00C62054"/>
    <w:rsid w:val="00C62184"/>
    <w:rsid w:val="00C63A4C"/>
    <w:rsid w:val="00C63D6B"/>
    <w:rsid w:val="00C63D7C"/>
    <w:rsid w:val="00C63E43"/>
    <w:rsid w:val="00C648BB"/>
    <w:rsid w:val="00C64CEE"/>
    <w:rsid w:val="00C65664"/>
    <w:rsid w:val="00C6596B"/>
    <w:rsid w:val="00C65C0D"/>
    <w:rsid w:val="00C70D87"/>
    <w:rsid w:val="00C710EE"/>
    <w:rsid w:val="00C7269B"/>
    <w:rsid w:val="00C72E70"/>
    <w:rsid w:val="00C732F9"/>
    <w:rsid w:val="00C732FE"/>
    <w:rsid w:val="00C73353"/>
    <w:rsid w:val="00C73AC6"/>
    <w:rsid w:val="00C73E06"/>
    <w:rsid w:val="00C76E57"/>
    <w:rsid w:val="00C7746D"/>
    <w:rsid w:val="00C77B14"/>
    <w:rsid w:val="00C77BB7"/>
    <w:rsid w:val="00C8011E"/>
    <w:rsid w:val="00C80CFA"/>
    <w:rsid w:val="00C80F91"/>
    <w:rsid w:val="00C81F22"/>
    <w:rsid w:val="00C824DA"/>
    <w:rsid w:val="00C83748"/>
    <w:rsid w:val="00C83C8C"/>
    <w:rsid w:val="00C853F7"/>
    <w:rsid w:val="00C85BC7"/>
    <w:rsid w:val="00C861D7"/>
    <w:rsid w:val="00C873F8"/>
    <w:rsid w:val="00C87556"/>
    <w:rsid w:val="00C908B5"/>
    <w:rsid w:val="00C92572"/>
    <w:rsid w:val="00C92795"/>
    <w:rsid w:val="00C928BB"/>
    <w:rsid w:val="00C92FB2"/>
    <w:rsid w:val="00C93AB9"/>
    <w:rsid w:val="00C93F11"/>
    <w:rsid w:val="00C9425E"/>
    <w:rsid w:val="00C943C7"/>
    <w:rsid w:val="00C95D92"/>
    <w:rsid w:val="00C95DB9"/>
    <w:rsid w:val="00C95DEA"/>
    <w:rsid w:val="00C96579"/>
    <w:rsid w:val="00C9709E"/>
    <w:rsid w:val="00C977F7"/>
    <w:rsid w:val="00C979D1"/>
    <w:rsid w:val="00CA145F"/>
    <w:rsid w:val="00CA245A"/>
    <w:rsid w:val="00CA3D54"/>
    <w:rsid w:val="00CA47F6"/>
    <w:rsid w:val="00CA7603"/>
    <w:rsid w:val="00CB033C"/>
    <w:rsid w:val="00CB1E25"/>
    <w:rsid w:val="00CB22D1"/>
    <w:rsid w:val="00CB34A8"/>
    <w:rsid w:val="00CB457B"/>
    <w:rsid w:val="00CB4E25"/>
    <w:rsid w:val="00CB5AA5"/>
    <w:rsid w:val="00CB61ED"/>
    <w:rsid w:val="00CB6540"/>
    <w:rsid w:val="00CB6689"/>
    <w:rsid w:val="00CC04FD"/>
    <w:rsid w:val="00CC05B1"/>
    <w:rsid w:val="00CC2989"/>
    <w:rsid w:val="00CC2A78"/>
    <w:rsid w:val="00CC5173"/>
    <w:rsid w:val="00CC6FF3"/>
    <w:rsid w:val="00CD0580"/>
    <w:rsid w:val="00CD17A2"/>
    <w:rsid w:val="00CD18D0"/>
    <w:rsid w:val="00CD31C4"/>
    <w:rsid w:val="00CD53A4"/>
    <w:rsid w:val="00CD6AA2"/>
    <w:rsid w:val="00CD72A8"/>
    <w:rsid w:val="00CD7CCE"/>
    <w:rsid w:val="00CE0226"/>
    <w:rsid w:val="00CE1C69"/>
    <w:rsid w:val="00CE23F2"/>
    <w:rsid w:val="00CE332E"/>
    <w:rsid w:val="00CE410C"/>
    <w:rsid w:val="00CE4182"/>
    <w:rsid w:val="00CE4D45"/>
    <w:rsid w:val="00CE6334"/>
    <w:rsid w:val="00CE681A"/>
    <w:rsid w:val="00CE79F7"/>
    <w:rsid w:val="00CE7AC3"/>
    <w:rsid w:val="00CE7DCC"/>
    <w:rsid w:val="00CF0CE6"/>
    <w:rsid w:val="00CF0D7C"/>
    <w:rsid w:val="00CF23C3"/>
    <w:rsid w:val="00CF284A"/>
    <w:rsid w:val="00CF58F0"/>
    <w:rsid w:val="00CF61F7"/>
    <w:rsid w:val="00CF6375"/>
    <w:rsid w:val="00CF750D"/>
    <w:rsid w:val="00CF7693"/>
    <w:rsid w:val="00CF78EF"/>
    <w:rsid w:val="00CF7902"/>
    <w:rsid w:val="00D00064"/>
    <w:rsid w:val="00D01C7D"/>
    <w:rsid w:val="00D02240"/>
    <w:rsid w:val="00D02834"/>
    <w:rsid w:val="00D02E72"/>
    <w:rsid w:val="00D0364C"/>
    <w:rsid w:val="00D04724"/>
    <w:rsid w:val="00D05000"/>
    <w:rsid w:val="00D051A1"/>
    <w:rsid w:val="00D06804"/>
    <w:rsid w:val="00D07C0C"/>
    <w:rsid w:val="00D07E7F"/>
    <w:rsid w:val="00D107D0"/>
    <w:rsid w:val="00D11188"/>
    <w:rsid w:val="00D1144E"/>
    <w:rsid w:val="00D11E93"/>
    <w:rsid w:val="00D12717"/>
    <w:rsid w:val="00D143D6"/>
    <w:rsid w:val="00D14E1A"/>
    <w:rsid w:val="00D15C02"/>
    <w:rsid w:val="00D16E56"/>
    <w:rsid w:val="00D17CDF"/>
    <w:rsid w:val="00D2041E"/>
    <w:rsid w:val="00D20A6B"/>
    <w:rsid w:val="00D21769"/>
    <w:rsid w:val="00D23A3F"/>
    <w:rsid w:val="00D23BD1"/>
    <w:rsid w:val="00D2653B"/>
    <w:rsid w:val="00D26D0A"/>
    <w:rsid w:val="00D26D49"/>
    <w:rsid w:val="00D277F0"/>
    <w:rsid w:val="00D303FA"/>
    <w:rsid w:val="00D31215"/>
    <w:rsid w:val="00D33144"/>
    <w:rsid w:val="00D3406D"/>
    <w:rsid w:val="00D34494"/>
    <w:rsid w:val="00D34AF5"/>
    <w:rsid w:val="00D34B49"/>
    <w:rsid w:val="00D36356"/>
    <w:rsid w:val="00D36757"/>
    <w:rsid w:val="00D370DB"/>
    <w:rsid w:val="00D374B4"/>
    <w:rsid w:val="00D40763"/>
    <w:rsid w:val="00D40D96"/>
    <w:rsid w:val="00D41608"/>
    <w:rsid w:val="00D41CF1"/>
    <w:rsid w:val="00D43733"/>
    <w:rsid w:val="00D45505"/>
    <w:rsid w:val="00D501B8"/>
    <w:rsid w:val="00D5080B"/>
    <w:rsid w:val="00D50CF4"/>
    <w:rsid w:val="00D51D41"/>
    <w:rsid w:val="00D52405"/>
    <w:rsid w:val="00D52F6B"/>
    <w:rsid w:val="00D545ED"/>
    <w:rsid w:val="00D551BA"/>
    <w:rsid w:val="00D55339"/>
    <w:rsid w:val="00D60840"/>
    <w:rsid w:val="00D61BDF"/>
    <w:rsid w:val="00D63667"/>
    <w:rsid w:val="00D64647"/>
    <w:rsid w:val="00D64C40"/>
    <w:rsid w:val="00D67B06"/>
    <w:rsid w:val="00D67CFC"/>
    <w:rsid w:val="00D707E8"/>
    <w:rsid w:val="00D7092F"/>
    <w:rsid w:val="00D713A5"/>
    <w:rsid w:val="00D72A47"/>
    <w:rsid w:val="00D72AA1"/>
    <w:rsid w:val="00D730A1"/>
    <w:rsid w:val="00D73B7F"/>
    <w:rsid w:val="00D75D60"/>
    <w:rsid w:val="00D76BCB"/>
    <w:rsid w:val="00D80798"/>
    <w:rsid w:val="00D80E97"/>
    <w:rsid w:val="00D812A5"/>
    <w:rsid w:val="00D819B9"/>
    <w:rsid w:val="00D82115"/>
    <w:rsid w:val="00D84628"/>
    <w:rsid w:val="00D85020"/>
    <w:rsid w:val="00D8611B"/>
    <w:rsid w:val="00D861D8"/>
    <w:rsid w:val="00D86E50"/>
    <w:rsid w:val="00D87473"/>
    <w:rsid w:val="00D87674"/>
    <w:rsid w:val="00D87B70"/>
    <w:rsid w:val="00D92083"/>
    <w:rsid w:val="00D920B5"/>
    <w:rsid w:val="00D92451"/>
    <w:rsid w:val="00D93D1D"/>
    <w:rsid w:val="00D9417F"/>
    <w:rsid w:val="00D9423B"/>
    <w:rsid w:val="00D955CE"/>
    <w:rsid w:val="00D95BB9"/>
    <w:rsid w:val="00D96E6B"/>
    <w:rsid w:val="00DA0617"/>
    <w:rsid w:val="00DA0775"/>
    <w:rsid w:val="00DA1A7B"/>
    <w:rsid w:val="00DA23B4"/>
    <w:rsid w:val="00DA27BF"/>
    <w:rsid w:val="00DA28B4"/>
    <w:rsid w:val="00DA43C6"/>
    <w:rsid w:val="00DA5B02"/>
    <w:rsid w:val="00DA6449"/>
    <w:rsid w:val="00DB0148"/>
    <w:rsid w:val="00DB16DE"/>
    <w:rsid w:val="00DB2929"/>
    <w:rsid w:val="00DB371A"/>
    <w:rsid w:val="00DB6DB2"/>
    <w:rsid w:val="00DB6EEE"/>
    <w:rsid w:val="00DC04FC"/>
    <w:rsid w:val="00DC1313"/>
    <w:rsid w:val="00DC15BB"/>
    <w:rsid w:val="00DC1A8E"/>
    <w:rsid w:val="00DC2C47"/>
    <w:rsid w:val="00DC2F5C"/>
    <w:rsid w:val="00DC4C59"/>
    <w:rsid w:val="00DC5CCD"/>
    <w:rsid w:val="00DC6812"/>
    <w:rsid w:val="00DC6AAD"/>
    <w:rsid w:val="00DC753C"/>
    <w:rsid w:val="00DC777E"/>
    <w:rsid w:val="00DC78AC"/>
    <w:rsid w:val="00DD02A9"/>
    <w:rsid w:val="00DD2411"/>
    <w:rsid w:val="00DD2DFE"/>
    <w:rsid w:val="00DD4E23"/>
    <w:rsid w:val="00DD5F76"/>
    <w:rsid w:val="00DE01A3"/>
    <w:rsid w:val="00DE1233"/>
    <w:rsid w:val="00DE12FC"/>
    <w:rsid w:val="00DE131C"/>
    <w:rsid w:val="00DE1516"/>
    <w:rsid w:val="00DE2B1D"/>
    <w:rsid w:val="00DE3096"/>
    <w:rsid w:val="00DE48E4"/>
    <w:rsid w:val="00DE4D40"/>
    <w:rsid w:val="00DE616F"/>
    <w:rsid w:val="00DE62BD"/>
    <w:rsid w:val="00DE63AB"/>
    <w:rsid w:val="00DE65E7"/>
    <w:rsid w:val="00DE77BD"/>
    <w:rsid w:val="00DF222F"/>
    <w:rsid w:val="00DF3DBB"/>
    <w:rsid w:val="00DF47EB"/>
    <w:rsid w:val="00DF69FB"/>
    <w:rsid w:val="00DF7646"/>
    <w:rsid w:val="00DF79D6"/>
    <w:rsid w:val="00DF7A54"/>
    <w:rsid w:val="00E01249"/>
    <w:rsid w:val="00E01325"/>
    <w:rsid w:val="00E029B2"/>
    <w:rsid w:val="00E03360"/>
    <w:rsid w:val="00E0449F"/>
    <w:rsid w:val="00E05610"/>
    <w:rsid w:val="00E05B1B"/>
    <w:rsid w:val="00E05FA4"/>
    <w:rsid w:val="00E0633A"/>
    <w:rsid w:val="00E0652E"/>
    <w:rsid w:val="00E06CAE"/>
    <w:rsid w:val="00E06E02"/>
    <w:rsid w:val="00E1108F"/>
    <w:rsid w:val="00E1137A"/>
    <w:rsid w:val="00E11799"/>
    <w:rsid w:val="00E1208D"/>
    <w:rsid w:val="00E120A7"/>
    <w:rsid w:val="00E12963"/>
    <w:rsid w:val="00E130A6"/>
    <w:rsid w:val="00E134D1"/>
    <w:rsid w:val="00E13E22"/>
    <w:rsid w:val="00E13E76"/>
    <w:rsid w:val="00E142C9"/>
    <w:rsid w:val="00E1473F"/>
    <w:rsid w:val="00E14D71"/>
    <w:rsid w:val="00E14F07"/>
    <w:rsid w:val="00E16274"/>
    <w:rsid w:val="00E16698"/>
    <w:rsid w:val="00E16E6C"/>
    <w:rsid w:val="00E1737C"/>
    <w:rsid w:val="00E17A2D"/>
    <w:rsid w:val="00E200EE"/>
    <w:rsid w:val="00E210A3"/>
    <w:rsid w:val="00E239D4"/>
    <w:rsid w:val="00E242E2"/>
    <w:rsid w:val="00E24588"/>
    <w:rsid w:val="00E24E02"/>
    <w:rsid w:val="00E3027B"/>
    <w:rsid w:val="00E30419"/>
    <w:rsid w:val="00E30C02"/>
    <w:rsid w:val="00E30DF6"/>
    <w:rsid w:val="00E31395"/>
    <w:rsid w:val="00E31880"/>
    <w:rsid w:val="00E32513"/>
    <w:rsid w:val="00E32727"/>
    <w:rsid w:val="00E34F1D"/>
    <w:rsid w:val="00E35E27"/>
    <w:rsid w:val="00E35FFE"/>
    <w:rsid w:val="00E36523"/>
    <w:rsid w:val="00E3693E"/>
    <w:rsid w:val="00E375AC"/>
    <w:rsid w:val="00E377F2"/>
    <w:rsid w:val="00E407A9"/>
    <w:rsid w:val="00E413B9"/>
    <w:rsid w:val="00E41583"/>
    <w:rsid w:val="00E41CCA"/>
    <w:rsid w:val="00E42908"/>
    <w:rsid w:val="00E42D97"/>
    <w:rsid w:val="00E43187"/>
    <w:rsid w:val="00E433B1"/>
    <w:rsid w:val="00E453AE"/>
    <w:rsid w:val="00E458EC"/>
    <w:rsid w:val="00E45AC4"/>
    <w:rsid w:val="00E50D06"/>
    <w:rsid w:val="00E53316"/>
    <w:rsid w:val="00E538B5"/>
    <w:rsid w:val="00E53A1F"/>
    <w:rsid w:val="00E54D2B"/>
    <w:rsid w:val="00E554ED"/>
    <w:rsid w:val="00E56477"/>
    <w:rsid w:val="00E614E3"/>
    <w:rsid w:val="00E61F8F"/>
    <w:rsid w:val="00E63BEC"/>
    <w:rsid w:val="00E641CC"/>
    <w:rsid w:val="00E6657C"/>
    <w:rsid w:val="00E66BB0"/>
    <w:rsid w:val="00E67475"/>
    <w:rsid w:val="00E676A9"/>
    <w:rsid w:val="00E7040F"/>
    <w:rsid w:val="00E729CF"/>
    <w:rsid w:val="00E72F6E"/>
    <w:rsid w:val="00E735CB"/>
    <w:rsid w:val="00E738FB"/>
    <w:rsid w:val="00E73D46"/>
    <w:rsid w:val="00E76CB0"/>
    <w:rsid w:val="00E819ED"/>
    <w:rsid w:val="00E81D2A"/>
    <w:rsid w:val="00E828F5"/>
    <w:rsid w:val="00E82AC2"/>
    <w:rsid w:val="00E842E3"/>
    <w:rsid w:val="00E843B9"/>
    <w:rsid w:val="00E8468D"/>
    <w:rsid w:val="00E84BCD"/>
    <w:rsid w:val="00E84DAA"/>
    <w:rsid w:val="00E85696"/>
    <w:rsid w:val="00E85760"/>
    <w:rsid w:val="00E86ECB"/>
    <w:rsid w:val="00E87019"/>
    <w:rsid w:val="00E8743C"/>
    <w:rsid w:val="00E87F82"/>
    <w:rsid w:val="00E90FA6"/>
    <w:rsid w:val="00E91545"/>
    <w:rsid w:val="00E9195B"/>
    <w:rsid w:val="00E91D57"/>
    <w:rsid w:val="00E922C4"/>
    <w:rsid w:val="00E926D7"/>
    <w:rsid w:val="00E92F49"/>
    <w:rsid w:val="00E935DC"/>
    <w:rsid w:val="00E93A3A"/>
    <w:rsid w:val="00E94774"/>
    <w:rsid w:val="00E955BB"/>
    <w:rsid w:val="00E973E2"/>
    <w:rsid w:val="00E975D8"/>
    <w:rsid w:val="00E97F8B"/>
    <w:rsid w:val="00EA062C"/>
    <w:rsid w:val="00EA3CA7"/>
    <w:rsid w:val="00EA3E37"/>
    <w:rsid w:val="00EA4113"/>
    <w:rsid w:val="00EA54ED"/>
    <w:rsid w:val="00EA5CB0"/>
    <w:rsid w:val="00EA5E24"/>
    <w:rsid w:val="00EA61C1"/>
    <w:rsid w:val="00EA7F97"/>
    <w:rsid w:val="00EB29D7"/>
    <w:rsid w:val="00EB4200"/>
    <w:rsid w:val="00EB58E6"/>
    <w:rsid w:val="00EB5C89"/>
    <w:rsid w:val="00EB6CC1"/>
    <w:rsid w:val="00EB72A5"/>
    <w:rsid w:val="00EC075B"/>
    <w:rsid w:val="00EC10E9"/>
    <w:rsid w:val="00EC29F3"/>
    <w:rsid w:val="00EC34CE"/>
    <w:rsid w:val="00EC3647"/>
    <w:rsid w:val="00EC39B4"/>
    <w:rsid w:val="00EC42C0"/>
    <w:rsid w:val="00EC43D2"/>
    <w:rsid w:val="00EC478A"/>
    <w:rsid w:val="00EC4E6E"/>
    <w:rsid w:val="00EC5A96"/>
    <w:rsid w:val="00EC680D"/>
    <w:rsid w:val="00EC730C"/>
    <w:rsid w:val="00ED04F6"/>
    <w:rsid w:val="00ED1616"/>
    <w:rsid w:val="00ED21C2"/>
    <w:rsid w:val="00ED230A"/>
    <w:rsid w:val="00ED3646"/>
    <w:rsid w:val="00ED3C1C"/>
    <w:rsid w:val="00ED4366"/>
    <w:rsid w:val="00ED4676"/>
    <w:rsid w:val="00ED5108"/>
    <w:rsid w:val="00ED5D8B"/>
    <w:rsid w:val="00ED7F6A"/>
    <w:rsid w:val="00EE0C04"/>
    <w:rsid w:val="00EE0D53"/>
    <w:rsid w:val="00EE0F7C"/>
    <w:rsid w:val="00EE2E32"/>
    <w:rsid w:val="00EE393A"/>
    <w:rsid w:val="00EE490D"/>
    <w:rsid w:val="00EE49A7"/>
    <w:rsid w:val="00EE52A4"/>
    <w:rsid w:val="00EE60A7"/>
    <w:rsid w:val="00EE660C"/>
    <w:rsid w:val="00EE6E77"/>
    <w:rsid w:val="00EE7378"/>
    <w:rsid w:val="00EE78CC"/>
    <w:rsid w:val="00EF0AF3"/>
    <w:rsid w:val="00EF194D"/>
    <w:rsid w:val="00EF19BB"/>
    <w:rsid w:val="00EF1D83"/>
    <w:rsid w:val="00EF2FD9"/>
    <w:rsid w:val="00EF3274"/>
    <w:rsid w:val="00EF5A6D"/>
    <w:rsid w:val="00EF7688"/>
    <w:rsid w:val="00F00544"/>
    <w:rsid w:val="00F00C2C"/>
    <w:rsid w:val="00F01DF6"/>
    <w:rsid w:val="00F0409E"/>
    <w:rsid w:val="00F0618E"/>
    <w:rsid w:val="00F077CF"/>
    <w:rsid w:val="00F11011"/>
    <w:rsid w:val="00F116A4"/>
    <w:rsid w:val="00F11B40"/>
    <w:rsid w:val="00F1293E"/>
    <w:rsid w:val="00F132E1"/>
    <w:rsid w:val="00F14EC9"/>
    <w:rsid w:val="00F14F4A"/>
    <w:rsid w:val="00F167B9"/>
    <w:rsid w:val="00F17421"/>
    <w:rsid w:val="00F20604"/>
    <w:rsid w:val="00F208A1"/>
    <w:rsid w:val="00F21632"/>
    <w:rsid w:val="00F25832"/>
    <w:rsid w:val="00F25EB3"/>
    <w:rsid w:val="00F260E1"/>
    <w:rsid w:val="00F2628E"/>
    <w:rsid w:val="00F2686E"/>
    <w:rsid w:val="00F26903"/>
    <w:rsid w:val="00F27594"/>
    <w:rsid w:val="00F27C68"/>
    <w:rsid w:val="00F3079D"/>
    <w:rsid w:val="00F30FB1"/>
    <w:rsid w:val="00F3110F"/>
    <w:rsid w:val="00F311E7"/>
    <w:rsid w:val="00F314A4"/>
    <w:rsid w:val="00F317D9"/>
    <w:rsid w:val="00F325B7"/>
    <w:rsid w:val="00F327A6"/>
    <w:rsid w:val="00F33321"/>
    <w:rsid w:val="00F340BC"/>
    <w:rsid w:val="00F34503"/>
    <w:rsid w:val="00F3462E"/>
    <w:rsid w:val="00F3475A"/>
    <w:rsid w:val="00F349BC"/>
    <w:rsid w:val="00F34CDE"/>
    <w:rsid w:val="00F35176"/>
    <w:rsid w:val="00F35324"/>
    <w:rsid w:val="00F355BD"/>
    <w:rsid w:val="00F3600C"/>
    <w:rsid w:val="00F36F24"/>
    <w:rsid w:val="00F42B07"/>
    <w:rsid w:val="00F44715"/>
    <w:rsid w:val="00F44BE2"/>
    <w:rsid w:val="00F45396"/>
    <w:rsid w:val="00F4620D"/>
    <w:rsid w:val="00F4637D"/>
    <w:rsid w:val="00F46951"/>
    <w:rsid w:val="00F46E8A"/>
    <w:rsid w:val="00F47067"/>
    <w:rsid w:val="00F474C3"/>
    <w:rsid w:val="00F478B2"/>
    <w:rsid w:val="00F50AD8"/>
    <w:rsid w:val="00F515ED"/>
    <w:rsid w:val="00F51A50"/>
    <w:rsid w:val="00F51D72"/>
    <w:rsid w:val="00F51D7F"/>
    <w:rsid w:val="00F53500"/>
    <w:rsid w:val="00F54602"/>
    <w:rsid w:val="00F5472B"/>
    <w:rsid w:val="00F54A6D"/>
    <w:rsid w:val="00F5759D"/>
    <w:rsid w:val="00F60944"/>
    <w:rsid w:val="00F619B9"/>
    <w:rsid w:val="00F62ADE"/>
    <w:rsid w:val="00F632DB"/>
    <w:rsid w:val="00F637C5"/>
    <w:rsid w:val="00F63900"/>
    <w:rsid w:val="00F6479F"/>
    <w:rsid w:val="00F64CC9"/>
    <w:rsid w:val="00F65725"/>
    <w:rsid w:val="00F6772E"/>
    <w:rsid w:val="00F67A25"/>
    <w:rsid w:val="00F67AA2"/>
    <w:rsid w:val="00F67D07"/>
    <w:rsid w:val="00F70C43"/>
    <w:rsid w:val="00F7143A"/>
    <w:rsid w:val="00F71D9C"/>
    <w:rsid w:val="00F7211B"/>
    <w:rsid w:val="00F72CDC"/>
    <w:rsid w:val="00F7440B"/>
    <w:rsid w:val="00F75076"/>
    <w:rsid w:val="00F814B1"/>
    <w:rsid w:val="00F81855"/>
    <w:rsid w:val="00F82664"/>
    <w:rsid w:val="00F83A9D"/>
    <w:rsid w:val="00F84113"/>
    <w:rsid w:val="00F84308"/>
    <w:rsid w:val="00F84631"/>
    <w:rsid w:val="00F86384"/>
    <w:rsid w:val="00F86C20"/>
    <w:rsid w:val="00F86D01"/>
    <w:rsid w:val="00F874CE"/>
    <w:rsid w:val="00F9002A"/>
    <w:rsid w:val="00F902F5"/>
    <w:rsid w:val="00F9050E"/>
    <w:rsid w:val="00F9066B"/>
    <w:rsid w:val="00F90F20"/>
    <w:rsid w:val="00F93934"/>
    <w:rsid w:val="00F953FC"/>
    <w:rsid w:val="00F95998"/>
    <w:rsid w:val="00F978C9"/>
    <w:rsid w:val="00FA0C57"/>
    <w:rsid w:val="00FA0EB2"/>
    <w:rsid w:val="00FA1581"/>
    <w:rsid w:val="00FA17B1"/>
    <w:rsid w:val="00FA1B8A"/>
    <w:rsid w:val="00FA2BA9"/>
    <w:rsid w:val="00FA3111"/>
    <w:rsid w:val="00FA33BC"/>
    <w:rsid w:val="00FA5213"/>
    <w:rsid w:val="00FA560B"/>
    <w:rsid w:val="00FA5DAC"/>
    <w:rsid w:val="00FA624A"/>
    <w:rsid w:val="00FA64EE"/>
    <w:rsid w:val="00FA6FBE"/>
    <w:rsid w:val="00FA7869"/>
    <w:rsid w:val="00FB074B"/>
    <w:rsid w:val="00FB0D50"/>
    <w:rsid w:val="00FB0F92"/>
    <w:rsid w:val="00FB1E7F"/>
    <w:rsid w:val="00FB1EC9"/>
    <w:rsid w:val="00FB2C86"/>
    <w:rsid w:val="00FB30D1"/>
    <w:rsid w:val="00FB33CE"/>
    <w:rsid w:val="00FB3A50"/>
    <w:rsid w:val="00FB674F"/>
    <w:rsid w:val="00FB6F2F"/>
    <w:rsid w:val="00FC0426"/>
    <w:rsid w:val="00FC18FE"/>
    <w:rsid w:val="00FC1C12"/>
    <w:rsid w:val="00FC23A2"/>
    <w:rsid w:val="00FC2448"/>
    <w:rsid w:val="00FC4A61"/>
    <w:rsid w:val="00FC4C1A"/>
    <w:rsid w:val="00FC4FFA"/>
    <w:rsid w:val="00FC62FD"/>
    <w:rsid w:val="00FC670A"/>
    <w:rsid w:val="00FC6A68"/>
    <w:rsid w:val="00FC70AA"/>
    <w:rsid w:val="00FC79E4"/>
    <w:rsid w:val="00FD01C9"/>
    <w:rsid w:val="00FD02D5"/>
    <w:rsid w:val="00FD03E1"/>
    <w:rsid w:val="00FD0E10"/>
    <w:rsid w:val="00FD3DE8"/>
    <w:rsid w:val="00FD49B2"/>
    <w:rsid w:val="00FD5181"/>
    <w:rsid w:val="00FD538E"/>
    <w:rsid w:val="00FD612C"/>
    <w:rsid w:val="00FE077F"/>
    <w:rsid w:val="00FE20DF"/>
    <w:rsid w:val="00FE23DF"/>
    <w:rsid w:val="00FE2DFF"/>
    <w:rsid w:val="00FE2E19"/>
    <w:rsid w:val="00FE3A98"/>
    <w:rsid w:val="00FE42DE"/>
    <w:rsid w:val="00FE45D6"/>
    <w:rsid w:val="00FE5370"/>
    <w:rsid w:val="00FE58AC"/>
    <w:rsid w:val="00FE77BE"/>
    <w:rsid w:val="00FE7DA5"/>
    <w:rsid w:val="00FF12EE"/>
    <w:rsid w:val="00FF1527"/>
    <w:rsid w:val="00FF16CF"/>
    <w:rsid w:val="00FF1B76"/>
    <w:rsid w:val="00FF2836"/>
    <w:rsid w:val="00FF2CAA"/>
    <w:rsid w:val="00FF358A"/>
    <w:rsid w:val="00FF7B1B"/>
    <w:rsid w:val="00FF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92BDDE"/>
  <w15:docId w15:val="{16690488-4D2D-40FB-AC35-39789066C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A5E4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34D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A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A2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4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E4A2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A2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A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A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82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115"/>
  </w:style>
  <w:style w:type="paragraph" w:styleId="Footer">
    <w:name w:val="footer"/>
    <w:basedOn w:val="Normal"/>
    <w:link w:val="FooterChar"/>
    <w:uiPriority w:val="99"/>
    <w:unhideWhenUsed/>
    <w:rsid w:val="00D82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115"/>
  </w:style>
  <w:style w:type="character" w:styleId="LineNumber">
    <w:name w:val="line number"/>
    <w:basedOn w:val="DefaultParagraphFont"/>
    <w:uiPriority w:val="99"/>
    <w:semiHidden/>
    <w:unhideWhenUsed/>
    <w:rsid w:val="00863EBA"/>
  </w:style>
  <w:style w:type="paragraph" w:styleId="ListParagraph">
    <w:name w:val="List Paragraph"/>
    <w:basedOn w:val="Normal"/>
    <w:uiPriority w:val="34"/>
    <w:qFormat/>
    <w:rsid w:val="00617174"/>
    <w:pPr>
      <w:ind w:left="720"/>
      <w:contextualSpacing/>
    </w:pPr>
  </w:style>
  <w:style w:type="table" w:styleId="TableGrid">
    <w:name w:val="Table Grid"/>
    <w:basedOn w:val="TableNormal"/>
    <w:uiPriority w:val="39"/>
    <w:rsid w:val="00632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 淡色1"/>
    <w:basedOn w:val="TableNormal"/>
    <w:uiPriority w:val="40"/>
    <w:rsid w:val="006327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6755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755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6755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675594"/>
    <w:rPr>
      <w:rFonts w:ascii="Calibri" w:hAnsi="Calibri" w:cs="Calibri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6218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2184"/>
    <w:rPr>
      <w:rFonts w:ascii="Times New Roman" w:hAnsi="Times New Roman" w:cs="Times New Roman"/>
      <w:sz w:val="24"/>
      <w:szCs w:val="24"/>
    </w:rPr>
  </w:style>
  <w:style w:type="paragraph" w:customStyle="1" w:styleId="sc-cmthru">
    <w:name w:val="sc-cmthru"/>
    <w:basedOn w:val="Normal"/>
    <w:rsid w:val="000E1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544EBA"/>
    <w:rPr>
      <w:b/>
      <w:bCs/>
    </w:rPr>
  </w:style>
  <w:style w:type="paragraph" w:styleId="Revision">
    <w:name w:val="Revision"/>
    <w:hidden/>
    <w:uiPriority w:val="99"/>
    <w:semiHidden/>
    <w:rsid w:val="00B714D0"/>
    <w:pPr>
      <w:spacing w:after="0" w:line="240" w:lineRule="auto"/>
    </w:pPr>
  </w:style>
  <w:style w:type="character" w:customStyle="1" w:styleId="10">
    <w:name w:val="未解決のメンション1"/>
    <w:basedOn w:val="DefaultParagraphFont"/>
    <w:uiPriority w:val="99"/>
    <w:semiHidden/>
    <w:unhideWhenUsed/>
    <w:rsid w:val="00F3079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A5E40"/>
    <w:rPr>
      <w:rFonts w:ascii="Times New Roman" w:eastAsia="Times New Roman" w:hAnsi="Times New Roman" w:cs="Times New Roman"/>
      <w:b/>
      <w:bCs/>
      <w:sz w:val="36"/>
      <w:szCs w:val="36"/>
      <w:lang w:val="en-IN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3E31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932DE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3B1B6-57EF-45C7-B3B4-4FC0BA784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5</Words>
  <Characters>5959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tok2</dc:creator>
  <cp:lastModifiedBy>Surya Ayyappan</cp:lastModifiedBy>
  <cp:revision>3</cp:revision>
  <cp:lastPrinted>2021-12-07T06:45:00Z</cp:lastPrinted>
  <dcterms:created xsi:type="dcterms:W3CDTF">2022-07-06T00:41:00Z</dcterms:created>
  <dcterms:modified xsi:type="dcterms:W3CDTF">2022-11-15T10:34:00Z</dcterms:modified>
</cp:coreProperties>
</file>